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48521" w14:textId="77777777" w:rsidR="00C56E7F" w:rsidRPr="0083490A" w:rsidRDefault="00C56E7F" w:rsidP="001A7064"/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2434"/>
        <w:gridCol w:w="2012"/>
        <w:gridCol w:w="587"/>
        <w:gridCol w:w="1274"/>
        <w:gridCol w:w="766"/>
        <w:gridCol w:w="587"/>
        <w:gridCol w:w="587"/>
        <w:gridCol w:w="587"/>
        <w:gridCol w:w="692"/>
      </w:tblGrid>
      <w:tr w:rsidR="0083490A" w:rsidRPr="0083490A" w14:paraId="06F7791F" w14:textId="77777777" w:rsidTr="00AB31CF">
        <w:trPr>
          <w:trHeight w:val="20"/>
        </w:trPr>
        <w:tc>
          <w:tcPr>
            <w:tcW w:w="0" w:type="auto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942260" w14:textId="77777777" w:rsidR="002011F3" w:rsidRPr="0083490A" w:rsidRDefault="002011F3" w:rsidP="000835A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AdvPS46CA15" w:hAnsi="Times New Roman" w:cs="Times New Roman"/>
                <w:b/>
                <w:kern w:val="0"/>
                <w:szCs w:val="21"/>
              </w:rPr>
            </w:pPr>
            <w:r w:rsidRPr="0083490A">
              <w:rPr>
                <w:rFonts w:ascii="Times New Roman" w:eastAsia="AdvPS46CA15" w:hAnsi="Times New Roman" w:cs="Times New Roman"/>
                <w:b/>
                <w:kern w:val="0"/>
                <w:szCs w:val="21"/>
              </w:rPr>
              <w:t xml:space="preserve">Supplemental Table </w:t>
            </w:r>
            <w:r w:rsidR="000835A3" w:rsidRPr="0083490A">
              <w:rPr>
                <w:rFonts w:ascii="Times New Roman" w:eastAsia="AdvPS46CA15" w:hAnsi="Times New Roman" w:cs="Times New Roman" w:hint="eastAsia"/>
                <w:b/>
                <w:kern w:val="0"/>
                <w:szCs w:val="21"/>
              </w:rPr>
              <w:t>S2</w:t>
            </w:r>
            <w:r w:rsidRPr="0083490A">
              <w:rPr>
                <w:rFonts w:ascii="Times New Roman" w:eastAsia="AdvPS46CA15" w:hAnsi="Times New Roman" w:cs="Times New Roman"/>
                <w:kern w:val="0"/>
                <w:szCs w:val="21"/>
              </w:rPr>
              <w:t>.</w:t>
            </w:r>
            <w:r w:rsidRPr="0083490A">
              <w:rPr>
                <w:rFonts w:ascii="Times New Roman" w:eastAsia="AdvPS46CA15" w:hAnsi="Times New Roman" w:cs="Times New Roman"/>
                <w:b/>
                <w:kern w:val="0"/>
                <w:szCs w:val="21"/>
              </w:rPr>
              <w:t xml:space="preserve"> False-positive report probability analysis for the significant findings</w:t>
            </w:r>
          </w:p>
        </w:tc>
      </w:tr>
      <w:tr w:rsidR="0083490A" w:rsidRPr="0083490A" w14:paraId="2ACA5D00" w14:textId="77777777" w:rsidTr="00E871A3">
        <w:tblPrEx>
          <w:tblBorders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2516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EEE4F3C" w14:textId="77777777" w:rsidR="002011F3" w:rsidRPr="0083490A" w:rsidRDefault="002011F3" w:rsidP="00AB31CF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Genotype</w:t>
            </w:r>
          </w:p>
        </w:tc>
        <w:tc>
          <w:tcPr>
            <w:tcW w:w="1968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7629ABE" w14:textId="77777777" w:rsidR="002011F3" w:rsidRPr="0083490A" w:rsidRDefault="002011F3" w:rsidP="00AB31CF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Crude OR (95% CI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CD76516" w14:textId="77777777" w:rsidR="002011F3" w:rsidRPr="0083490A" w:rsidRDefault="002011F3" w:rsidP="00AB31CF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i/>
                <w:szCs w:val="21"/>
              </w:rPr>
              <w:t xml:space="preserve">P </w:t>
            </w:r>
            <w:r w:rsidRPr="0083490A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253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E4DAC6D" w14:textId="77777777" w:rsidR="002011F3" w:rsidRPr="0083490A" w:rsidRDefault="002011F3" w:rsidP="00AB31CF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 xml:space="preserve">Statistical </w:t>
            </w:r>
            <w:proofErr w:type="spellStart"/>
            <w:r w:rsidRPr="0083490A">
              <w:rPr>
                <w:rFonts w:ascii="Times New Roman" w:eastAsia="SimSun" w:hAnsi="Times New Roman" w:cs="Times New Roman"/>
                <w:szCs w:val="21"/>
              </w:rPr>
              <w:t>power</w:t>
            </w:r>
            <w:r w:rsidRPr="0083490A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3202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4DC8440" w14:textId="77777777" w:rsidR="002011F3" w:rsidRPr="0083490A" w:rsidRDefault="002011F3" w:rsidP="00AB31CF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Prior probability</w:t>
            </w:r>
          </w:p>
        </w:tc>
      </w:tr>
      <w:tr w:rsidR="0083490A" w:rsidRPr="0083490A" w14:paraId="749A099B" w14:textId="77777777" w:rsidTr="00E871A3">
        <w:tblPrEx>
          <w:tblBorders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251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5E82FF" w14:textId="77777777" w:rsidR="002011F3" w:rsidRPr="0083490A" w:rsidRDefault="002011F3" w:rsidP="00AB31CF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6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D43ABE" w14:textId="77777777" w:rsidR="002011F3" w:rsidRPr="0083490A" w:rsidRDefault="002011F3" w:rsidP="00AB31CF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DE5726" w14:textId="77777777" w:rsidR="002011F3" w:rsidRPr="0083490A" w:rsidRDefault="002011F3" w:rsidP="00AB31CF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C23BA1" w14:textId="77777777" w:rsidR="002011F3" w:rsidRPr="0083490A" w:rsidRDefault="002011F3" w:rsidP="00AB31CF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763568" w14:textId="77777777" w:rsidR="002011F3" w:rsidRPr="0083490A" w:rsidRDefault="002011F3" w:rsidP="00AB31CF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EB86D0" w14:textId="77777777" w:rsidR="002011F3" w:rsidRPr="0083490A" w:rsidRDefault="002011F3" w:rsidP="00AB31CF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9F9D98" w14:textId="77777777" w:rsidR="002011F3" w:rsidRPr="0083490A" w:rsidRDefault="002011F3" w:rsidP="00AB31CF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36DCDB9" w14:textId="77777777" w:rsidR="002011F3" w:rsidRPr="0083490A" w:rsidRDefault="002011F3" w:rsidP="00AB31CF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7A158F" w14:textId="77777777" w:rsidR="002011F3" w:rsidRPr="0083490A" w:rsidRDefault="002011F3" w:rsidP="00AB31CF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0001</w:t>
            </w:r>
          </w:p>
        </w:tc>
      </w:tr>
      <w:tr w:rsidR="0083490A" w:rsidRPr="0083490A" w14:paraId="50B8A196" w14:textId="77777777" w:rsidTr="00AB31CF">
        <w:tblPrEx>
          <w:tblBorders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0" w:type="auto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6F6669" w14:textId="77777777" w:rsidR="002011F3" w:rsidRPr="0083490A" w:rsidRDefault="002011F3" w:rsidP="00AB31CF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rs17069665 </w:t>
            </w:r>
            <w:r w:rsidRPr="0083490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A </w:t>
            </w:r>
            <w:r w:rsidRPr="0083490A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&gt; </w:t>
            </w:r>
            <w:r w:rsidRPr="0083490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G</w:t>
            </w:r>
          </w:p>
        </w:tc>
      </w:tr>
      <w:tr w:rsidR="0083490A" w:rsidRPr="0083490A" w14:paraId="573E80F2" w14:textId="77777777" w:rsidTr="00AB31CF">
        <w:tblPrEx>
          <w:tblBorders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561BD05B" w14:textId="77777777" w:rsidR="002011F3" w:rsidRPr="0083490A" w:rsidRDefault="002011F3" w:rsidP="00AB31C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GG</w:t>
            </w:r>
            <w:r w:rsidRPr="0083490A">
              <w:rPr>
                <w:rFonts w:ascii="Times New Roman" w:eastAsia="SimSun" w:hAnsi="Times New Roman" w:cs="Times New Roman"/>
                <w:szCs w:val="21"/>
              </w:rPr>
              <w:t xml:space="preserve"> vs. 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AA</w:t>
            </w:r>
            <w:r w:rsidRPr="0083490A">
              <w:rPr>
                <w:rFonts w:ascii="Times New Roman" w:eastAsia="SimSun" w:hAnsi="Times New Roman" w:cs="Times New Roman"/>
                <w:szCs w:val="21"/>
              </w:rPr>
              <w:t>/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AG</w:t>
            </w:r>
          </w:p>
        </w:tc>
        <w:tc>
          <w:tcPr>
            <w:tcW w:w="0" w:type="auto"/>
            <w:shd w:val="clear" w:color="auto" w:fill="auto"/>
          </w:tcPr>
          <w:p w14:paraId="04151D3C" w14:textId="77777777" w:rsidR="002011F3" w:rsidRPr="0083490A" w:rsidRDefault="00D11F3D" w:rsidP="00AB31CF">
            <w:pPr>
              <w:rPr>
                <w:rFonts w:ascii="Times New Roman" w:eastAsia="SimSun" w:hAnsi="Times New Roman" w:cs="Times New Roman"/>
                <w:szCs w:val="24"/>
              </w:rPr>
            </w:pPr>
            <w:r w:rsidRPr="0083490A">
              <w:rPr>
                <w:rFonts w:ascii="Times New Roman" w:eastAsia="SimSun" w:hAnsi="Times New Roman" w:cs="Times New Roman"/>
                <w:szCs w:val="24"/>
              </w:rPr>
              <w:t>2.96 (1.29-6.80)</w:t>
            </w:r>
          </w:p>
        </w:tc>
        <w:tc>
          <w:tcPr>
            <w:tcW w:w="0" w:type="auto"/>
            <w:shd w:val="clear" w:color="auto" w:fill="auto"/>
          </w:tcPr>
          <w:p w14:paraId="390F4909" w14:textId="77777777" w:rsidR="002011F3" w:rsidRPr="0083490A" w:rsidRDefault="002011F3" w:rsidP="00D11F3D">
            <w:pPr>
              <w:rPr>
                <w:rFonts w:ascii="Times New Roman" w:eastAsia="SimSun" w:hAnsi="Times New Roman" w:cs="Times New Roman"/>
                <w:szCs w:val="24"/>
              </w:rPr>
            </w:pPr>
            <w:r w:rsidRPr="0083490A">
              <w:rPr>
                <w:rFonts w:ascii="Times New Roman" w:eastAsia="SimSun" w:hAnsi="Times New Roman" w:cs="Times New Roman"/>
                <w:szCs w:val="24"/>
              </w:rPr>
              <w:t>0.0</w:t>
            </w:r>
            <w:r w:rsidR="00D11F3D" w:rsidRPr="0083490A">
              <w:rPr>
                <w:rFonts w:ascii="Times New Roman" w:eastAsia="SimSun" w:hAnsi="Times New Roman" w:cs="Times New Roman" w:hint="eastAsia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1A71A7A0" w14:textId="77777777" w:rsidR="002011F3" w:rsidRPr="0083490A" w:rsidRDefault="002011F3" w:rsidP="00D11F3D">
            <w:pPr>
              <w:ind w:firstLineChars="96" w:firstLine="202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D11F3D" w:rsidRPr="0083490A">
              <w:rPr>
                <w:rFonts w:ascii="Times New Roman" w:eastAsia="SimSun" w:hAnsi="Times New Roman" w:cs="Times New Roman" w:hint="eastAsia"/>
                <w:szCs w:val="21"/>
              </w:rPr>
              <w:t>178</w:t>
            </w:r>
          </w:p>
        </w:tc>
        <w:tc>
          <w:tcPr>
            <w:tcW w:w="0" w:type="auto"/>
            <w:shd w:val="clear" w:color="auto" w:fill="auto"/>
          </w:tcPr>
          <w:p w14:paraId="1538784C" w14:textId="77777777" w:rsidR="002011F3" w:rsidRPr="0083490A" w:rsidRDefault="002011F3" w:rsidP="00D11F3D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/>
                <w:szCs w:val="21"/>
              </w:rPr>
              <w:t>0.</w:t>
            </w:r>
            <w:r w:rsidR="00D11F3D" w:rsidRPr="0083490A">
              <w:rPr>
                <w:rFonts w:ascii="Times New Roman" w:eastAsia="SimSun" w:hAnsi="Times New Roman" w:cs="Times New Roman" w:hint="eastAsia"/>
                <w:b/>
                <w:szCs w:val="21"/>
              </w:rPr>
              <w:t>151</w:t>
            </w:r>
          </w:p>
        </w:tc>
        <w:tc>
          <w:tcPr>
            <w:tcW w:w="0" w:type="auto"/>
            <w:shd w:val="clear" w:color="auto" w:fill="auto"/>
          </w:tcPr>
          <w:p w14:paraId="326BC6EA" w14:textId="77777777" w:rsidR="002011F3" w:rsidRPr="0083490A" w:rsidRDefault="002011F3" w:rsidP="00D11F3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D11F3D" w:rsidRPr="0083490A">
              <w:rPr>
                <w:rFonts w:ascii="Times New Roman" w:eastAsia="SimSun" w:hAnsi="Times New Roman" w:cs="Times New Roman" w:hint="eastAsia"/>
                <w:szCs w:val="21"/>
              </w:rPr>
              <w:t>348</w:t>
            </w:r>
          </w:p>
        </w:tc>
        <w:tc>
          <w:tcPr>
            <w:tcW w:w="0" w:type="auto"/>
            <w:shd w:val="clear" w:color="auto" w:fill="auto"/>
          </w:tcPr>
          <w:p w14:paraId="6BBAC789" w14:textId="77777777" w:rsidR="002011F3" w:rsidRPr="0083490A" w:rsidRDefault="002011F3" w:rsidP="00D11F3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D11F3D" w:rsidRPr="0083490A">
              <w:rPr>
                <w:rFonts w:ascii="Times New Roman" w:eastAsia="SimSun" w:hAnsi="Times New Roman" w:cs="Times New Roman" w:hint="eastAsia"/>
                <w:szCs w:val="21"/>
              </w:rPr>
              <w:t>855</w:t>
            </w:r>
          </w:p>
        </w:tc>
        <w:tc>
          <w:tcPr>
            <w:tcW w:w="0" w:type="auto"/>
            <w:shd w:val="clear" w:color="auto" w:fill="auto"/>
          </w:tcPr>
          <w:p w14:paraId="7785CC60" w14:textId="77777777" w:rsidR="002011F3" w:rsidRPr="0083490A" w:rsidRDefault="002011F3" w:rsidP="0053748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9</w:t>
            </w:r>
            <w:r w:rsidR="00537488" w:rsidRPr="0083490A">
              <w:rPr>
                <w:rFonts w:ascii="Times New Roman" w:eastAsia="SimSun" w:hAnsi="Times New Roman" w:cs="Times New Roman" w:hint="eastAsia"/>
                <w:szCs w:val="21"/>
              </w:rPr>
              <w:t>8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62FE7795" w14:textId="77777777" w:rsidR="002011F3" w:rsidRPr="0083490A" w:rsidRDefault="002011F3" w:rsidP="0053748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99</w:t>
            </w:r>
            <w:r w:rsidR="00537488" w:rsidRPr="0083490A">
              <w:rPr>
                <w:rFonts w:ascii="Times New Roman" w:eastAsia="SimSun" w:hAnsi="Times New Roman" w:cs="Times New Roman" w:hint="eastAsia"/>
                <w:szCs w:val="21"/>
              </w:rPr>
              <w:t>8</w:t>
            </w:r>
          </w:p>
        </w:tc>
      </w:tr>
      <w:tr w:rsidR="0083490A" w:rsidRPr="0083490A" w14:paraId="7E4F02AB" w14:textId="77777777" w:rsidTr="00AB31CF">
        <w:tblPrEx>
          <w:tblBorders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13E59A62" w14:textId="77777777" w:rsidR="002011F3" w:rsidRPr="0083490A" w:rsidRDefault="002011F3" w:rsidP="0053748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 xml:space="preserve">  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 xml:space="preserve">Age </w:t>
            </w:r>
            <w:r w:rsidR="00537488" w:rsidRPr="0083490A">
              <w:rPr>
                <w:rFonts w:ascii="Times New Roman" w:eastAsia="SimSun" w:hAnsi="Times New Roman" w:cs="Times New Roman"/>
                <w:bCs/>
                <w:szCs w:val="21"/>
              </w:rPr>
              <w:t>&lt;1</w:t>
            </w: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>0</w:t>
            </w:r>
            <w:r w:rsidRPr="0083490A">
              <w:rPr>
                <w:rFonts w:ascii="Times New Roman" w:eastAsia="SimSun" w:hAnsi="Times New Roman" w:cs="Times New Roman" w:hint="eastAsia"/>
                <w:bCs/>
                <w:szCs w:val="21"/>
              </w:rPr>
              <w:t xml:space="preserve"> </w:t>
            </w:r>
            <w:r w:rsidR="00537488" w:rsidRPr="0083490A">
              <w:rPr>
                <w:rFonts w:ascii="Times New Roman" w:eastAsia="SimSun" w:hAnsi="Times New Roman" w:cs="Times New Roman" w:hint="eastAsia"/>
                <w:bCs/>
                <w:szCs w:val="21"/>
              </w:rPr>
              <w:t>year</w:t>
            </w: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606C9A" w14:textId="77777777" w:rsidR="002011F3" w:rsidRPr="0083490A" w:rsidRDefault="00537488" w:rsidP="00AB31CF">
            <w:pPr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>2.98 (1.29-6.8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334955" w14:textId="77777777" w:rsidR="002011F3" w:rsidRPr="0083490A" w:rsidRDefault="002011F3" w:rsidP="00537488">
            <w:pPr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>0.0</w:t>
            </w:r>
            <w:r w:rsidR="00537488" w:rsidRPr="0083490A">
              <w:rPr>
                <w:rFonts w:ascii="Times New Roman" w:eastAsia="SimSun" w:hAnsi="Times New Roman" w:cs="Times New Roman" w:hint="eastAsia"/>
                <w:bCs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1A90FF3F" w14:textId="77777777" w:rsidR="002011F3" w:rsidRPr="0083490A" w:rsidRDefault="002011F3" w:rsidP="00537488">
            <w:pPr>
              <w:ind w:firstLineChars="96" w:firstLine="202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537488" w:rsidRPr="0083490A">
              <w:rPr>
                <w:rFonts w:ascii="Times New Roman" w:eastAsia="SimSun" w:hAnsi="Times New Roman" w:cs="Times New Roman" w:hint="eastAsia"/>
                <w:szCs w:val="21"/>
              </w:rPr>
              <w:t>175</w:t>
            </w:r>
          </w:p>
        </w:tc>
        <w:tc>
          <w:tcPr>
            <w:tcW w:w="0" w:type="auto"/>
            <w:shd w:val="clear" w:color="auto" w:fill="auto"/>
          </w:tcPr>
          <w:p w14:paraId="479CE4A9" w14:textId="77777777" w:rsidR="002011F3" w:rsidRPr="0083490A" w:rsidRDefault="002011F3" w:rsidP="00537488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/>
                <w:szCs w:val="21"/>
              </w:rPr>
              <w:t>0.</w:t>
            </w:r>
            <w:r w:rsidR="00537488" w:rsidRPr="0083490A">
              <w:rPr>
                <w:rFonts w:ascii="Times New Roman" w:eastAsia="SimSun" w:hAnsi="Times New Roman" w:cs="Times New Roman" w:hint="eastAsia"/>
                <w:b/>
                <w:szCs w:val="21"/>
              </w:rPr>
              <w:t>151</w:t>
            </w:r>
          </w:p>
        </w:tc>
        <w:tc>
          <w:tcPr>
            <w:tcW w:w="0" w:type="auto"/>
            <w:shd w:val="clear" w:color="auto" w:fill="auto"/>
          </w:tcPr>
          <w:p w14:paraId="68FCF9E3" w14:textId="77777777" w:rsidR="002011F3" w:rsidRPr="0083490A" w:rsidRDefault="002011F3" w:rsidP="0053748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537488" w:rsidRPr="0083490A">
              <w:rPr>
                <w:rFonts w:ascii="Times New Roman" w:eastAsia="SimSun" w:hAnsi="Times New Roman" w:cs="Times New Roman" w:hint="eastAsia"/>
                <w:szCs w:val="21"/>
              </w:rPr>
              <w:t>349</w:t>
            </w:r>
          </w:p>
        </w:tc>
        <w:tc>
          <w:tcPr>
            <w:tcW w:w="0" w:type="auto"/>
            <w:shd w:val="clear" w:color="auto" w:fill="auto"/>
          </w:tcPr>
          <w:p w14:paraId="4C0B7924" w14:textId="77777777" w:rsidR="002011F3" w:rsidRPr="0083490A" w:rsidRDefault="002011F3" w:rsidP="0053748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537488" w:rsidRPr="0083490A">
              <w:rPr>
                <w:rFonts w:ascii="Times New Roman" w:eastAsia="SimSun" w:hAnsi="Times New Roman" w:cs="Times New Roman" w:hint="eastAsia"/>
                <w:szCs w:val="21"/>
              </w:rPr>
              <w:t>855</w:t>
            </w:r>
          </w:p>
        </w:tc>
        <w:tc>
          <w:tcPr>
            <w:tcW w:w="0" w:type="auto"/>
            <w:shd w:val="clear" w:color="auto" w:fill="auto"/>
          </w:tcPr>
          <w:p w14:paraId="6F3347B2" w14:textId="77777777" w:rsidR="002011F3" w:rsidRPr="0083490A" w:rsidRDefault="002011F3" w:rsidP="0053748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537488" w:rsidRPr="0083490A">
              <w:rPr>
                <w:rFonts w:ascii="Times New Roman" w:eastAsia="SimSun" w:hAnsi="Times New Roman" w:cs="Times New Roman" w:hint="eastAsia"/>
                <w:szCs w:val="21"/>
              </w:rPr>
              <w:t>983</w:t>
            </w:r>
          </w:p>
        </w:tc>
        <w:tc>
          <w:tcPr>
            <w:tcW w:w="0" w:type="auto"/>
            <w:shd w:val="clear" w:color="auto" w:fill="auto"/>
          </w:tcPr>
          <w:p w14:paraId="1D526DE7" w14:textId="77777777" w:rsidR="002011F3" w:rsidRPr="0083490A" w:rsidRDefault="002011F3" w:rsidP="0053748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99</w:t>
            </w:r>
            <w:r w:rsidR="00537488" w:rsidRPr="0083490A">
              <w:rPr>
                <w:rFonts w:ascii="Times New Roman" w:eastAsia="SimSun" w:hAnsi="Times New Roman" w:cs="Times New Roman" w:hint="eastAsia"/>
                <w:szCs w:val="21"/>
              </w:rPr>
              <w:t>8</w:t>
            </w:r>
          </w:p>
        </w:tc>
      </w:tr>
      <w:tr w:rsidR="0083490A" w:rsidRPr="0083490A" w14:paraId="402DCA63" w14:textId="77777777" w:rsidTr="00AB31CF">
        <w:tblPrEx>
          <w:tblBorders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38264C76" w14:textId="77777777" w:rsidR="002011F3" w:rsidRPr="0083490A" w:rsidRDefault="002011F3" w:rsidP="00AB31C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 xml:space="preserve">  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</w:tcPr>
          <w:p w14:paraId="30502BE7" w14:textId="77777777" w:rsidR="002011F3" w:rsidRPr="0083490A" w:rsidRDefault="00F27BA8" w:rsidP="00AB31CF">
            <w:pPr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>3.33 (1.16-9. 5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B0F904" w14:textId="77777777" w:rsidR="002011F3" w:rsidRPr="0083490A" w:rsidRDefault="002011F3" w:rsidP="007114F4">
            <w:pPr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>0.0</w:t>
            </w:r>
            <w:r w:rsidR="007114F4" w:rsidRPr="0083490A">
              <w:rPr>
                <w:rFonts w:ascii="Times New Roman" w:eastAsia="SimSun" w:hAnsi="Times New Roman" w:cs="Times New Roman" w:hint="eastAsia"/>
                <w:bCs/>
                <w:szCs w:val="21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14:paraId="364DB57E" w14:textId="77777777" w:rsidR="002011F3" w:rsidRPr="0083490A" w:rsidRDefault="002011F3" w:rsidP="007114F4">
            <w:pPr>
              <w:ind w:firstLineChars="96" w:firstLine="202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7114F4" w:rsidRPr="0083490A">
              <w:rPr>
                <w:rFonts w:ascii="Times New Roman" w:eastAsia="SimSun" w:hAnsi="Times New Roman" w:cs="Times New Roman" w:hint="eastAsia"/>
                <w:szCs w:val="21"/>
              </w:rPr>
              <w:t>172</w:t>
            </w:r>
          </w:p>
        </w:tc>
        <w:tc>
          <w:tcPr>
            <w:tcW w:w="0" w:type="auto"/>
            <w:shd w:val="clear" w:color="auto" w:fill="auto"/>
          </w:tcPr>
          <w:p w14:paraId="5E386E99" w14:textId="77777777" w:rsidR="002011F3" w:rsidRPr="0083490A" w:rsidRDefault="002011F3" w:rsidP="007114F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7114F4" w:rsidRPr="0083490A">
              <w:rPr>
                <w:rFonts w:ascii="Times New Roman" w:eastAsia="SimSun" w:hAnsi="Times New Roman" w:cs="Times New Roman" w:hint="eastAsia"/>
                <w:szCs w:val="21"/>
              </w:rPr>
              <w:t>308</w:t>
            </w:r>
          </w:p>
        </w:tc>
        <w:tc>
          <w:tcPr>
            <w:tcW w:w="0" w:type="auto"/>
            <w:shd w:val="clear" w:color="auto" w:fill="auto"/>
          </w:tcPr>
          <w:p w14:paraId="35F7DCE4" w14:textId="77777777" w:rsidR="002011F3" w:rsidRPr="0083490A" w:rsidRDefault="002011F3" w:rsidP="007114F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  <w:r w:rsidR="007114F4" w:rsidRPr="0083490A">
              <w:rPr>
                <w:rFonts w:ascii="Times New Roman" w:eastAsia="SimSun" w:hAnsi="Times New Roman" w:cs="Times New Roman" w:hint="eastAsia"/>
                <w:szCs w:val="21"/>
              </w:rPr>
              <w:t>72</w:t>
            </w:r>
          </w:p>
        </w:tc>
        <w:tc>
          <w:tcPr>
            <w:tcW w:w="0" w:type="auto"/>
            <w:shd w:val="clear" w:color="auto" w:fill="auto"/>
          </w:tcPr>
          <w:p w14:paraId="00E1F398" w14:textId="77777777" w:rsidR="002011F3" w:rsidRPr="0083490A" w:rsidRDefault="002011F3" w:rsidP="007114F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9</w:t>
            </w:r>
            <w:r w:rsidR="007114F4" w:rsidRPr="0083490A">
              <w:rPr>
                <w:rFonts w:ascii="Times New Roman" w:eastAsia="SimSun" w:hAnsi="Times New Roman" w:cs="Times New Roman" w:hint="eastAsia"/>
                <w:szCs w:val="21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14:paraId="774ABCBF" w14:textId="77777777" w:rsidR="002011F3" w:rsidRPr="0083490A" w:rsidRDefault="002011F3" w:rsidP="007114F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99</w:t>
            </w:r>
            <w:r w:rsidR="007114F4" w:rsidRPr="0083490A"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0937E3E0" w14:textId="77777777" w:rsidR="002011F3" w:rsidRPr="0083490A" w:rsidRDefault="002011F3" w:rsidP="00AB31C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999</w:t>
            </w:r>
          </w:p>
        </w:tc>
      </w:tr>
      <w:tr w:rsidR="0083490A" w:rsidRPr="0083490A" w14:paraId="233B18A0" w14:textId="77777777" w:rsidTr="00AB31CF">
        <w:tblPrEx>
          <w:tblBorders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37BA12C7" w14:textId="77777777" w:rsidR="002011F3" w:rsidRPr="0083490A" w:rsidRDefault="002011F3" w:rsidP="00AB31C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 xml:space="preserve">  </w:t>
            </w:r>
            <w:r w:rsidR="00647592" w:rsidRPr="0083490A">
              <w:rPr>
                <w:rFonts w:ascii="Times New Roman" w:eastAsia="SimSun" w:hAnsi="Times New Roman" w:cs="Times New Roman"/>
                <w:bCs/>
                <w:szCs w:val="21"/>
              </w:rPr>
              <w:t>Embryonal</w:t>
            </w:r>
          </w:p>
        </w:tc>
        <w:tc>
          <w:tcPr>
            <w:tcW w:w="0" w:type="auto"/>
            <w:shd w:val="clear" w:color="auto" w:fill="auto"/>
          </w:tcPr>
          <w:p w14:paraId="786F3BD3" w14:textId="77777777" w:rsidR="002011F3" w:rsidRPr="0083490A" w:rsidRDefault="00647592" w:rsidP="00AB31CF">
            <w:pPr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>3.59 (1.47-8.76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56FE31" w14:textId="77777777" w:rsidR="002011F3" w:rsidRPr="0083490A" w:rsidRDefault="002011F3" w:rsidP="00647592">
            <w:pPr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>0.0</w:t>
            </w:r>
            <w:r w:rsidR="00647592" w:rsidRPr="0083490A">
              <w:rPr>
                <w:rFonts w:ascii="Times New Roman" w:eastAsia="SimSun" w:hAnsi="Times New Roman" w:cs="Times New Roman" w:hint="eastAsia"/>
                <w:bCs/>
                <w:szCs w:val="21"/>
              </w:rPr>
              <w:t>05</w:t>
            </w:r>
          </w:p>
        </w:tc>
        <w:tc>
          <w:tcPr>
            <w:tcW w:w="0" w:type="auto"/>
            <w:shd w:val="clear" w:color="auto" w:fill="auto"/>
          </w:tcPr>
          <w:p w14:paraId="4A629769" w14:textId="77777777" w:rsidR="002011F3" w:rsidRPr="0083490A" w:rsidRDefault="002011F3" w:rsidP="00647592">
            <w:pPr>
              <w:ind w:firstLineChars="96" w:firstLine="202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647592" w:rsidRPr="0083490A">
              <w:rPr>
                <w:rFonts w:ascii="Times New Roman" w:eastAsia="SimSun" w:hAnsi="Times New Roman" w:cs="Times New Roman" w:hint="eastAsia"/>
                <w:szCs w:val="21"/>
              </w:rPr>
              <w:t>099</w:t>
            </w:r>
          </w:p>
        </w:tc>
        <w:tc>
          <w:tcPr>
            <w:tcW w:w="0" w:type="auto"/>
            <w:shd w:val="clear" w:color="auto" w:fill="auto"/>
          </w:tcPr>
          <w:p w14:paraId="4357696A" w14:textId="77777777" w:rsidR="002011F3" w:rsidRPr="0083490A" w:rsidRDefault="002011F3" w:rsidP="0064759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/>
                <w:szCs w:val="21"/>
              </w:rPr>
              <w:t>0.</w:t>
            </w:r>
            <w:r w:rsidR="00647592" w:rsidRPr="0083490A">
              <w:rPr>
                <w:rFonts w:ascii="Times New Roman" w:eastAsia="SimSun" w:hAnsi="Times New Roman" w:cs="Times New Roman" w:hint="eastAsia"/>
                <w:b/>
                <w:szCs w:val="21"/>
              </w:rPr>
              <w:t>131</w:t>
            </w:r>
          </w:p>
        </w:tc>
        <w:tc>
          <w:tcPr>
            <w:tcW w:w="0" w:type="auto"/>
            <w:shd w:val="clear" w:color="auto" w:fill="auto"/>
          </w:tcPr>
          <w:p w14:paraId="0B73F249" w14:textId="77777777" w:rsidR="002011F3" w:rsidRPr="0083490A" w:rsidRDefault="002011F3" w:rsidP="0064759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647592" w:rsidRPr="0083490A">
              <w:rPr>
                <w:rFonts w:ascii="Times New Roman" w:eastAsia="SimSun" w:hAnsi="Times New Roman" w:cs="Times New Roman" w:hint="eastAsia"/>
                <w:szCs w:val="21"/>
              </w:rPr>
              <w:t>311</w:t>
            </w:r>
          </w:p>
        </w:tc>
        <w:tc>
          <w:tcPr>
            <w:tcW w:w="0" w:type="auto"/>
            <w:shd w:val="clear" w:color="auto" w:fill="auto"/>
          </w:tcPr>
          <w:p w14:paraId="7A2287C6" w14:textId="77777777" w:rsidR="002011F3" w:rsidRPr="0083490A" w:rsidRDefault="002011F3" w:rsidP="0064759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647592" w:rsidRPr="0083490A">
              <w:rPr>
                <w:rFonts w:ascii="Times New Roman" w:eastAsia="SimSun" w:hAnsi="Times New Roman" w:cs="Times New Roman" w:hint="eastAsia"/>
                <w:szCs w:val="21"/>
              </w:rPr>
              <w:t>832</w:t>
            </w:r>
          </w:p>
        </w:tc>
        <w:tc>
          <w:tcPr>
            <w:tcW w:w="0" w:type="auto"/>
            <w:shd w:val="clear" w:color="auto" w:fill="auto"/>
          </w:tcPr>
          <w:p w14:paraId="19BFAC0C" w14:textId="77777777" w:rsidR="002011F3" w:rsidRPr="0083490A" w:rsidRDefault="002011F3" w:rsidP="0064759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9</w:t>
            </w:r>
            <w:r w:rsidR="00647592" w:rsidRPr="0083490A">
              <w:rPr>
                <w:rFonts w:ascii="Times New Roman" w:eastAsia="SimSun" w:hAnsi="Times New Roman" w:cs="Times New Roman" w:hint="eastAsia"/>
                <w:szCs w:val="21"/>
              </w:rPr>
              <w:t>80</w:t>
            </w:r>
          </w:p>
        </w:tc>
        <w:tc>
          <w:tcPr>
            <w:tcW w:w="0" w:type="auto"/>
            <w:shd w:val="clear" w:color="auto" w:fill="auto"/>
          </w:tcPr>
          <w:p w14:paraId="6937F83D" w14:textId="77777777" w:rsidR="002011F3" w:rsidRPr="0083490A" w:rsidRDefault="002011F3" w:rsidP="0064759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99</w:t>
            </w:r>
            <w:r w:rsidR="00647592" w:rsidRPr="0083490A">
              <w:rPr>
                <w:rFonts w:ascii="Times New Roman" w:eastAsia="SimSun" w:hAnsi="Times New Roman" w:cs="Times New Roman" w:hint="eastAsia"/>
                <w:szCs w:val="21"/>
              </w:rPr>
              <w:t>8</w:t>
            </w:r>
          </w:p>
        </w:tc>
      </w:tr>
      <w:tr w:rsidR="0083490A" w:rsidRPr="0083490A" w14:paraId="51C67C20" w14:textId="77777777" w:rsidTr="00AB31CF">
        <w:tblPrEx>
          <w:tblBorders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2D2C6B26" w14:textId="77777777" w:rsidR="00647592" w:rsidRPr="0083490A" w:rsidRDefault="004C2227" w:rsidP="004C2227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hAnsi="Times New Roman" w:cs="Times New Roman"/>
                <w:bCs/>
                <w:szCs w:val="21"/>
              </w:rPr>
              <w:t>High</w:t>
            </w:r>
            <w:r w:rsidRPr="0083490A">
              <w:rPr>
                <w:rFonts w:ascii="Times New Roman" w:hAnsi="Times New Roman" w:cs="Times New Roman" w:hint="eastAsia"/>
                <w:bCs/>
                <w:szCs w:val="21"/>
              </w:rPr>
              <w:t xml:space="preserve"> r</w:t>
            </w:r>
            <w:r w:rsidRPr="0083490A">
              <w:rPr>
                <w:rFonts w:ascii="Times New Roman" w:hAnsi="Times New Roman" w:cs="Times New Roman"/>
                <w:bCs/>
                <w:szCs w:val="21"/>
              </w:rPr>
              <w:t>isk</w:t>
            </w:r>
          </w:p>
        </w:tc>
        <w:tc>
          <w:tcPr>
            <w:tcW w:w="0" w:type="auto"/>
            <w:shd w:val="clear" w:color="auto" w:fill="auto"/>
          </w:tcPr>
          <w:p w14:paraId="1C174D0D" w14:textId="77777777" w:rsidR="00647592" w:rsidRPr="0083490A" w:rsidRDefault="004C2227" w:rsidP="004C2227">
            <w:pPr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>3.57 (1.28-9.9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F3A0B2" w14:textId="77777777" w:rsidR="00647592" w:rsidRPr="0083490A" w:rsidRDefault="004C2227" w:rsidP="00AB31CF">
            <w:pPr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bCs/>
                <w:szCs w:val="21"/>
              </w:rPr>
              <w:t>0.014</w:t>
            </w:r>
          </w:p>
        </w:tc>
        <w:tc>
          <w:tcPr>
            <w:tcW w:w="0" w:type="auto"/>
            <w:shd w:val="clear" w:color="auto" w:fill="auto"/>
          </w:tcPr>
          <w:p w14:paraId="5168B69D" w14:textId="77777777" w:rsidR="00647592" w:rsidRPr="0083490A" w:rsidRDefault="004C2227" w:rsidP="00AB31CF">
            <w:pPr>
              <w:ind w:firstLineChars="96" w:firstLine="202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133</w:t>
            </w:r>
          </w:p>
        </w:tc>
        <w:tc>
          <w:tcPr>
            <w:tcW w:w="0" w:type="auto"/>
            <w:shd w:val="clear" w:color="auto" w:fill="auto"/>
          </w:tcPr>
          <w:p w14:paraId="393278BB" w14:textId="77777777" w:rsidR="00647592" w:rsidRPr="0083490A" w:rsidRDefault="004C2227" w:rsidP="00AB31C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246</w:t>
            </w:r>
          </w:p>
        </w:tc>
        <w:tc>
          <w:tcPr>
            <w:tcW w:w="0" w:type="auto"/>
            <w:shd w:val="clear" w:color="auto" w:fill="auto"/>
          </w:tcPr>
          <w:p w14:paraId="604E73A6" w14:textId="77777777" w:rsidR="00647592" w:rsidRPr="0083490A" w:rsidRDefault="004C2227" w:rsidP="00AB31C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495</w:t>
            </w:r>
          </w:p>
        </w:tc>
        <w:tc>
          <w:tcPr>
            <w:tcW w:w="0" w:type="auto"/>
            <w:shd w:val="clear" w:color="auto" w:fill="auto"/>
          </w:tcPr>
          <w:p w14:paraId="3CB79FB7" w14:textId="77777777" w:rsidR="00647592" w:rsidRPr="0083490A" w:rsidRDefault="004C2227" w:rsidP="00AB31C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915</w:t>
            </w:r>
          </w:p>
        </w:tc>
        <w:tc>
          <w:tcPr>
            <w:tcW w:w="0" w:type="auto"/>
            <w:shd w:val="clear" w:color="auto" w:fill="auto"/>
          </w:tcPr>
          <w:p w14:paraId="6B770559" w14:textId="77777777" w:rsidR="00647592" w:rsidRPr="0083490A" w:rsidRDefault="004C2227" w:rsidP="00AB31C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991</w:t>
            </w:r>
          </w:p>
        </w:tc>
        <w:tc>
          <w:tcPr>
            <w:tcW w:w="0" w:type="auto"/>
            <w:shd w:val="clear" w:color="auto" w:fill="auto"/>
          </w:tcPr>
          <w:p w14:paraId="50150751" w14:textId="77777777" w:rsidR="00647592" w:rsidRPr="0083490A" w:rsidRDefault="004C2227" w:rsidP="00AB31C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999</w:t>
            </w:r>
          </w:p>
        </w:tc>
      </w:tr>
      <w:tr w:rsidR="0083490A" w:rsidRPr="0083490A" w14:paraId="58B1AAA3" w14:textId="77777777" w:rsidTr="00C7778B">
        <w:tblPrEx>
          <w:tblBorders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4694BF53" w14:textId="77777777" w:rsidR="004C24A9" w:rsidRPr="0083490A" w:rsidRDefault="004C24A9" w:rsidP="004C24A9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>Trunk and limbs</w:t>
            </w:r>
          </w:p>
        </w:tc>
        <w:tc>
          <w:tcPr>
            <w:tcW w:w="0" w:type="auto"/>
            <w:shd w:val="clear" w:color="auto" w:fill="auto"/>
          </w:tcPr>
          <w:p w14:paraId="537CBBFA" w14:textId="77777777" w:rsidR="004C24A9" w:rsidRPr="0083490A" w:rsidRDefault="004C24A9" w:rsidP="004C24A9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83490A">
              <w:rPr>
                <w:rFonts w:ascii="Times New Roman" w:hAnsi="Times New Roman" w:cs="Times New Roman" w:hint="eastAsia"/>
                <w:szCs w:val="21"/>
              </w:rPr>
              <w:t>4.00</w:t>
            </w:r>
            <w:r w:rsidRPr="0083490A">
              <w:rPr>
                <w:rFonts w:ascii="Times New Roman" w:hAnsi="Times New Roman" w:cs="Times New Roman"/>
                <w:szCs w:val="21"/>
              </w:rPr>
              <w:t>(</w:t>
            </w:r>
            <w:r w:rsidRPr="0083490A">
              <w:rPr>
                <w:rFonts w:ascii="Times New Roman" w:hAnsi="Times New Roman" w:cs="Times New Roman" w:hint="eastAsia"/>
                <w:szCs w:val="21"/>
              </w:rPr>
              <w:t>1.20</w:t>
            </w:r>
            <w:r w:rsidRPr="0083490A">
              <w:rPr>
                <w:rFonts w:ascii="Times New Roman" w:hAnsi="Times New Roman" w:cs="Times New Roman"/>
                <w:szCs w:val="21"/>
              </w:rPr>
              <w:t>-</w:t>
            </w:r>
            <w:r w:rsidRPr="0083490A">
              <w:rPr>
                <w:rFonts w:ascii="Times New Roman" w:hAnsi="Times New Roman" w:cs="Times New Roman" w:hint="eastAsia"/>
                <w:szCs w:val="21"/>
              </w:rPr>
              <w:t>13.34</w:t>
            </w:r>
            <w:r w:rsidRPr="0083490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3444414" w14:textId="77777777" w:rsidR="004C24A9" w:rsidRPr="0083490A" w:rsidRDefault="004C24A9" w:rsidP="004C24A9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83490A">
              <w:rPr>
                <w:rFonts w:ascii="Times New Roman" w:hAnsi="Times New Roman" w:cs="Times New Roman"/>
                <w:szCs w:val="21"/>
              </w:rPr>
              <w:t>0.</w:t>
            </w:r>
            <w:r w:rsidRPr="0083490A">
              <w:rPr>
                <w:rFonts w:ascii="Times New Roman" w:hAnsi="Times New Roman" w:cs="Times New Roman" w:hint="eastAsia"/>
                <w:szCs w:val="21"/>
              </w:rPr>
              <w:t>024</w:t>
            </w:r>
          </w:p>
        </w:tc>
        <w:tc>
          <w:tcPr>
            <w:tcW w:w="0" w:type="auto"/>
            <w:shd w:val="clear" w:color="auto" w:fill="auto"/>
          </w:tcPr>
          <w:p w14:paraId="1CF4A070" w14:textId="77777777" w:rsidR="004C24A9" w:rsidRPr="0083490A" w:rsidRDefault="001A47EC" w:rsidP="004C24A9">
            <w:pPr>
              <w:ind w:firstLineChars="96" w:firstLine="202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130</w:t>
            </w:r>
          </w:p>
        </w:tc>
        <w:tc>
          <w:tcPr>
            <w:tcW w:w="0" w:type="auto"/>
            <w:shd w:val="clear" w:color="auto" w:fill="auto"/>
          </w:tcPr>
          <w:p w14:paraId="6FBBB530" w14:textId="77777777" w:rsidR="004C24A9" w:rsidRPr="0083490A" w:rsidRDefault="001A47EC" w:rsidP="004C24A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358</w:t>
            </w:r>
          </w:p>
        </w:tc>
        <w:tc>
          <w:tcPr>
            <w:tcW w:w="0" w:type="auto"/>
            <w:shd w:val="clear" w:color="auto" w:fill="auto"/>
          </w:tcPr>
          <w:p w14:paraId="0F22DDBD" w14:textId="77777777" w:rsidR="004C24A9" w:rsidRPr="0083490A" w:rsidRDefault="001A47EC" w:rsidP="004C24A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626</w:t>
            </w:r>
          </w:p>
        </w:tc>
        <w:tc>
          <w:tcPr>
            <w:tcW w:w="0" w:type="auto"/>
            <w:shd w:val="clear" w:color="auto" w:fill="auto"/>
          </w:tcPr>
          <w:p w14:paraId="47A15355" w14:textId="77777777" w:rsidR="004C24A9" w:rsidRPr="0083490A" w:rsidRDefault="001A47EC" w:rsidP="004C24A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948</w:t>
            </w:r>
          </w:p>
        </w:tc>
        <w:tc>
          <w:tcPr>
            <w:tcW w:w="0" w:type="auto"/>
            <w:shd w:val="clear" w:color="auto" w:fill="auto"/>
          </w:tcPr>
          <w:p w14:paraId="1306BC26" w14:textId="77777777" w:rsidR="004C24A9" w:rsidRPr="0083490A" w:rsidRDefault="001A47EC" w:rsidP="004C24A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995</w:t>
            </w:r>
          </w:p>
        </w:tc>
        <w:tc>
          <w:tcPr>
            <w:tcW w:w="0" w:type="auto"/>
            <w:shd w:val="clear" w:color="auto" w:fill="auto"/>
          </w:tcPr>
          <w:p w14:paraId="046CB03C" w14:textId="77777777" w:rsidR="004C24A9" w:rsidRPr="0083490A" w:rsidRDefault="001A47EC" w:rsidP="004C24A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999</w:t>
            </w:r>
          </w:p>
        </w:tc>
      </w:tr>
      <w:tr w:rsidR="0083490A" w:rsidRPr="0083490A" w14:paraId="49365851" w14:textId="77777777" w:rsidTr="00C7778B">
        <w:tblPrEx>
          <w:tblBorders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32EC1BF0" w14:textId="77777777" w:rsidR="004C24A9" w:rsidRPr="0083490A" w:rsidRDefault="004C24A9" w:rsidP="004C24A9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>Genitourinary system</w:t>
            </w:r>
          </w:p>
        </w:tc>
        <w:tc>
          <w:tcPr>
            <w:tcW w:w="0" w:type="auto"/>
            <w:shd w:val="clear" w:color="auto" w:fill="auto"/>
          </w:tcPr>
          <w:p w14:paraId="26F88F2B" w14:textId="77777777" w:rsidR="004C24A9" w:rsidRPr="0083490A" w:rsidRDefault="004C24A9" w:rsidP="004C24A9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83490A">
              <w:rPr>
                <w:rFonts w:ascii="Times New Roman" w:hAnsi="Times New Roman" w:cs="Times New Roman" w:hint="eastAsia"/>
                <w:szCs w:val="21"/>
              </w:rPr>
              <w:t>5.03</w:t>
            </w:r>
            <w:r w:rsidRPr="0083490A">
              <w:rPr>
                <w:rFonts w:ascii="Times New Roman" w:hAnsi="Times New Roman" w:cs="Times New Roman"/>
                <w:szCs w:val="21"/>
              </w:rPr>
              <w:t>(</w:t>
            </w:r>
            <w:r w:rsidRPr="0083490A">
              <w:rPr>
                <w:rFonts w:ascii="Times New Roman" w:hAnsi="Times New Roman" w:cs="Times New Roman" w:hint="eastAsia"/>
                <w:szCs w:val="21"/>
              </w:rPr>
              <w:t>1.29</w:t>
            </w:r>
            <w:r w:rsidRPr="0083490A">
              <w:rPr>
                <w:rFonts w:ascii="Times New Roman" w:hAnsi="Times New Roman" w:cs="Times New Roman"/>
                <w:szCs w:val="21"/>
              </w:rPr>
              <w:t>-</w:t>
            </w:r>
            <w:r w:rsidRPr="0083490A">
              <w:rPr>
                <w:rFonts w:ascii="Times New Roman" w:hAnsi="Times New Roman" w:cs="Times New Roman" w:hint="eastAsia"/>
                <w:szCs w:val="21"/>
              </w:rPr>
              <w:t>19.57</w:t>
            </w:r>
            <w:r w:rsidRPr="0083490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8993B51" w14:textId="77777777" w:rsidR="004C24A9" w:rsidRPr="0083490A" w:rsidRDefault="004C24A9" w:rsidP="004C24A9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83490A">
              <w:rPr>
                <w:rFonts w:ascii="Times New Roman" w:hAnsi="Times New Roman" w:cs="Times New Roman"/>
                <w:szCs w:val="21"/>
              </w:rPr>
              <w:t>0.</w:t>
            </w:r>
            <w:r w:rsidRPr="0083490A">
              <w:rPr>
                <w:rFonts w:ascii="Times New Roman" w:hAnsi="Times New Roman" w:cs="Times New Roman" w:hint="eastAsia"/>
                <w:szCs w:val="21"/>
              </w:rPr>
              <w:t>020</w:t>
            </w:r>
          </w:p>
        </w:tc>
        <w:tc>
          <w:tcPr>
            <w:tcW w:w="0" w:type="auto"/>
            <w:shd w:val="clear" w:color="auto" w:fill="auto"/>
          </w:tcPr>
          <w:p w14:paraId="19854BF9" w14:textId="77777777" w:rsidR="004C24A9" w:rsidRPr="0083490A" w:rsidRDefault="001A47EC" w:rsidP="004C24A9">
            <w:pPr>
              <w:ind w:firstLineChars="96" w:firstLine="202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092</w:t>
            </w:r>
          </w:p>
        </w:tc>
        <w:tc>
          <w:tcPr>
            <w:tcW w:w="0" w:type="auto"/>
            <w:shd w:val="clear" w:color="auto" w:fill="auto"/>
          </w:tcPr>
          <w:p w14:paraId="29C0561E" w14:textId="77777777" w:rsidR="004C24A9" w:rsidRPr="0083490A" w:rsidRDefault="001A47EC" w:rsidP="004C24A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393</w:t>
            </w:r>
          </w:p>
        </w:tc>
        <w:tc>
          <w:tcPr>
            <w:tcW w:w="0" w:type="auto"/>
            <w:shd w:val="clear" w:color="auto" w:fill="auto"/>
          </w:tcPr>
          <w:p w14:paraId="52B47B63" w14:textId="77777777" w:rsidR="004C24A9" w:rsidRPr="0083490A" w:rsidRDefault="001A47EC" w:rsidP="004C24A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660</w:t>
            </w:r>
          </w:p>
        </w:tc>
        <w:tc>
          <w:tcPr>
            <w:tcW w:w="0" w:type="auto"/>
            <w:shd w:val="clear" w:color="auto" w:fill="auto"/>
          </w:tcPr>
          <w:p w14:paraId="70EE7189" w14:textId="77777777" w:rsidR="004C24A9" w:rsidRPr="0083490A" w:rsidRDefault="001A47EC" w:rsidP="004C24A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955</w:t>
            </w:r>
          </w:p>
        </w:tc>
        <w:tc>
          <w:tcPr>
            <w:tcW w:w="0" w:type="auto"/>
            <w:shd w:val="clear" w:color="auto" w:fill="auto"/>
          </w:tcPr>
          <w:p w14:paraId="0686762E" w14:textId="77777777" w:rsidR="004C24A9" w:rsidRPr="0083490A" w:rsidRDefault="001A47EC" w:rsidP="004C24A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999</w:t>
            </w:r>
          </w:p>
        </w:tc>
        <w:tc>
          <w:tcPr>
            <w:tcW w:w="0" w:type="auto"/>
            <w:shd w:val="clear" w:color="auto" w:fill="auto"/>
          </w:tcPr>
          <w:p w14:paraId="6F707B47" w14:textId="77777777" w:rsidR="004C24A9" w:rsidRPr="0083490A" w:rsidRDefault="001A47EC" w:rsidP="004C24A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1.000</w:t>
            </w:r>
          </w:p>
        </w:tc>
      </w:tr>
      <w:tr w:rsidR="0083490A" w:rsidRPr="0083490A" w14:paraId="1A5714B5" w14:textId="77777777" w:rsidTr="00A53A4F">
        <w:tblPrEx>
          <w:tblBorders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44E6E947" w14:textId="77777777" w:rsidR="007D6F21" w:rsidRPr="0083490A" w:rsidRDefault="007D6F21" w:rsidP="007D6F21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hAnsi="Times New Roman" w:cs="Times New Roman" w:hint="eastAsia"/>
                <w:bCs/>
                <w:szCs w:val="21"/>
              </w:rPr>
              <w:t>Stage II</w:t>
            </w:r>
          </w:p>
        </w:tc>
        <w:tc>
          <w:tcPr>
            <w:tcW w:w="0" w:type="auto"/>
            <w:shd w:val="clear" w:color="auto" w:fill="auto"/>
          </w:tcPr>
          <w:p w14:paraId="69901811" w14:textId="77777777" w:rsidR="007D6F21" w:rsidRPr="0083490A" w:rsidRDefault="007D6F21" w:rsidP="007D6F21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83490A">
              <w:rPr>
                <w:rFonts w:ascii="Times New Roman" w:hAnsi="Times New Roman" w:cs="Times New Roman" w:hint="eastAsia"/>
                <w:szCs w:val="21"/>
              </w:rPr>
              <w:t>9.95</w:t>
            </w:r>
            <w:r w:rsidRPr="0083490A">
              <w:rPr>
                <w:rFonts w:ascii="Times New Roman" w:hAnsi="Times New Roman" w:cs="Times New Roman"/>
                <w:szCs w:val="21"/>
              </w:rPr>
              <w:t>(</w:t>
            </w:r>
            <w:r w:rsidRPr="0083490A">
              <w:rPr>
                <w:rFonts w:ascii="Times New Roman" w:hAnsi="Times New Roman" w:cs="Times New Roman" w:hint="eastAsia"/>
                <w:szCs w:val="21"/>
              </w:rPr>
              <w:t>2.73</w:t>
            </w:r>
            <w:r w:rsidRPr="0083490A">
              <w:rPr>
                <w:rFonts w:ascii="Times New Roman" w:hAnsi="Times New Roman" w:cs="Times New Roman"/>
                <w:szCs w:val="21"/>
              </w:rPr>
              <w:t>-</w:t>
            </w:r>
            <w:r w:rsidRPr="0083490A">
              <w:rPr>
                <w:rFonts w:ascii="Times New Roman" w:hAnsi="Times New Roman" w:cs="Times New Roman" w:hint="eastAsia"/>
                <w:szCs w:val="21"/>
              </w:rPr>
              <w:t>36.23</w:t>
            </w:r>
            <w:r w:rsidRPr="0083490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7F824C2" w14:textId="77777777" w:rsidR="007D6F21" w:rsidRPr="0083490A" w:rsidRDefault="007D6F21" w:rsidP="007D6F21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83490A">
              <w:rPr>
                <w:rFonts w:ascii="Times New Roman" w:hAnsi="Times New Roman" w:cs="Times New Roman"/>
                <w:szCs w:val="21"/>
              </w:rPr>
              <w:t>0.</w:t>
            </w:r>
            <w:r w:rsidRPr="0083490A">
              <w:rPr>
                <w:rFonts w:ascii="Times New Roman" w:hAnsi="Times New Roman" w:cs="Times New Roman" w:hint="eastAsia"/>
                <w:szCs w:val="21"/>
              </w:rPr>
              <w:t>00</w:t>
            </w:r>
            <w:r w:rsidRPr="0083490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5A7057C" w14:textId="77777777" w:rsidR="007D6F21" w:rsidRPr="0083490A" w:rsidRDefault="007D6F21" w:rsidP="007D6F21">
            <w:pPr>
              <w:ind w:firstLineChars="96" w:firstLine="202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007</w:t>
            </w:r>
          </w:p>
        </w:tc>
        <w:tc>
          <w:tcPr>
            <w:tcW w:w="0" w:type="auto"/>
            <w:shd w:val="clear" w:color="auto" w:fill="auto"/>
          </w:tcPr>
          <w:p w14:paraId="538A4C2C" w14:textId="77777777" w:rsidR="007D6F21" w:rsidRPr="0083490A" w:rsidRDefault="007D6F21" w:rsidP="007D6F21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b/>
                <w:szCs w:val="21"/>
              </w:rPr>
              <w:t>0.165</w:t>
            </w:r>
          </w:p>
        </w:tc>
        <w:tc>
          <w:tcPr>
            <w:tcW w:w="0" w:type="auto"/>
            <w:shd w:val="clear" w:color="auto" w:fill="auto"/>
          </w:tcPr>
          <w:p w14:paraId="7B9923ED" w14:textId="77777777" w:rsidR="007D6F21" w:rsidRPr="0083490A" w:rsidRDefault="007D6F21" w:rsidP="007D6F2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372</w:t>
            </w:r>
          </w:p>
        </w:tc>
        <w:tc>
          <w:tcPr>
            <w:tcW w:w="0" w:type="auto"/>
            <w:shd w:val="clear" w:color="auto" w:fill="auto"/>
          </w:tcPr>
          <w:p w14:paraId="3D04232C" w14:textId="77777777" w:rsidR="007D6F21" w:rsidRPr="0083490A" w:rsidRDefault="007D6F21" w:rsidP="007D6F2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867</w:t>
            </w:r>
          </w:p>
        </w:tc>
        <w:tc>
          <w:tcPr>
            <w:tcW w:w="0" w:type="auto"/>
            <w:shd w:val="clear" w:color="auto" w:fill="auto"/>
          </w:tcPr>
          <w:p w14:paraId="62C6345C" w14:textId="77777777" w:rsidR="007D6F21" w:rsidRPr="0083490A" w:rsidRDefault="007D6F21" w:rsidP="007D6F2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985</w:t>
            </w:r>
          </w:p>
        </w:tc>
        <w:tc>
          <w:tcPr>
            <w:tcW w:w="0" w:type="auto"/>
            <w:shd w:val="clear" w:color="auto" w:fill="auto"/>
          </w:tcPr>
          <w:p w14:paraId="68D3A468" w14:textId="77777777" w:rsidR="007D6F21" w:rsidRPr="0083490A" w:rsidRDefault="007D6F21" w:rsidP="007D6F2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998</w:t>
            </w:r>
          </w:p>
        </w:tc>
      </w:tr>
      <w:tr w:rsidR="0083490A" w:rsidRPr="0083490A" w14:paraId="7F3349A7" w14:textId="77777777" w:rsidTr="005E1742">
        <w:tblPrEx>
          <w:tblBorders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19C21EF3" w14:textId="77777777" w:rsidR="007D6F21" w:rsidRPr="0083490A" w:rsidRDefault="007D6F21" w:rsidP="007D6F21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hAnsi="Times New Roman" w:cs="Times New Roman" w:hint="eastAsia"/>
                <w:bCs/>
                <w:szCs w:val="21"/>
              </w:rPr>
              <w:t>Stage IV</w:t>
            </w:r>
          </w:p>
        </w:tc>
        <w:tc>
          <w:tcPr>
            <w:tcW w:w="0" w:type="auto"/>
            <w:shd w:val="clear" w:color="auto" w:fill="auto"/>
          </w:tcPr>
          <w:p w14:paraId="472A16C9" w14:textId="77777777" w:rsidR="007D6F21" w:rsidRPr="0083490A" w:rsidRDefault="007D6F21" w:rsidP="007D6F21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83490A">
              <w:rPr>
                <w:rFonts w:ascii="Times New Roman" w:hAnsi="Times New Roman" w:cs="Times New Roman" w:hint="eastAsia"/>
                <w:szCs w:val="21"/>
              </w:rPr>
              <w:t>4.65</w:t>
            </w:r>
            <w:r w:rsidRPr="0083490A">
              <w:rPr>
                <w:rFonts w:ascii="Times New Roman" w:hAnsi="Times New Roman" w:cs="Times New Roman"/>
                <w:szCs w:val="21"/>
              </w:rPr>
              <w:t>(</w:t>
            </w:r>
            <w:r w:rsidRPr="0083490A">
              <w:rPr>
                <w:rFonts w:ascii="Times New Roman" w:hAnsi="Times New Roman" w:cs="Times New Roman" w:hint="eastAsia"/>
                <w:szCs w:val="21"/>
              </w:rPr>
              <w:t>1.19</w:t>
            </w:r>
            <w:r w:rsidRPr="0083490A">
              <w:rPr>
                <w:rFonts w:ascii="Times New Roman" w:hAnsi="Times New Roman" w:cs="Times New Roman"/>
                <w:szCs w:val="21"/>
              </w:rPr>
              <w:t>-1</w:t>
            </w:r>
            <w:r w:rsidRPr="0083490A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83490A">
              <w:rPr>
                <w:rFonts w:ascii="Times New Roman" w:hAnsi="Times New Roman" w:cs="Times New Roman"/>
                <w:szCs w:val="21"/>
              </w:rPr>
              <w:t>.</w:t>
            </w:r>
            <w:r w:rsidRPr="0083490A">
              <w:rPr>
                <w:rFonts w:ascii="Times New Roman" w:hAnsi="Times New Roman" w:cs="Times New Roman" w:hint="eastAsia"/>
                <w:szCs w:val="21"/>
              </w:rPr>
              <w:t>22</w:t>
            </w:r>
            <w:r w:rsidRPr="0083490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4B8F3F0" w14:textId="77777777" w:rsidR="007D6F21" w:rsidRPr="0083490A" w:rsidRDefault="007D6F21" w:rsidP="007D6F21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83490A">
              <w:rPr>
                <w:rFonts w:ascii="Times New Roman" w:hAnsi="Times New Roman" w:cs="Times New Roman"/>
                <w:szCs w:val="21"/>
              </w:rPr>
              <w:t>0.</w:t>
            </w:r>
            <w:r w:rsidRPr="0083490A">
              <w:rPr>
                <w:rFonts w:ascii="Times New Roman" w:hAnsi="Times New Roman" w:cs="Times New Roman" w:hint="eastAsia"/>
                <w:szCs w:val="21"/>
              </w:rPr>
              <w:t>027</w:t>
            </w:r>
          </w:p>
        </w:tc>
        <w:tc>
          <w:tcPr>
            <w:tcW w:w="0" w:type="auto"/>
            <w:shd w:val="clear" w:color="auto" w:fill="auto"/>
          </w:tcPr>
          <w:p w14:paraId="36730CA3" w14:textId="77777777" w:rsidR="007D6F21" w:rsidRPr="0083490A" w:rsidRDefault="007D6F21" w:rsidP="007D6F21">
            <w:pPr>
              <w:ind w:firstLineChars="96" w:firstLine="202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113</w:t>
            </w:r>
          </w:p>
        </w:tc>
        <w:tc>
          <w:tcPr>
            <w:tcW w:w="0" w:type="auto"/>
            <w:shd w:val="clear" w:color="auto" w:fill="auto"/>
          </w:tcPr>
          <w:p w14:paraId="76B8A9DF" w14:textId="77777777" w:rsidR="007D6F21" w:rsidRPr="0083490A" w:rsidRDefault="007D6F21" w:rsidP="007D6F2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421</w:t>
            </w:r>
          </w:p>
        </w:tc>
        <w:tc>
          <w:tcPr>
            <w:tcW w:w="0" w:type="auto"/>
            <w:shd w:val="clear" w:color="auto" w:fill="auto"/>
          </w:tcPr>
          <w:p w14:paraId="2559B5FE" w14:textId="77777777" w:rsidR="007D6F21" w:rsidRPr="0083490A" w:rsidRDefault="007D6F21" w:rsidP="0087652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686</w:t>
            </w:r>
          </w:p>
        </w:tc>
        <w:tc>
          <w:tcPr>
            <w:tcW w:w="0" w:type="auto"/>
            <w:shd w:val="clear" w:color="auto" w:fill="auto"/>
          </w:tcPr>
          <w:p w14:paraId="7DA78CFD" w14:textId="77777777" w:rsidR="007D6F21" w:rsidRPr="0083490A" w:rsidRDefault="007D6F21" w:rsidP="0087652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960</w:t>
            </w:r>
          </w:p>
        </w:tc>
        <w:tc>
          <w:tcPr>
            <w:tcW w:w="0" w:type="auto"/>
            <w:shd w:val="clear" w:color="auto" w:fill="auto"/>
          </w:tcPr>
          <w:p w14:paraId="1FD8BD33" w14:textId="77777777" w:rsidR="007D6F21" w:rsidRPr="0083490A" w:rsidRDefault="007D6F21" w:rsidP="0087652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996</w:t>
            </w:r>
          </w:p>
        </w:tc>
        <w:tc>
          <w:tcPr>
            <w:tcW w:w="0" w:type="auto"/>
            <w:shd w:val="clear" w:color="auto" w:fill="auto"/>
          </w:tcPr>
          <w:p w14:paraId="58DF0798" w14:textId="77777777" w:rsidR="007D6F21" w:rsidRPr="0083490A" w:rsidRDefault="007D6F21" w:rsidP="007D6F2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1.000</w:t>
            </w:r>
          </w:p>
        </w:tc>
      </w:tr>
      <w:tr w:rsidR="0083490A" w:rsidRPr="0083490A" w14:paraId="4D5F9A8A" w14:textId="77777777" w:rsidTr="00AB31CF">
        <w:tblPrEx>
          <w:tblBorders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0" w:type="auto"/>
            <w:gridSpan w:val="9"/>
            <w:shd w:val="clear" w:color="auto" w:fill="auto"/>
            <w:vAlign w:val="center"/>
          </w:tcPr>
          <w:p w14:paraId="6D9D7A09" w14:textId="77777777" w:rsidR="007D6F21" w:rsidRPr="0083490A" w:rsidRDefault="00F36BD7" w:rsidP="00540F9A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kern w:val="0"/>
                <w:szCs w:val="21"/>
              </w:rPr>
              <w:t>rs4946936</w:t>
            </w:r>
            <w:r w:rsidR="007D6F21" w:rsidRPr="0083490A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="00540F9A" w:rsidRPr="0083490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T</w:t>
            </w:r>
            <w:r w:rsidR="00540F9A" w:rsidRPr="0083490A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="007D6F21" w:rsidRPr="0083490A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&gt; </w:t>
            </w:r>
            <w:r w:rsidR="00540F9A" w:rsidRPr="0083490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</w:t>
            </w:r>
          </w:p>
        </w:tc>
      </w:tr>
      <w:tr w:rsidR="0083490A" w:rsidRPr="0083490A" w14:paraId="46A48AEC" w14:textId="77777777" w:rsidTr="00AB31CF">
        <w:tblPrEx>
          <w:tblBorders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67B86FEE" w14:textId="77777777" w:rsidR="00E871A3" w:rsidRPr="0083490A" w:rsidRDefault="00E871A3" w:rsidP="00540F9A">
            <w:pPr>
              <w:rPr>
                <w:rFonts w:ascii="Times New Roman" w:hAnsi="Times New Roman" w:cs="Times New Roman"/>
                <w:szCs w:val="21"/>
              </w:rPr>
            </w:pPr>
            <w:r w:rsidRPr="0083490A">
              <w:rPr>
                <w:rFonts w:ascii="Times New Roman" w:hAnsi="Times New Roman" w:cs="Times New Roman" w:hint="eastAsia"/>
                <w:szCs w:val="21"/>
              </w:rPr>
              <w:t>TC</w:t>
            </w:r>
            <w:r w:rsidRPr="0083490A">
              <w:rPr>
                <w:rFonts w:ascii="Times New Roman" w:hAnsi="Times New Roman" w:cs="Times New Roman"/>
                <w:szCs w:val="21"/>
              </w:rPr>
              <w:t>/CC vs.</w:t>
            </w:r>
            <w:r w:rsidRPr="0083490A">
              <w:rPr>
                <w:rFonts w:ascii="Times New Roman" w:hAnsi="Times New Roman" w:cs="Times New Roman" w:hint="eastAsia"/>
                <w:szCs w:val="21"/>
              </w:rPr>
              <w:t xml:space="preserve"> TT </w:t>
            </w:r>
          </w:p>
        </w:tc>
        <w:tc>
          <w:tcPr>
            <w:tcW w:w="0" w:type="auto"/>
            <w:shd w:val="clear" w:color="auto" w:fill="auto"/>
          </w:tcPr>
          <w:p w14:paraId="29AAE876" w14:textId="77777777" w:rsidR="00E871A3" w:rsidRPr="0083490A" w:rsidRDefault="00E871A3" w:rsidP="009F646B">
            <w:pPr>
              <w:rPr>
                <w:rFonts w:ascii="Times New Roman" w:hAnsi="Times New Roman" w:cs="Times New Roman"/>
                <w:szCs w:val="21"/>
              </w:rPr>
            </w:pPr>
            <w:r w:rsidRPr="0083490A">
              <w:rPr>
                <w:rFonts w:ascii="Times New Roman" w:hAnsi="Times New Roman" w:cs="Times New Roman"/>
                <w:szCs w:val="21"/>
              </w:rPr>
              <w:t>0.48 (0.25-0.90)</w:t>
            </w:r>
          </w:p>
        </w:tc>
        <w:tc>
          <w:tcPr>
            <w:tcW w:w="0" w:type="auto"/>
            <w:shd w:val="clear" w:color="auto" w:fill="auto"/>
          </w:tcPr>
          <w:p w14:paraId="1CA4B908" w14:textId="77777777" w:rsidR="00E871A3" w:rsidRPr="0083490A" w:rsidRDefault="00E871A3" w:rsidP="009F646B">
            <w:pPr>
              <w:rPr>
                <w:rFonts w:ascii="Times New Roman" w:hAnsi="Times New Roman" w:cs="Times New Roman"/>
                <w:szCs w:val="21"/>
              </w:rPr>
            </w:pPr>
            <w:r w:rsidRPr="0083490A">
              <w:rPr>
                <w:rFonts w:ascii="Times New Roman" w:hAnsi="Times New Roman" w:cs="Times New Roman"/>
                <w:szCs w:val="21"/>
              </w:rPr>
              <w:t>0.02</w:t>
            </w:r>
            <w:r w:rsidRPr="0083490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65B2A4A" w14:textId="77777777" w:rsidR="00E871A3" w:rsidRPr="0083490A" w:rsidRDefault="00E871A3" w:rsidP="007D6F21">
            <w:pPr>
              <w:ind w:firstLineChars="96" w:firstLine="202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450</w:t>
            </w:r>
          </w:p>
        </w:tc>
        <w:tc>
          <w:tcPr>
            <w:tcW w:w="0" w:type="auto"/>
            <w:shd w:val="clear" w:color="auto" w:fill="auto"/>
          </w:tcPr>
          <w:p w14:paraId="2272568A" w14:textId="77777777" w:rsidR="00E871A3" w:rsidRPr="0083490A" w:rsidRDefault="00E871A3" w:rsidP="00E871A3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b/>
                <w:szCs w:val="21"/>
              </w:rPr>
              <w:t>129</w:t>
            </w:r>
          </w:p>
        </w:tc>
        <w:tc>
          <w:tcPr>
            <w:tcW w:w="0" w:type="auto"/>
            <w:shd w:val="clear" w:color="auto" w:fill="auto"/>
          </w:tcPr>
          <w:p w14:paraId="176EB724" w14:textId="77777777" w:rsidR="00E871A3" w:rsidRPr="0083490A" w:rsidRDefault="00E871A3" w:rsidP="007D6F2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334</w:t>
            </w:r>
          </w:p>
        </w:tc>
        <w:tc>
          <w:tcPr>
            <w:tcW w:w="0" w:type="auto"/>
            <w:shd w:val="clear" w:color="auto" w:fill="auto"/>
          </w:tcPr>
          <w:p w14:paraId="0D748CBD" w14:textId="77777777" w:rsidR="00E871A3" w:rsidRPr="0083490A" w:rsidRDefault="00E871A3" w:rsidP="007D6F2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847</w:t>
            </w:r>
          </w:p>
        </w:tc>
        <w:tc>
          <w:tcPr>
            <w:tcW w:w="0" w:type="auto"/>
            <w:shd w:val="clear" w:color="auto" w:fill="auto"/>
          </w:tcPr>
          <w:p w14:paraId="4B47EC07" w14:textId="77777777" w:rsidR="00E871A3" w:rsidRPr="0083490A" w:rsidRDefault="00E871A3" w:rsidP="007D6F2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9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82</w:t>
            </w:r>
          </w:p>
        </w:tc>
        <w:tc>
          <w:tcPr>
            <w:tcW w:w="0" w:type="auto"/>
            <w:shd w:val="clear" w:color="auto" w:fill="auto"/>
          </w:tcPr>
          <w:p w14:paraId="21369951" w14:textId="77777777" w:rsidR="00E871A3" w:rsidRPr="0083490A" w:rsidRDefault="00E871A3" w:rsidP="007D6F2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99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8</w:t>
            </w:r>
          </w:p>
        </w:tc>
      </w:tr>
      <w:tr w:rsidR="0083490A" w:rsidRPr="0083490A" w14:paraId="7FB1C21F" w14:textId="77777777" w:rsidTr="00AB31CF">
        <w:tblPrEx>
          <w:tblBorders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3172590D" w14:textId="77777777" w:rsidR="007D6F21" w:rsidRPr="0083490A" w:rsidRDefault="007D6F21" w:rsidP="007D6F2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 xml:space="preserve">  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 xml:space="preserve">Age </w:t>
            </w: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>&lt;10</w:t>
            </w:r>
            <w:r w:rsidRPr="0083490A">
              <w:rPr>
                <w:rFonts w:ascii="Times New Roman" w:eastAsia="SimSun" w:hAnsi="Times New Roman" w:cs="Times New Roman" w:hint="eastAsia"/>
                <w:bCs/>
                <w:szCs w:val="21"/>
              </w:rPr>
              <w:t xml:space="preserve"> year</w:t>
            </w: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CF0EFC" w14:textId="77777777" w:rsidR="007D6F21" w:rsidRPr="0083490A" w:rsidRDefault="00E871A3" w:rsidP="007D6F21">
            <w:pPr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>0.45 (0.24-0.86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7E830F" w14:textId="77777777" w:rsidR="007D6F21" w:rsidRPr="0083490A" w:rsidRDefault="007D6F21" w:rsidP="00E871A3">
            <w:pPr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>0.0</w:t>
            </w:r>
            <w:r w:rsidRPr="0083490A">
              <w:rPr>
                <w:rFonts w:ascii="Times New Roman" w:eastAsia="SimSun" w:hAnsi="Times New Roman" w:cs="Times New Roman" w:hint="eastAsia"/>
                <w:bCs/>
                <w:szCs w:val="21"/>
              </w:rPr>
              <w:t>1</w:t>
            </w:r>
            <w:r w:rsidR="00E871A3" w:rsidRPr="0083490A">
              <w:rPr>
                <w:rFonts w:ascii="Times New Roman" w:eastAsia="SimSun" w:hAnsi="Times New Roman" w:cs="Times New Roman" w:hint="eastAsia"/>
                <w:bCs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4476A20D" w14:textId="77777777" w:rsidR="007D6F21" w:rsidRPr="0083490A" w:rsidRDefault="007D6F21" w:rsidP="00E871A3">
            <w:pPr>
              <w:ind w:firstLineChars="96" w:firstLine="202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37</w:t>
            </w:r>
            <w:r w:rsidR="00E871A3" w:rsidRPr="0083490A"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1633B121" w14:textId="77777777" w:rsidR="007D6F21" w:rsidRPr="0083490A" w:rsidRDefault="007D6F21" w:rsidP="00E871A3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b/>
                <w:szCs w:val="21"/>
              </w:rPr>
              <w:t>1</w:t>
            </w:r>
            <w:r w:rsidR="00E871A3" w:rsidRPr="0083490A">
              <w:rPr>
                <w:rFonts w:ascii="Times New Roman" w:eastAsia="SimSun" w:hAnsi="Times New Roman" w:cs="Times New Roman" w:hint="eastAsia"/>
                <w:b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581F01C0" w14:textId="77777777" w:rsidR="007D6F21" w:rsidRPr="0083490A" w:rsidRDefault="007D6F21" w:rsidP="007D6F2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269</w:t>
            </w:r>
          </w:p>
        </w:tc>
        <w:tc>
          <w:tcPr>
            <w:tcW w:w="0" w:type="auto"/>
            <w:shd w:val="clear" w:color="auto" w:fill="auto"/>
          </w:tcPr>
          <w:p w14:paraId="3892F685" w14:textId="77777777" w:rsidR="007D6F21" w:rsidRPr="0083490A" w:rsidRDefault="007D6F21" w:rsidP="007D6F2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802</w:t>
            </w:r>
          </w:p>
        </w:tc>
        <w:tc>
          <w:tcPr>
            <w:tcW w:w="0" w:type="auto"/>
            <w:shd w:val="clear" w:color="auto" w:fill="auto"/>
          </w:tcPr>
          <w:p w14:paraId="79082900" w14:textId="77777777" w:rsidR="007D6F21" w:rsidRPr="0083490A" w:rsidRDefault="007D6F21" w:rsidP="007D6F2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9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76</w:t>
            </w:r>
          </w:p>
        </w:tc>
        <w:tc>
          <w:tcPr>
            <w:tcW w:w="0" w:type="auto"/>
            <w:shd w:val="clear" w:color="auto" w:fill="auto"/>
          </w:tcPr>
          <w:p w14:paraId="4919D94A" w14:textId="77777777" w:rsidR="007D6F21" w:rsidRPr="0083490A" w:rsidRDefault="007D6F21" w:rsidP="007D6F2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99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8</w:t>
            </w:r>
          </w:p>
        </w:tc>
      </w:tr>
      <w:tr w:rsidR="0083490A" w:rsidRPr="0083490A" w14:paraId="7A796A37" w14:textId="77777777" w:rsidTr="00AB31CF">
        <w:tblPrEx>
          <w:tblBorders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61712216" w14:textId="77777777" w:rsidR="007D6F21" w:rsidRPr="0083490A" w:rsidRDefault="007D6F21" w:rsidP="007D6F2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 xml:space="preserve">  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</w:tcPr>
          <w:p w14:paraId="4C358586" w14:textId="77777777" w:rsidR="007D6F21" w:rsidRPr="0083490A" w:rsidRDefault="00E871A3" w:rsidP="007D6F21">
            <w:pPr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>0.36 (0.17-0.7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505639" w14:textId="77777777" w:rsidR="007D6F21" w:rsidRPr="0083490A" w:rsidRDefault="007D6F21" w:rsidP="00E871A3">
            <w:pPr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>0.0</w:t>
            </w:r>
            <w:r w:rsidR="00E871A3" w:rsidRPr="0083490A">
              <w:rPr>
                <w:rFonts w:ascii="Times New Roman" w:eastAsia="SimSun" w:hAnsi="Times New Roman" w:cs="Times New Roman" w:hint="eastAsia"/>
                <w:bCs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71089BCD" w14:textId="77777777" w:rsidR="007D6F21" w:rsidRPr="0083490A" w:rsidRDefault="007D6F21" w:rsidP="00E871A3">
            <w:pPr>
              <w:ind w:firstLineChars="96" w:firstLine="202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20</w:t>
            </w:r>
            <w:r w:rsidR="00E871A3" w:rsidRPr="0083490A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24DF22B" w14:textId="77777777" w:rsidR="007D6F21" w:rsidRPr="0083490A" w:rsidRDefault="007D6F21" w:rsidP="00E871A3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b/>
                <w:szCs w:val="21"/>
              </w:rPr>
              <w:t>12</w:t>
            </w:r>
            <w:r w:rsidR="00E871A3" w:rsidRPr="0083490A">
              <w:rPr>
                <w:rFonts w:ascii="Times New Roman" w:eastAsia="SimSun" w:hAnsi="Times New Roman" w:cs="Times New Roman" w:hint="eastAsia"/>
                <w:b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33504EA3" w14:textId="77777777" w:rsidR="007D6F21" w:rsidRPr="0083490A" w:rsidRDefault="007D6F21" w:rsidP="007D6F2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295</w:t>
            </w:r>
          </w:p>
        </w:tc>
        <w:tc>
          <w:tcPr>
            <w:tcW w:w="0" w:type="auto"/>
            <w:shd w:val="clear" w:color="auto" w:fill="auto"/>
          </w:tcPr>
          <w:p w14:paraId="2AE59629" w14:textId="77777777" w:rsidR="007D6F21" w:rsidRPr="0083490A" w:rsidRDefault="007D6F21" w:rsidP="007D6F2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822</w:t>
            </w:r>
          </w:p>
        </w:tc>
        <w:tc>
          <w:tcPr>
            <w:tcW w:w="0" w:type="auto"/>
            <w:shd w:val="clear" w:color="auto" w:fill="auto"/>
          </w:tcPr>
          <w:p w14:paraId="44BE7FA8" w14:textId="77777777" w:rsidR="007D6F21" w:rsidRPr="0083490A" w:rsidRDefault="007D6F21" w:rsidP="007D6F2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9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79</w:t>
            </w:r>
          </w:p>
        </w:tc>
        <w:tc>
          <w:tcPr>
            <w:tcW w:w="0" w:type="auto"/>
            <w:shd w:val="clear" w:color="auto" w:fill="auto"/>
          </w:tcPr>
          <w:p w14:paraId="5B3424EC" w14:textId="77777777" w:rsidR="007D6F21" w:rsidRPr="0083490A" w:rsidRDefault="007D6F21" w:rsidP="007D6F2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99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8</w:t>
            </w:r>
          </w:p>
        </w:tc>
      </w:tr>
      <w:tr w:rsidR="0083490A" w:rsidRPr="0083490A" w14:paraId="2DFE8706" w14:textId="77777777" w:rsidTr="000B3776">
        <w:tblPrEx>
          <w:tblBorders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1EECC32F" w14:textId="77777777" w:rsidR="00FC7629" w:rsidRPr="0083490A" w:rsidRDefault="00FC7629" w:rsidP="00FC7629">
            <w:pPr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 xml:space="preserve">  Medium</w:t>
            </w:r>
            <w:r w:rsidRPr="0083490A">
              <w:rPr>
                <w:rFonts w:ascii="Times New Roman" w:eastAsia="SimSun" w:hAnsi="Times New Roman" w:cs="Times New Roman" w:hint="eastAsia"/>
                <w:bCs/>
                <w:szCs w:val="21"/>
              </w:rPr>
              <w:t xml:space="preserve"> r</w:t>
            </w: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>isk</w:t>
            </w:r>
          </w:p>
        </w:tc>
        <w:tc>
          <w:tcPr>
            <w:tcW w:w="0" w:type="auto"/>
            <w:shd w:val="clear" w:color="auto" w:fill="auto"/>
          </w:tcPr>
          <w:p w14:paraId="7C0897A5" w14:textId="77777777" w:rsidR="00FC7629" w:rsidRPr="0083490A" w:rsidRDefault="00E871A3" w:rsidP="00FC7629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83490A">
              <w:rPr>
                <w:rFonts w:ascii="Times New Roman" w:hAnsi="Times New Roman" w:cs="Times New Roman"/>
                <w:szCs w:val="21"/>
              </w:rPr>
              <w:t>0.33 (0.14-0.76)</w:t>
            </w:r>
          </w:p>
        </w:tc>
        <w:tc>
          <w:tcPr>
            <w:tcW w:w="0" w:type="auto"/>
            <w:shd w:val="clear" w:color="auto" w:fill="auto"/>
          </w:tcPr>
          <w:p w14:paraId="70AE9045" w14:textId="77777777" w:rsidR="00FC7629" w:rsidRPr="0083490A" w:rsidRDefault="00FC7629" w:rsidP="00FC7629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83490A">
              <w:rPr>
                <w:rFonts w:ascii="Times New Roman" w:hAnsi="Times New Roman" w:cs="Times New Roman"/>
                <w:szCs w:val="21"/>
              </w:rPr>
              <w:t>0.</w:t>
            </w:r>
            <w:r w:rsidRPr="0083490A">
              <w:rPr>
                <w:rFonts w:ascii="Times New Roman" w:hAnsi="Times New Roman" w:cs="Times New Roman" w:hint="eastAsia"/>
                <w:szCs w:val="21"/>
              </w:rPr>
              <w:t>009</w:t>
            </w:r>
          </w:p>
        </w:tc>
        <w:tc>
          <w:tcPr>
            <w:tcW w:w="0" w:type="auto"/>
            <w:shd w:val="clear" w:color="auto" w:fill="auto"/>
          </w:tcPr>
          <w:p w14:paraId="73E1A6AB" w14:textId="77777777" w:rsidR="00FC7629" w:rsidRPr="0083490A" w:rsidRDefault="00FC7629" w:rsidP="00395C01">
            <w:pPr>
              <w:ind w:firstLineChars="96" w:firstLine="202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16</w:t>
            </w:r>
            <w:r w:rsidR="00395C01" w:rsidRPr="0083490A"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32C3D4D9" w14:textId="77777777" w:rsidR="00FC7629" w:rsidRPr="0083490A" w:rsidRDefault="00FC7629" w:rsidP="00E871A3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b/>
                <w:szCs w:val="21"/>
              </w:rPr>
              <w:t>14</w:t>
            </w:r>
            <w:r w:rsidR="00E871A3" w:rsidRPr="0083490A">
              <w:rPr>
                <w:rFonts w:ascii="Times New Roman" w:eastAsia="SimSun" w:hAnsi="Times New Roman" w:cs="Times New Roman" w:hint="eastAsia"/>
                <w:b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1DC963DF" w14:textId="77777777" w:rsidR="00FC7629" w:rsidRPr="0083490A" w:rsidRDefault="00FC7629" w:rsidP="00FC762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334</w:t>
            </w:r>
          </w:p>
        </w:tc>
        <w:tc>
          <w:tcPr>
            <w:tcW w:w="0" w:type="auto"/>
            <w:shd w:val="clear" w:color="auto" w:fill="auto"/>
          </w:tcPr>
          <w:p w14:paraId="52093016" w14:textId="77777777" w:rsidR="00FC7629" w:rsidRPr="0083490A" w:rsidRDefault="00FC7629" w:rsidP="00FC762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846</w:t>
            </w:r>
          </w:p>
        </w:tc>
        <w:tc>
          <w:tcPr>
            <w:tcW w:w="0" w:type="auto"/>
            <w:shd w:val="clear" w:color="auto" w:fill="auto"/>
          </w:tcPr>
          <w:p w14:paraId="4586A02C" w14:textId="77777777" w:rsidR="00FC7629" w:rsidRPr="0083490A" w:rsidRDefault="00FC7629" w:rsidP="00FC762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982</w:t>
            </w:r>
          </w:p>
        </w:tc>
        <w:tc>
          <w:tcPr>
            <w:tcW w:w="0" w:type="auto"/>
            <w:shd w:val="clear" w:color="auto" w:fill="auto"/>
          </w:tcPr>
          <w:p w14:paraId="58BB8C34" w14:textId="77777777" w:rsidR="00FC7629" w:rsidRPr="0083490A" w:rsidRDefault="00FC7629" w:rsidP="00FC762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99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8</w:t>
            </w:r>
          </w:p>
        </w:tc>
      </w:tr>
      <w:tr w:rsidR="0083490A" w:rsidRPr="0083490A" w14:paraId="4718CD34" w14:textId="77777777" w:rsidTr="00B2320F">
        <w:tblPrEx>
          <w:tblBorders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188ECCBF" w14:textId="77777777" w:rsidR="00514AD1" w:rsidRPr="0083490A" w:rsidRDefault="00514AD1" w:rsidP="00514AD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 xml:space="preserve">  </w:t>
            </w: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>H</w:t>
            </w:r>
            <w:r w:rsidRPr="0083490A">
              <w:rPr>
                <w:rFonts w:ascii="Times New Roman" w:eastAsia="SimSun" w:hAnsi="Times New Roman" w:cs="Times New Roman" w:hint="eastAsia"/>
                <w:bCs/>
                <w:szCs w:val="21"/>
              </w:rPr>
              <w:t>ead and neck</w:t>
            </w:r>
          </w:p>
        </w:tc>
        <w:tc>
          <w:tcPr>
            <w:tcW w:w="0" w:type="auto"/>
            <w:shd w:val="clear" w:color="auto" w:fill="auto"/>
          </w:tcPr>
          <w:p w14:paraId="39516D84" w14:textId="77777777" w:rsidR="00514AD1" w:rsidRPr="0083490A" w:rsidRDefault="009E3DF8" w:rsidP="00514AD1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83490A">
              <w:rPr>
                <w:rFonts w:ascii="Times New Roman" w:hAnsi="Times New Roman" w:cs="Times New Roman"/>
                <w:szCs w:val="21"/>
              </w:rPr>
              <w:t>0.24(0.06-0.95)</w:t>
            </w:r>
          </w:p>
        </w:tc>
        <w:tc>
          <w:tcPr>
            <w:tcW w:w="0" w:type="auto"/>
            <w:shd w:val="clear" w:color="auto" w:fill="auto"/>
          </w:tcPr>
          <w:p w14:paraId="03E3284A" w14:textId="77777777" w:rsidR="00514AD1" w:rsidRPr="0083490A" w:rsidRDefault="00514AD1" w:rsidP="00514AD1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83490A">
              <w:rPr>
                <w:rFonts w:ascii="Times New Roman" w:hAnsi="Times New Roman" w:cs="Times New Roman"/>
                <w:szCs w:val="21"/>
              </w:rPr>
              <w:t>0.</w:t>
            </w:r>
            <w:r w:rsidRPr="0083490A">
              <w:rPr>
                <w:rFonts w:ascii="Times New Roman" w:hAnsi="Times New Roman" w:cs="Times New Roman" w:hint="eastAsia"/>
                <w:szCs w:val="21"/>
              </w:rPr>
              <w:t>042</w:t>
            </w:r>
          </w:p>
        </w:tc>
        <w:tc>
          <w:tcPr>
            <w:tcW w:w="0" w:type="auto"/>
            <w:shd w:val="clear" w:color="auto" w:fill="auto"/>
          </w:tcPr>
          <w:p w14:paraId="3C8D4F5D" w14:textId="77777777" w:rsidR="00514AD1" w:rsidRPr="0083490A" w:rsidRDefault="00514AD1" w:rsidP="00514AD1">
            <w:pPr>
              <w:ind w:firstLineChars="96" w:firstLine="202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9E3DF8" w:rsidRPr="0083490A">
              <w:rPr>
                <w:rFonts w:ascii="Times New Roman" w:eastAsia="SimSun" w:hAnsi="Times New Roman" w:cs="Times New Roman" w:hint="eastAsia"/>
                <w:szCs w:val="21"/>
              </w:rPr>
              <w:t>148</w:t>
            </w:r>
          </w:p>
        </w:tc>
        <w:tc>
          <w:tcPr>
            <w:tcW w:w="0" w:type="auto"/>
            <w:shd w:val="clear" w:color="auto" w:fill="auto"/>
          </w:tcPr>
          <w:p w14:paraId="142A6A45" w14:textId="77777777" w:rsidR="00514AD1" w:rsidRPr="0083490A" w:rsidRDefault="00514AD1" w:rsidP="009E3DF8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46</w:t>
            </w:r>
            <w:r w:rsidR="009E3DF8" w:rsidRPr="0083490A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A3B977B" w14:textId="77777777" w:rsidR="00514AD1" w:rsidRPr="0083490A" w:rsidRDefault="00514AD1" w:rsidP="00514AD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721</w:t>
            </w:r>
          </w:p>
        </w:tc>
        <w:tc>
          <w:tcPr>
            <w:tcW w:w="0" w:type="auto"/>
            <w:shd w:val="clear" w:color="auto" w:fill="auto"/>
          </w:tcPr>
          <w:p w14:paraId="1B2F2F4A" w14:textId="77777777" w:rsidR="00514AD1" w:rsidRPr="0083490A" w:rsidRDefault="00514AD1" w:rsidP="00514AD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9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66</w:t>
            </w:r>
          </w:p>
        </w:tc>
        <w:tc>
          <w:tcPr>
            <w:tcW w:w="0" w:type="auto"/>
            <w:shd w:val="clear" w:color="auto" w:fill="auto"/>
          </w:tcPr>
          <w:p w14:paraId="7C35E90B" w14:textId="77777777" w:rsidR="00514AD1" w:rsidRPr="0083490A" w:rsidRDefault="00514AD1" w:rsidP="00514AD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99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3B3A4FEB" w14:textId="77777777" w:rsidR="00514AD1" w:rsidRPr="0083490A" w:rsidRDefault="00514AD1" w:rsidP="00514AD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1.000</w:t>
            </w:r>
          </w:p>
        </w:tc>
      </w:tr>
      <w:tr w:rsidR="0083490A" w:rsidRPr="0083490A" w14:paraId="0F6E6E77" w14:textId="77777777" w:rsidTr="007853C4">
        <w:tblPrEx>
          <w:tblBorders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1D850DC6" w14:textId="77777777" w:rsidR="001A5203" w:rsidRPr="0083490A" w:rsidRDefault="001A5203" w:rsidP="001A52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 xml:space="preserve">  </w:t>
            </w: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>Genitourinary system</w:t>
            </w:r>
          </w:p>
        </w:tc>
        <w:tc>
          <w:tcPr>
            <w:tcW w:w="0" w:type="auto"/>
            <w:shd w:val="clear" w:color="auto" w:fill="auto"/>
          </w:tcPr>
          <w:p w14:paraId="146E1C28" w14:textId="77777777" w:rsidR="001A5203" w:rsidRPr="0083490A" w:rsidRDefault="0086774C" w:rsidP="001A5203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83490A">
              <w:rPr>
                <w:rFonts w:ascii="Times New Roman" w:hAnsi="Times New Roman" w:cs="Times New Roman"/>
                <w:szCs w:val="21"/>
              </w:rPr>
              <w:t>0.25(0.08-0.73)</w:t>
            </w:r>
          </w:p>
        </w:tc>
        <w:tc>
          <w:tcPr>
            <w:tcW w:w="0" w:type="auto"/>
            <w:shd w:val="clear" w:color="auto" w:fill="auto"/>
          </w:tcPr>
          <w:p w14:paraId="5F3AD8FC" w14:textId="77777777" w:rsidR="001A5203" w:rsidRPr="0083490A" w:rsidRDefault="001A5203" w:rsidP="0086774C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83490A">
              <w:rPr>
                <w:rFonts w:ascii="Times New Roman" w:hAnsi="Times New Roman" w:cs="Times New Roman"/>
                <w:szCs w:val="21"/>
              </w:rPr>
              <w:t>0.</w:t>
            </w:r>
            <w:r w:rsidRPr="0083490A">
              <w:rPr>
                <w:rFonts w:ascii="Times New Roman" w:hAnsi="Times New Roman" w:cs="Times New Roman" w:hint="eastAsia"/>
                <w:szCs w:val="21"/>
              </w:rPr>
              <w:t>01</w:t>
            </w:r>
            <w:r w:rsidR="0086774C" w:rsidRPr="008349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FA32D10" w14:textId="77777777" w:rsidR="001A5203" w:rsidRPr="0083490A" w:rsidRDefault="001A5203" w:rsidP="0086774C">
            <w:pPr>
              <w:ind w:firstLineChars="96" w:firstLine="202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10</w:t>
            </w:r>
            <w:r w:rsidR="0086774C" w:rsidRPr="0083490A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2049FC5" w14:textId="77777777" w:rsidR="001A5203" w:rsidRPr="0083490A" w:rsidRDefault="001A5203" w:rsidP="008677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 w:rsidR="0086774C" w:rsidRPr="0083490A"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66722434" w14:textId="77777777" w:rsidR="001A5203" w:rsidRPr="0083490A" w:rsidRDefault="001A5203" w:rsidP="001A52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509</w:t>
            </w:r>
          </w:p>
        </w:tc>
        <w:tc>
          <w:tcPr>
            <w:tcW w:w="0" w:type="auto"/>
            <w:shd w:val="clear" w:color="auto" w:fill="auto"/>
          </w:tcPr>
          <w:p w14:paraId="43E3BE59" w14:textId="77777777" w:rsidR="001A5203" w:rsidRPr="0083490A" w:rsidRDefault="001A5203" w:rsidP="001A52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919</w:t>
            </w:r>
          </w:p>
        </w:tc>
        <w:tc>
          <w:tcPr>
            <w:tcW w:w="0" w:type="auto"/>
            <w:shd w:val="clear" w:color="auto" w:fill="auto"/>
          </w:tcPr>
          <w:p w14:paraId="130A45E9" w14:textId="77777777" w:rsidR="001A5203" w:rsidRPr="0083490A" w:rsidRDefault="001A5203" w:rsidP="001A52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9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91</w:t>
            </w:r>
          </w:p>
        </w:tc>
        <w:tc>
          <w:tcPr>
            <w:tcW w:w="0" w:type="auto"/>
            <w:shd w:val="clear" w:color="auto" w:fill="auto"/>
          </w:tcPr>
          <w:p w14:paraId="0C28AC80" w14:textId="77777777" w:rsidR="001A5203" w:rsidRPr="0083490A" w:rsidRDefault="001A5203" w:rsidP="001A52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99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9</w:t>
            </w:r>
          </w:p>
        </w:tc>
      </w:tr>
      <w:tr w:rsidR="0083490A" w:rsidRPr="0083490A" w14:paraId="33EE5078" w14:textId="77777777" w:rsidTr="00445394">
        <w:tblPrEx>
          <w:tblBorders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1A90750B" w14:textId="77777777" w:rsidR="008C1F5E" w:rsidRPr="0083490A" w:rsidRDefault="008C1F5E" w:rsidP="008C1F5E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 xml:space="preserve">  </w:t>
            </w:r>
            <w:r w:rsidRPr="0083490A">
              <w:rPr>
                <w:rFonts w:ascii="Times New Roman" w:hAnsi="Times New Roman" w:cs="Times New Roman" w:hint="eastAsia"/>
                <w:bCs/>
                <w:szCs w:val="21"/>
              </w:rPr>
              <w:t>Stage II</w:t>
            </w:r>
          </w:p>
        </w:tc>
        <w:tc>
          <w:tcPr>
            <w:tcW w:w="0" w:type="auto"/>
            <w:shd w:val="clear" w:color="auto" w:fill="auto"/>
          </w:tcPr>
          <w:p w14:paraId="32E6E81C" w14:textId="77777777" w:rsidR="008C1F5E" w:rsidRPr="0083490A" w:rsidRDefault="0086774C" w:rsidP="008C1F5E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83490A">
              <w:rPr>
                <w:rFonts w:ascii="Times New Roman" w:hAnsi="Times New Roman" w:cs="Times New Roman"/>
                <w:szCs w:val="21"/>
              </w:rPr>
              <w:t>0.16(0.05-0.50)</w:t>
            </w:r>
          </w:p>
        </w:tc>
        <w:tc>
          <w:tcPr>
            <w:tcW w:w="0" w:type="auto"/>
            <w:shd w:val="clear" w:color="auto" w:fill="auto"/>
          </w:tcPr>
          <w:p w14:paraId="5F634E17" w14:textId="77777777" w:rsidR="008C1F5E" w:rsidRPr="0083490A" w:rsidRDefault="008C1F5E" w:rsidP="008C1F5E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83490A">
              <w:rPr>
                <w:rFonts w:ascii="Times New Roman" w:hAnsi="Times New Roman" w:cs="Times New Roman"/>
                <w:szCs w:val="21"/>
              </w:rPr>
              <w:t>0.</w:t>
            </w:r>
            <w:r w:rsidRPr="0083490A">
              <w:rPr>
                <w:rFonts w:ascii="Times New Roman" w:hAnsi="Times New Roman" w:cs="Times New Roman" w:hint="eastAsia"/>
                <w:szCs w:val="21"/>
              </w:rPr>
              <w:t>002</w:t>
            </w:r>
          </w:p>
        </w:tc>
        <w:tc>
          <w:tcPr>
            <w:tcW w:w="0" w:type="auto"/>
            <w:shd w:val="clear" w:color="auto" w:fill="auto"/>
          </w:tcPr>
          <w:p w14:paraId="7FB7B2FA" w14:textId="77777777" w:rsidR="008C1F5E" w:rsidRPr="0083490A" w:rsidRDefault="008C1F5E" w:rsidP="008C1F5E">
            <w:pPr>
              <w:ind w:firstLineChars="96" w:firstLine="202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25</w:t>
            </w:r>
          </w:p>
        </w:tc>
        <w:tc>
          <w:tcPr>
            <w:tcW w:w="0" w:type="auto"/>
            <w:shd w:val="clear" w:color="auto" w:fill="auto"/>
          </w:tcPr>
          <w:p w14:paraId="455A0CDE" w14:textId="77777777" w:rsidR="008C1F5E" w:rsidRPr="0083490A" w:rsidRDefault="008C1F5E" w:rsidP="0086774C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b/>
                <w:szCs w:val="21"/>
              </w:rPr>
              <w:t>1</w:t>
            </w:r>
            <w:r w:rsidR="0086774C" w:rsidRPr="0083490A">
              <w:rPr>
                <w:rFonts w:ascii="Times New Roman" w:eastAsia="SimSun" w:hAnsi="Times New Roman" w:cs="Times New Roman" w:hint="eastAsia"/>
                <w:b/>
                <w:szCs w:val="21"/>
              </w:rPr>
              <w:t>63</w:t>
            </w:r>
          </w:p>
        </w:tc>
        <w:tc>
          <w:tcPr>
            <w:tcW w:w="0" w:type="auto"/>
            <w:shd w:val="clear" w:color="auto" w:fill="auto"/>
          </w:tcPr>
          <w:p w14:paraId="2AAC77CB" w14:textId="77777777" w:rsidR="008C1F5E" w:rsidRPr="0083490A" w:rsidRDefault="008C1F5E" w:rsidP="008C1F5E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393</w:t>
            </w:r>
          </w:p>
        </w:tc>
        <w:tc>
          <w:tcPr>
            <w:tcW w:w="0" w:type="auto"/>
            <w:shd w:val="clear" w:color="auto" w:fill="auto"/>
          </w:tcPr>
          <w:p w14:paraId="357C63BD" w14:textId="77777777" w:rsidR="008C1F5E" w:rsidRPr="0083490A" w:rsidRDefault="008C1F5E" w:rsidP="008C1F5E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877</w:t>
            </w:r>
          </w:p>
        </w:tc>
        <w:tc>
          <w:tcPr>
            <w:tcW w:w="0" w:type="auto"/>
            <w:shd w:val="clear" w:color="auto" w:fill="auto"/>
          </w:tcPr>
          <w:p w14:paraId="000B1DF5" w14:textId="77777777" w:rsidR="008C1F5E" w:rsidRPr="0083490A" w:rsidRDefault="008C1F5E" w:rsidP="008C1F5E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9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86</w:t>
            </w:r>
          </w:p>
        </w:tc>
        <w:tc>
          <w:tcPr>
            <w:tcW w:w="0" w:type="auto"/>
            <w:shd w:val="clear" w:color="auto" w:fill="auto"/>
          </w:tcPr>
          <w:p w14:paraId="458900BE" w14:textId="77777777" w:rsidR="008C1F5E" w:rsidRPr="0083490A" w:rsidRDefault="008C1F5E" w:rsidP="008C1F5E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99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9</w:t>
            </w:r>
          </w:p>
        </w:tc>
      </w:tr>
      <w:tr w:rsidR="003758BC" w:rsidRPr="0083490A" w14:paraId="6F82F95E" w14:textId="77777777" w:rsidTr="00AB31CF">
        <w:tblPrEx>
          <w:tblBorders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749"/>
        </w:trPr>
        <w:tc>
          <w:tcPr>
            <w:tcW w:w="0" w:type="auto"/>
            <w:gridSpan w:val="9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891CBBB" w14:textId="77777777" w:rsidR="007D6F21" w:rsidRPr="0083490A" w:rsidRDefault="007D6F21" w:rsidP="007D6F2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AdvHelneu-R" w:hAnsi="Times New Roman" w:cs="Times New Roman"/>
                <w:kern w:val="0"/>
                <w:szCs w:val="21"/>
              </w:rPr>
            </w:pPr>
            <w:r w:rsidRPr="0083490A">
              <w:rPr>
                <w:rFonts w:ascii="Times New Roman" w:eastAsia="AdvHelneu-R" w:hAnsi="Times New Roman" w:cs="Times New Roman"/>
                <w:kern w:val="0"/>
                <w:szCs w:val="21"/>
                <w:vertAlign w:val="superscript"/>
              </w:rPr>
              <w:t xml:space="preserve">a </w:t>
            </w:r>
            <w:r w:rsidRPr="0083490A">
              <w:rPr>
                <w:rFonts w:ascii="Times New Roman" w:eastAsia="AdvHelneu-R" w:hAnsi="Times New Roman" w:cs="Times New Roman"/>
                <w:kern w:val="0"/>
                <w:szCs w:val="21"/>
              </w:rPr>
              <w:t>Chi-square test was used to calculate the genotype frequency distributions.</w:t>
            </w:r>
          </w:p>
          <w:p w14:paraId="6C41B15A" w14:textId="77777777" w:rsidR="007D6F21" w:rsidRPr="0083490A" w:rsidRDefault="007D6F21" w:rsidP="007D6F21">
            <w:pPr>
              <w:spacing w:line="276" w:lineRule="auto"/>
              <w:rPr>
                <w:rFonts w:ascii="Times New Roman" w:eastAsia="AdvHelneu-R" w:hAnsi="Times New Roman" w:cs="Times New Roman"/>
                <w:kern w:val="0"/>
                <w:szCs w:val="21"/>
              </w:rPr>
            </w:pPr>
            <w:r w:rsidRPr="0083490A">
              <w:rPr>
                <w:rFonts w:ascii="Times New Roman" w:eastAsia="AdvHelneu-R" w:hAnsi="Times New Roman" w:cs="Times New Roman"/>
                <w:kern w:val="0"/>
                <w:szCs w:val="21"/>
                <w:vertAlign w:val="superscript"/>
              </w:rPr>
              <w:t xml:space="preserve">b </w:t>
            </w:r>
            <w:r w:rsidRPr="0083490A">
              <w:rPr>
                <w:rFonts w:ascii="Times New Roman" w:eastAsia="AdvHelneu-R" w:hAnsi="Times New Roman" w:cs="Times New Roman"/>
                <w:kern w:val="0"/>
                <w:szCs w:val="21"/>
              </w:rPr>
              <w:t xml:space="preserve">Statistical power was calculated using the number of observations in the subgroup and the OR and </w:t>
            </w:r>
            <w:r w:rsidRPr="0083490A">
              <w:rPr>
                <w:rFonts w:ascii="Times New Roman" w:eastAsia="AdvHelneu-I" w:hAnsi="Times New Roman" w:cs="Times New Roman"/>
                <w:i/>
                <w:kern w:val="0"/>
                <w:szCs w:val="21"/>
              </w:rPr>
              <w:t xml:space="preserve">P </w:t>
            </w:r>
            <w:r w:rsidRPr="0083490A">
              <w:rPr>
                <w:rFonts w:ascii="Times New Roman" w:eastAsia="AdvHelneu-R" w:hAnsi="Times New Roman" w:cs="Times New Roman"/>
                <w:kern w:val="0"/>
                <w:szCs w:val="21"/>
              </w:rPr>
              <w:t>values in this table.</w:t>
            </w:r>
          </w:p>
          <w:p w14:paraId="2F3DC388" w14:textId="77777777" w:rsidR="00EA2B09" w:rsidRPr="0083490A" w:rsidRDefault="00EA2B09" w:rsidP="007D6F21">
            <w:pPr>
              <w:spacing w:line="276" w:lineRule="auto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The bold values were statistically significant results</w:t>
            </w:r>
            <w:r w:rsidRPr="0083490A"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.</w:t>
            </w:r>
          </w:p>
        </w:tc>
      </w:tr>
    </w:tbl>
    <w:p w14:paraId="0EA57780" w14:textId="77777777" w:rsidR="00E1158E" w:rsidRPr="0083490A" w:rsidRDefault="00E1158E" w:rsidP="002011F3"/>
    <w:p w14:paraId="7CE60FC9" w14:textId="77777777" w:rsidR="002011F3" w:rsidRPr="0083490A" w:rsidRDefault="002011F3" w:rsidP="00E1158E">
      <w:pPr>
        <w:ind w:firstLineChars="200" w:firstLine="420"/>
      </w:pPr>
    </w:p>
    <w:p w14:paraId="20F88B41" w14:textId="77777777" w:rsidR="002011F3" w:rsidRPr="0083490A" w:rsidRDefault="002011F3" w:rsidP="00E1158E">
      <w:pPr>
        <w:ind w:firstLineChars="200" w:firstLine="420"/>
      </w:pPr>
    </w:p>
    <w:p w14:paraId="7A03128E" w14:textId="77777777" w:rsidR="002011F3" w:rsidRPr="0083490A" w:rsidRDefault="002011F3" w:rsidP="00E1158E">
      <w:pPr>
        <w:ind w:firstLineChars="200" w:firstLine="420"/>
      </w:pPr>
    </w:p>
    <w:p w14:paraId="62EBB889" w14:textId="77777777" w:rsidR="002011F3" w:rsidRPr="0083490A" w:rsidRDefault="002011F3" w:rsidP="00E1158E">
      <w:pPr>
        <w:ind w:firstLineChars="200" w:firstLine="420"/>
      </w:pPr>
    </w:p>
    <w:p w14:paraId="08134FCB" w14:textId="77777777" w:rsidR="002011F3" w:rsidRPr="0083490A" w:rsidRDefault="002011F3" w:rsidP="00E1158E">
      <w:pPr>
        <w:ind w:firstLineChars="200" w:firstLine="420"/>
      </w:pPr>
    </w:p>
    <w:p w14:paraId="67E8C110" w14:textId="77777777" w:rsidR="002011F3" w:rsidRPr="0083490A" w:rsidRDefault="002011F3" w:rsidP="00E1158E">
      <w:pPr>
        <w:ind w:firstLineChars="200" w:firstLine="420"/>
      </w:pPr>
    </w:p>
    <w:p w14:paraId="674363FE" w14:textId="77777777" w:rsidR="002011F3" w:rsidRPr="0083490A" w:rsidRDefault="002011F3" w:rsidP="00E1158E">
      <w:pPr>
        <w:ind w:firstLineChars="200" w:firstLine="420"/>
      </w:pPr>
    </w:p>
    <w:p w14:paraId="1F5FF7AB" w14:textId="77777777" w:rsidR="002011F3" w:rsidRPr="0083490A" w:rsidRDefault="002011F3" w:rsidP="00E1158E">
      <w:pPr>
        <w:ind w:firstLineChars="200" w:firstLine="420"/>
      </w:pPr>
    </w:p>
    <w:p w14:paraId="3FAD2048" w14:textId="77777777" w:rsidR="002011F3" w:rsidRPr="0083490A" w:rsidRDefault="002011F3" w:rsidP="00E1158E">
      <w:pPr>
        <w:ind w:firstLineChars="200" w:firstLine="420"/>
      </w:pPr>
    </w:p>
    <w:p w14:paraId="6FBC36BB" w14:textId="77777777" w:rsidR="002011F3" w:rsidRPr="0083490A" w:rsidRDefault="002011F3" w:rsidP="00E1158E">
      <w:pPr>
        <w:ind w:firstLineChars="200" w:firstLine="420"/>
      </w:pPr>
    </w:p>
    <w:p w14:paraId="228C9634" w14:textId="77777777" w:rsidR="002011F3" w:rsidRPr="0083490A" w:rsidRDefault="002011F3" w:rsidP="00E1158E">
      <w:pPr>
        <w:ind w:firstLineChars="200" w:firstLine="420"/>
      </w:pPr>
    </w:p>
    <w:p w14:paraId="066AFC85" w14:textId="77777777" w:rsidR="002011F3" w:rsidRPr="0083490A" w:rsidRDefault="002011F3" w:rsidP="00E1158E">
      <w:pPr>
        <w:ind w:firstLineChars="200" w:firstLine="420"/>
      </w:pPr>
    </w:p>
    <w:p w14:paraId="51663390" w14:textId="77777777" w:rsidR="002011F3" w:rsidRPr="0083490A" w:rsidRDefault="002011F3" w:rsidP="00E1158E">
      <w:pPr>
        <w:ind w:firstLineChars="200" w:firstLine="420"/>
      </w:pPr>
    </w:p>
    <w:p w14:paraId="58D4EC75" w14:textId="77777777" w:rsidR="002011F3" w:rsidRPr="0083490A" w:rsidRDefault="002011F3" w:rsidP="00E1158E">
      <w:pPr>
        <w:ind w:firstLineChars="200" w:firstLine="420"/>
      </w:pPr>
    </w:p>
    <w:p w14:paraId="7B8039D7" w14:textId="77777777" w:rsidR="002011F3" w:rsidRPr="0083490A" w:rsidRDefault="002011F3" w:rsidP="00E1158E">
      <w:pPr>
        <w:ind w:firstLineChars="200" w:firstLine="420"/>
      </w:pPr>
    </w:p>
    <w:p w14:paraId="0137D82F" w14:textId="77777777" w:rsidR="002011F3" w:rsidRPr="0083490A" w:rsidRDefault="002011F3" w:rsidP="00E1158E">
      <w:pPr>
        <w:ind w:firstLineChars="200" w:firstLine="420"/>
      </w:pPr>
    </w:p>
    <w:p w14:paraId="566D25EA" w14:textId="77777777" w:rsidR="002011F3" w:rsidRPr="0083490A" w:rsidRDefault="002011F3" w:rsidP="00E1158E">
      <w:pPr>
        <w:ind w:firstLineChars="200" w:firstLine="420"/>
      </w:pPr>
    </w:p>
    <w:p w14:paraId="34546D9B" w14:textId="77777777" w:rsidR="002011F3" w:rsidRPr="0083490A" w:rsidRDefault="002011F3" w:rsidP="00E1158E">
      <w:pPr>
        <w:ind w:firstLineChars="200" w:firstLine="420"/>
      </w:pPr>
    </w:p>
    <w:p w14:paraId="25FDB252" w14:textId="77777777" w:rsidR="002011F3" w:rsidRPr="0083490A" w:rsidRDefault="002011F3" w:rsidP="00E1158E">
      <w:pPr>
        <w:ind w:firstLineChars="200" w:firstLine="420"/>
      </w:pP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2435"/>
        <w:gridCol w:w="1980"/>
        <w:gridCol w:w="587"/>
        <w:gridCol w:w="1290"/>
        <w:gridCol w:w="781"/>
        <w:gridCol w:w="587"/>
        <w:gridCol w:w="587"/>
        <w:gridCol w:w="587"/>
        <w:gridCol w:w="692"/>
      </w:tblGrid>
      <w:tr w:rsidR="0083490A" w:rsidRPr="0083490A" w14:paraId="192B182B" w14:textId="77777777" w:rsidTr="00AB31CF">
        <w:trPr>
          <w:trHeight w:val="20"/>
        </w:trPr>
        <w:tc>
          <w:tcPr>
            <w:tcW w:w="0" w:type="auto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AEB38E" w14:textId="77777777" w:rsidR="002011F3" w:rsidRPr="0083490A" w:rsidRDefault="002011F3" w:rsidP="00AB31C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AdvPS46CA15" w:hAnsi="Times New Roman" w:cs="Times New Roman"/>
                <w:b/>
                <w:kern w:val="0"/>
                <w:szCs w:val="21"/>
              </w:rPr>
            </w:pPr>
            <w:r w:rsidRPr="0083490A">
              <w:rPr>
                <w:rFonts w:ascii="Times New Roman" w:eastAsia="AdvPS46CA15" w:hAnsi="Times New Roman" w:cs="Times New Roman"/>
                <w:b/>
                <w:kern w:val="0"/>
                <w:szCs w:val="21"/>
              </w:rPr>
              <w:t xml:space="preserve">Supplemental Table </w:t>
            </w:r>
            <w:r w:rsidRPr="0083490A">
              <w:rPr>
                <w:rFonts w:ascii="Times New Roman" w:eastAsia="AdvPS46CA15" w:hAnsi="Times New Roman" w:cs="Times New Roman" w:hint="eastAsia"/>
                <w:b/>
                <w:kern w:val="0"/>
                <w:szCs w:val="21"/>
              </w:rPr>
              <w:t>4</w:t>
            </w:r>
            <w:r w:rsidRPr="0083490A">
              <w:rPr>
                <w:rFonts w:ascii="Times New Roman" w:eastAsia="AdvPS46CA15" w:hAnsi="Times New Roman" w:cs="Times New Roman"/>
                <w:kern w:val="0"/>
                <w:szCs w:val="21"/>
              </w:rPr>
              <w:t>.</w:t>
            </w:r>
            <w:r w:rsidRPr="0083490A">
              <w:rPr>
                <w:rFonts w:ascii="Times New Roman" w:eastAsia="AdvPS46CA15" w:hAnsi="Times New Roman" w:cs="Times New Roman"/>
                <w:b/>
                <w:kern w:val="0"/>
                <w:szCs w:val="21"/>
              </w:rPr>
              <w:t xml:space="preserve"> </w:t>
            </w:r>
            <w:r w:rsidRPr="0083490A">
              <w:rPr>
                <w:rFonts w:ascii="Times New Roman" w:eastAsia="AdvPS46CA15" w:hAnsi="Times New Roman" w:cs="Times New Roman"/>
                <w:kern w:val="0"/>
                <w:szCs w:val="21"/>
              </w:rPr>
              <w:t>False-positive report probability analysis for the significant findings</w:t>
            </w:r>
          </w:p>
        </w:tc>
      </w:tr>
      <w:tr w:rsidR="0083490A" w:rsidRPr="0083490A" w14:paraId="39ECA960" w14:textId="77777777" w:rsidTr="008C1F5E">
        <w:tblPrEx>
          <w:tblBorders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2517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54AEB56" w14:textId="77777777" w:rsidR="002011F3" w:rsidRPr="0083490A" w:rsidRDefault="002011F3" w:rsidP="00AB31CF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Genotype</w:t>
            </w:r>
          </w:p>
        </w:tc>
        <w:tc>
          <w:tcPr>
            <w:tcW w:w="1931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633012F" w14:textId="77777777" w:rsidR="002011F3" w:rsidRPr="0083490A" w:rsidRDefault="002011F3" w:rsidP="00AB31CF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Crude OR (95% CI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DC131BB" w14:textId="77777777" w:rsidR="002011F3" w:rsidRPr="0083490A" w:rsidRDefault="002011F3" w:rsidP="00AB31CF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i/>
                <w:szCs w:val="21"/>
              </w:rPr>
              <w:t xml:space="preserve">P </w:t>
            </w:r>
            <w:r w:rsidRPr="0083490A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272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79D9B9D" w14:textId="77777777" w:rsidR="002011F3" w:rsidRPr="0083490A" w:rsidRDefault="002011F3" w:rsidP="00AB31CF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 xml:space="preserve">Statistical </w:t>
            </w:r>
            <w:proofErr w:type="spellStart"/>
            <w:r w:rsidRPr="0083490A">
              <w:rPr>
                <w:rFonts w:ascii="Times New Roman" w:eastAsia="SimSun" w:hAnsi="Times New Roman" w:cs="Times New Roman"/>
                <w:szCs w:val="21"/>
              </w:rPr>
              <w:t>power</w:t>
            </w:r>
            <w:r w:rsidRPr="0083490A">
              <w:rPr>
                <w:rFonts w:ascii="Times New Roman" w:eastAsia="SimSu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3219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67B738" w14:textId="77777777" w:rsidR="002011F3" w:rsidRPr="0083490A" w:rsidRDefault="002011F3" w:rsidP="00AB31CF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Prior probability</w:t>
            </w:r>
          </w:p>
        </w:tc>
      </w:tr>
      <w:tr w:rsidR="0083490A" w:rsidRPr="0083490A" w14:paraId="16B1203A" w14:textId="77777777" w:rsidTr="008C1F5E">
        <w:tblPrEx>
          <w:tblBorders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251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2A8D09" w14:textId="77777777" w:rsidR="002011F3" w:rsidRPr="0083490A" w:rsidRDefault="002011F3" w:rsidP="00AB31CF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715ED9" w14:textId="77777777" w:rsidR="002011F3" w:rsidRPr="0083490A" w:rsidRDefault="002011F3" w:rsidP="00AB31CF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5076BD" w14:textId="77777777" w:rsidR="002011F3" w:rsidRPr="0083490A" w:rsidRDefault="002011F3" w:rsidP="00AB31CF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E7E436" w14:textId="77777777" w:rsidR="002011F3" w:rsidRPr="0083490A" w:rsidRDefault="002011F3" w:rsidP="00AB31CF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2AC441" w14:textId="77777777" w:rsidR="002011F3" w:rsidRPr="0083490A" w:rsidRDefault="002011F3" w:rsidP="00AB31CF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B7ED3E" w14:textId="77777777" w:rsidR="002011F3" w:rsidRPr="0083490A" w:rsidRDefault="002011F3" w:rsidP="00AB31CF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81558A2" w14:textId="77777777" w:rsidR="002011F3" w:rsidRPr="0083490A" w:rsidRDefault="002011F3" w:rsidP="00AB31CF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F63B63" w14:textId="77777777" w:rsidR="002011F3" w:rsidRPr="0083490A" w:rsidRDefault="002011F3" w:rsidP="00AB31CF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50F419" w14:textId="77777777" w:rsidR="002011F3" w:rsidRPr="0083490A" w:rsidRDefault="002011F3" w:rsidP="00AB31CF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0001</w:t>
            </w:r>
          </w:p>
        </w:tc>
      </w:tr>
      <w:tr w:rsidR="0083490A" w:rsidRPr="0083490A" w14:paraId="15B3320D" w14:textId="77777777" w:rsidTr="00AB31CF">
        <w:tblPrEx>
          <w:tblBorders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0" w:type="auto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2E0CF1" w14:textId="77777777" w:rsidR="002011F3" w:rsidRPr="0083490A" w:rsidRDefault="002011F3" w:rsidP="00AB31CF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rs17069665 </w:t>
            </w:r>
            <w:r w:rsidRPr="0083490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A </w:t>
            </w:r>
            <w:r w:rsidRPr="0083490A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&gt; </w:t>
            </w:r>
            <w:r w:rsidRPr="0083490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G</w:t>
            </w:r>
          </w:p>
        </w:tc>
      </w:tr>
      <w:tr w:rsidR="0083490A" w:rsidRPr="0083490A" w14:paraId="5D178A7D" w14:textId="77777777" w:rsidTr="00AB31CF">
        <w:tblPrEx>
          <w:tblBorders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1693CE8E" w14:textId="77777777" w:rsidR="004369F7" w:rsidRPr="0083490A" w:rsidRDefault="004369F7" w:rsidP="00AB31C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GG</w:t>
            </w:r>
            <w:r w:rsidRPr="0083490A">
              <w:rPr>
                <w:rFonts w:ascii="Times New Roman" w:eastAsia="SimSun" w:hAnsi="Times New Roman" w:cs="Times New Roman"/>
                <w:szCs w:val="21"/>
              </w:rPr>
              <w:t xml:space="preserve"> vs. 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AA</w:t>
            </w:r>
            <w:r w:rsidRPr="0083490A">
              <w:rPr>
                <w:rFonts w:ascii="Times New Roman" w:eastAsia="SimSun" w:hAnsi="Times New Roman" w:cs="Times New Roman"/>
                <w:szCs w:val="21"/>
              </w:rPr>
              <w:t>/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AG</w:t>
            </w:r>
          </w:p>
        </w:tc>
        <w:tc>
          <w:tcPr>
            <w:tcW w:w="0" w:type="auto"/>
            <w:shd w:val="clear" w:color="auto" w:fill="auto"/>
          </w:tcPr>
          <w:p w14:paraId="3F67C90B" w14:textId="77777777" w:rsidR="004369F7" w:rsidRPr="0083490A" w:rsidRDefault="004369F7" w:rsidP="00876529">
            <w:pPr>
              <w:rPr>
                <w:rFonts w:ascii="Times New Roman" w:eastAsia="SimSun" w:hAnsi="Times New Roman" w:cs="Times New Roman"/>
                <w:szCs w:val="24"/>
              </w:rPr>
            </w:pPr>
            <w:r w:rsidRPr="0083490A">
              <w:rPr>
                <w:rFonts w:ascii="Times New Roman" w:eastAsia="SimSun" w:hAnsi="Times New Roman" w:cs="Times New Roman"/>
                <w:szCs w:val="24"/>
              </w:rPr>
              <w:t>2.96 (1.29-6.80)</w:t>
            </w:r>
          </w:p>
        </w:tc>
        <w:tc>
          <w:tcPr>
            <w:tcW w:w="0" w:type="auto"/>
            <w:shd w:val="clear" w:color="auto" w:fill="auto"/>
          </w:tcPr>
          <w:p w14:paraId="0B989253" w14:textId="77777777" w:rsidR="004369F7" w:rsidRPr="0083490A" w:rsidRDefault="004369F7" w:rsidP="00876529">
            <w:pPr>
              <w:rPr>
                <w:rFonts w:ascii="Times New Roman" w:eastAsia="SimSun" w:hAnsi="Times New Roman" w:cs="Times New Roman"/>
                <w:szCs w:val="24"/>
              </w:rPr>
            </w:pPr>
            <w:r w:rsidRPr="0083490A">
              <w:rPr>
                <w:rFonts w:ascii="Times New Roman" w:eastAsia="SimSun" w:hAnsi="Times New Roman" w:cs="Times New Roman"/>
                <w:szCs w:val="24"/>
              </w:rPr>
              <w:t>0.0</w:t>
            </w:r>
            <w:r w:rsidRPr="0083490A">
              <w:rPr>
                <w:rFonts w:ascii="Times New Roman" w:eastAsia="SimSun" w:hAnsi="Times New Roman" w:cs="Times New Roman" w:hint="eastAsia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77324022" w14:textId="77777777" w:rsidR="004369F7" w:rsidRPr="0083490A" w:rsidRDefault="004369F7" w:rsidP="00A07A6F">
            <w:pPr>
              <w:ind w:firstLineChars="96" w:firstLine="202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A07A6F" w:rsidRPr="0083490A">
              <w:rPr>
                <w:rFonts w:ascii="Times New Roman" w:eastAsia="SimSun" w:hAnsi="Times New Roman" w:cs="Times New Roman" w:hint="eastAsia"/>
                <w:szCs w:val="21"/>
              </w:rPr>
              <w:t>345</w:t>
            </w:r>
          </w:p>
        </w:tc>
        <w:tc>
          <w:tcPr>
            <w:tcW w:w="0" w:type="auto"/>
            <w:shd w:val="clear" w:color="auto" w:fill="auto"/>
          </w:tcPr>
          <w:p w14:paraId="5DD34B37" w14:textId="77777777" w:rsidR="004369F7" w:rsidRPr="0083490A" w:rsidRDefault="004369F7" w:rsidP="00A07A6F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/>
                <w:szCs w:val="21"/>
              </w:rPr>
              <w:t>0.</w:t>
            </w:r>
            <w:r w:rsidR="00A07A6F" w:rsidRPr="0083490A">
              <w:rPr>
                <w:rFonts w:ascii="Times New Roman" w:eastAsia="SimSun" w:hAnsi="Times New Roman" w:cs="Times New Roman" w:hint="eastAsia"/>
                <w:b/>
                <w:szCs w:val="21"/>
              </w:rPr>
              <w:t>084</w:t>
            </w:r>
          </w:p>
        </w:tc>
        <w:tc>
          <w:tcPr>
            <w:tcW w:w="0" w:type="auto"/>
            <w:shd w:val="clear" w:color="auto" w:fill="auto"/>
          </w:tcPr>
          <w:p w14:paraId="0DF9685B" w14:textId="77777777" w:rsidR="004369F7" w:rsidRPr="0083490A" w:rsidRDefault="004369F7" w:rsidP="00A07A6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A07A6F" w:rsidRPr="0083490A">
              <w:rPr>
                <w:rFonts w:ascii="Times New Roman" w:eastAsia="SimSun" w:hAnsi="Times New Roman" w:cs="Times New Roman" w:hint="eastAsia"/>
                <w:szCs w:val="21"/>
              </w:rPr>
              <w:t>216</w:t>
            </w:r>
          </w:p>
        </w:tc>
        <w:tc>
          <w:tcPr>
            <w:tcW w:w="0" w:type="auto"/>
            <w:shd w:val="clear" w:color="auto" w:fill="auto"/>
          </w:tcPr>
          <w:p w14:paraId="342529B3" w14:textId="77777777" w:rsidR="004369F7" w:rsidRPr="0083490A" w:rsidRDefault="004369F7" w:rsidP="00A07A6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A07A6F" w:rsidRPr="0083490A">
              <w:rPr>
                <w:rFonts w:ascii="Times New Roman" w:eastAsia="SimSun" w:hAnsi="Times New Roman" w:cs="Times New Roman" w:hint="eastAsia"/>
                <w:szCs w:val="21"/>
              </w:rPr>
              <w:t>752</w:t>
            </w:r>
          </w:p>
        </w:tc>
        <w:tc>
          <w:tcPr>
            <w:tcW w:w="0" w:type="auto"/>
            <w:shd w:val="clear" w:color="auto" w:fill="auto"/>
          </w:tcPr>
          <w:p w14:paraId="10BD8C2D" w14:textId="77777777" w:rsidR="004369F7" w:rsidRPr="0083490A" w:rsidRDefault="004369F7" w:rsidP="00A07A6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9</w:t>
            </w:r>
            <w:r w:rsidR="00A07A6F" w:rsidRPr="0083490A">
              <w:rPr>
                <w:rFonts w:ascii="Times New Roman" w:eastAsia="SimSun" w:hAnsi="Times New Roman" w:cs="Times New Roman" w:hint="eastAsia"/>
                <w:szCs w:val="21"/>
              </w:rPr>
              <w:t>68</w:t>
            </w:r>
          </w:p>
        </w:tc>
        <w:tc>
          <w:tcPr>
            <w:tcW w:w="0" w:type="auto"/>
            <w:shd w:val="clear" w:color="auto" w:fill="auto"/>
          </w:tcPr>
          <w:p w14:paraId="52B74D26" w14:textId="77777777" w:rsidR="004369F7" w:rsidRPr="0083490A" w:rsidRDefault="004369F7" w:rsidP="00A07A6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99</w:t>
            </w:r>
            <w:r w:rsidR="00A07A6F" w:rsidRPr="0083490A">
              <w:rPr>
                <w:rFonts w:ascii="Times New Roman" w:eastAsia="SimSun" w:hAnsi="Times New Roman" w:cs="Times New Roman" w:hint="eastAsia"/>
                <w:szCs w:val="21"/>
              </w:rPr>
              <w:t>7</w:t>
            </w:r>
          </w:p>
        </w:tc>
      </w:tr>
      <w:tr w:rsidR="0083490A" w:rsidRPr="0083490A" w14:paraId="567EF448" w14:textId="77777777" w:rsidTr="00AB31CF">
        <w:tblPrEx>
          <w:tblBorders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6B28B586" w14:textId="77777777" w:rsidR="004369F7" w:rsidRPr="0083490A" w:rsidRDefault="004369F7" w:rsidP="0087652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 xml:space="preserve">  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 xml:space="preserve">Age </w:t>
            </w: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>&lt;10</w:t>
            </w:r>
            <w:r w:rsidRPr="0083490A">
              <w:rPr>
                <w:rFonts w:ascii="Times New Roman" w:eastAsia="SimSun" w:hAnsi="Times New Roman" w:cs="Times New Roman" w:hint="eastAsia"/>
                <w:bCs/>
                <w:szCs w:val="21"/>
              </w:rPr>
              <w:t xml:space="preserve"> year</w:t>
            </w: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C8C6E6" w14:textId="77777777" w:rsidR="004369F7" w:rsidRPr="0083490A" w:rsidRDefault="004369F7" w:rsidP="00876529">
            <w:pPr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>2.98 (1.29-6.8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832AB7" w14:textId="77777777" w:rsidR="004369F7" w:rsidRPr="0083490A" w:rsidRDefault="004369F7" w:rsidP="00876529">
            <w:pPr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>0.0</w:t>
            </w:r>
            <w:r w:rsidRPr="0083490A">
              <w:rPr>
                <w:rFonts w:ascii="Times New Roman" w:eastAsia="SimSun" w:hAnsi="Times New Roman" w:cs="Times New Roman" w:hint="eastAsia"/>
                <w:bCs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7B0A7B0E" w14:textId="77777777" w:rsidR="004369F7" w:rsidRPr="0083490A" w:rsidRDefault="004369F7" w:rsidP="00F903D7">
            <w:pPr>
              <w:ind w:firstLineChars="96" w:firstLine="202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F903D7" w:rsidRPr="0083490A">
              <w:rPr>
                <w:rFonts w:ascii="Times New Roman" w:eastAsia="SimSun" w:hAnsi="Times New Roman" w:cs="Times New Roman" w:hint="eastAsia"/>
                <w:szCs w:val="21"/>
              </w:rPr>
              <w:t>340</w:t>
            </w:r>
          </w:p>
        </w:tc>
        <w:tc>
          <w:tcPr>
            <w:tcW w:w="0" w:type="auto"/>
            <w:shd w:val="clear" w:color="auto" w:fill="auto"/>
          </w:tcPr>
          <w:p w14:paraId="5C1FBA5A" w14:textId="77777777" w:rsidR="004369F7" w:rsidRPr="0083490A" w:rsidRDefault="004369F7" w:rsidP="00F903D7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/>
                <w:szCs w:val="21"/>
              </w:rPr>
              <w:t>0.</w:t>
            </w:r>
            <w:r w:rsidR="00F903D7" w:rsidRPr="0083490A">
              <w:rPr>
                <w:rFonts w:ascii="Times New Roman" w:eastAsia="SimSun" w:hAnsi="Times New Roman" w:cs="Times New Roman" w:hint="eastAsia"/>
                <w:b/>
                <w:szCs w:val="21"/>
              </w:rPr>
              <w:t>084</w:t>
            </w:r>
          </w:p>
        </w:tc>
        <w:tc>
          <w:tcPr>
            <w:tcW w:w="0" w:type="auto"/>
            <w:shd w:val="clear" w:color="auto" w:fill="auto"/>
          </w:tcPr>
          <w:p w14:paraId="483CE8AF" w14:textId="77777777" w:rsidR="004369F7" w:rsidRPr="0083490A" w:rsidRDefault="004369F7" w:rsidP="00F903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F903D7" w:rsidRPr="0083490A">
              <w:rPr>
                <w:rFonts w:ascii="Times New Roman" w:eastAsia="SimSun" w:hAnsi="Times New Roman" w:cs="Times New Roman" w:hint="eastAsia"/>
                <w:szCs w:val="21"/>
              </w:rPr>
              <w:t>216</w:t>
            </w:r>
          </w:p>
        </w:tc>
        <w:tc>
          <w:tcPr>
            <w:tcW w:w="0" w:type="auto"/>
            <w:shd w:val="clear" w:color="auto" w:fill="auto"/>
          </w:tcPr>
          <w:p w14:paraId="63B7612E" w14:textId="77777777" w:rsidR="004369F7" w:rsidRPr="0083490A" w:rsidRDefault="004369F7" w:rsidP="00F903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F903D7" w:rsidRPr="0083490A">
              <w:rPr>
                <w:rFonts w:ascii="Times New Roman" w:eastAsia="SimSun" w:hAnsi="Times New Roman" w:cs="Times New Roman" w:hint="eastAsia"/>
                <w:szCs w:val="21"/>
              </w:rPr>
              <w:t>752</w:t>
            </w:r>
          </w:p>
        </w:tc>
        <w:tc>
          <w:tcPr>
            <w:tcW w:w="0" w:type="auto"/>
            <w:shd w:val="clear" w:color="auto" w:fill="auto"/>
          </w:tcPr>
          <w:p w14:paraId="0D18193A" w14:textId="77777777" w:rsidR="004369F7" w:rsidRPr="0083490A" w:rsidRDefault="004369F7" w:rsidP="00F903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9</w:t>
            </w:r>
            <w:r w:rsidR="00F903D7" w:rsidRPr="0083490A">
              <w:rPr>
                <w:rFonts w:ascii="Times New Roman" w:eastAsia="SimSun" w:hAnsi="Times New Roman" w:cs="Times New Roman" w:hint="eastAsia"/>
                <w:szCs w:val="21"/>
              </w:rPr>
              <w:t>68</w:t>
            </w:r>
          </w:p>
        </w:tc>
        <w:tc>
          <w:tcPr>
            <w:tcW w:w="0" w:type="auto"/>
            <w:shd w:val="clear" w:color="auto" w:fill="auto"/>
          </w:tcPr>
          <w:p w14:paraId="708C6EAE" w14:textId="77777777" w:rsidR="004369F7" w:rsidRPr="0083490A" w:rsidRDefault="004369F7" w:rsidP="00F903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99</w:t>
            </w:r>
            <w:r w:rsidR="00F903D7" w:rsidRPr="0083490A">
              <w:rPr>
                <w:rFonts w:ascii="Times New Roman" w:eastAsia="SimSun" w:hAnsi="Times New Roman" w:cs="Times New Roman" w:hint="eastAsia"/>
                <w:szCs w:val="21"/>
              </w:rPr>
              <w:t>7</w:t>
            </w:r>
          </w:p>
        </w:tc>
      </w:tr>
      <w:tr w:rsidR="0083490A" w:rsidRPr="0083490A" w14:paraId="3EE9860F" w14:textId="77777777" w:rsidTr="00AB31CF">
        <w:tblPrEx>
          <w:tblBorders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5F6E5DB9" w14:textId="77777777" w:rsidR="004369F7" w:rsidRPr="0083490A" w:rsidRDefault="004369F7" w:rsidP="0087652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 xml:space="preserve">  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</w:tcPr>
          <w:p w14:paraId="280E6DCE" w14:textId="77777777" w:rsidR="004369F7" w:rsidRPr="0083490A" w:rsidRDefault="004369F7" w:rsidP="00876529">
            <w:pPr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>3.33 (1.16-9. 5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974B61" w14:textId="77777777" w:rsidR="004369F7" w:rsidRPr="0083490A" w:rsidRDefault="004369F7" w:rsidP="00876529">
            <w:pPr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>0.0</w:t>
            </w:r>
            <w:r w:rsidRPr="0083490A">
              <w:rPr>
                <w:rFonts w:ascii="Times New Roman" w:eastAsia="SimSun" w:hAnsi="Times New Roman" w:cs="Times New Roman" w:hint="eastAsia"/>
                <w:bCs/>
                <w:szCs w:val="21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14:paraId="6333B662" w14:textId="77777777" w:rsidR="004369F7" w:rsidRPr="0083490A" w:rsidRDefault="004369F7" w:rsidP="00425629">
            <w:pPr>
              <w:ind w:firstLineChars="96" w:firstLine="202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425629" w:rsidRPr="0083490A">
              <w:rPr>
                <w:rFonts w:ascii="Times New Roman" w:eastAsia="SimSun" w:hAnsi="Times New Roman" w:cs="Times New Roman" w:hint="eastAsia"/>
                <w:szCs w:val="21"/>
              </w:rPr>
              <w:t>297</w:t>
            </w:r>
          </w:p>
        </w:tc>
        <w:tc>
          <w:tcPr>
            <w:tcW w:w="0" w:type="auto"/>
            <w:shd w:val="clear" w:color="auto" w:fill="auto"/>
          </w:tcPr>
          <w:p w14:paraId="51E8A7E4" w14:textId="77777777" w:rsidR="004369F7" w:rsidRPr="0083490A" w:rsidRDefault="004369F7" w:rsidP="0042562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2</w:t>
            </w:r>
            <w:r w:rsidR="00425629" w:rsidRPr="0083490A">
              <w:rPr>
                <w:rFonts w:ascii="Times New Roman" w:eastAsia="SimSun" w:hAnsi="Times New Roman" w:cs="Times New Roman" w:hint="eastAsia"/>
                <w:szCs w:val="21"/>
              </w:rPr>
              <w:t>05</w:t>
            </w:r>
          </w:p>
        </w:tc>
        <w:tc>
          <w:tcPr>
            <w:tcW w:w="0" w:type="auto"/>
            <w:shd w:val="clear" w:color="auto" w:fill="auto"/>
          </w:tcPr>
          <w:p w14:paraId="657DAAF2" w14:textId="77777777" w:rsidR="004369F7" w:rsidRPr="0083490A" w:rsidRDefault="004369F7" w:rsidP="0042562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425629" w:rsidRPr="0083490A">
              <w:rPr>
                <w:rFonts w:ascii="Times New Roman" w:eastAsia="SimSun" w:hAnsi="Times New Roman" w:cs="Times New Roman" w:hint="eastAsia"/>
                <w:szCs w:val="21"/>
              </w:rPr>
              <w:t>436</w:t>
            </w:r>
          </w:p>
        </w:tc>
        <w:tc>
          <w:tcPr>
            <w:tcW w:w="0" w:type="auto"/>
            <w:shd w:val="clear" w:color="auto" w:fill="auto"/>
          </w:tcPr>
          <w:p w14:paraId="2113ECF1" w14:textId="77777777" w:rsidR="004369F7" w:rsidRPr="0083490A" w:rsidRDefault="004369F7" w:rsidP="0042562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425629" w:rsidRPr="0083490A">
              <w:rPr>
                <w:rFonts w:ascii="Times New Roman" w:eastAsia="SimSun" w:hAnsi="Times New Roman" w:cs="Times New Roman" w:hint="eastAsia"/>
                <w:szCs w:val="21"/>
              </w:rPr>
              <w:t>895</w:t>
            </w:r>
          </w:p>
        </w:tc>
        <w:tc>
          <w:tcPr>
            <w:tcW w:w="0" w:type="auto"/>
            <w:shd w:val="clear" w:color="auto" w:fill="auto"/>
          </w:tcPr>
          <w:p w14:paraId="1475AA07" w14:textId="77777777" w:rsidR="004369F7" w:rsidRPr="0083490A" w:rsidRDefault="004369F7" w:rsidP="0042562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9</w:t>
            </w:r>
            <w:r w:rsidR="00425629" w:rsidRPr="0083490A">
              <w:rPr>
                <w:rFonts w:ascii="Times New Roman" w:eastAsia="SimSun" w:hAnsi="Times New Roman" w:cs="Times New Roman" w:hint="eastAsia"/>
                <w:szCs w:val="21"/>
              </w:rPr>
              <w:t>88</w:t>
            </w:r>
          </w:p>
        </w:tc>
        <w:tc>
          <w:tcPr>
            <w:tcW w:w="0" w:type="auto"/>
            <w:shd w:val="clear" w:color="auto" w:fill="auto"/>
          </w:tcPr>
          <w:p w14:paraId="0108852B" w14:textId="77777777" w:rsidR="004369F7" w:rsidRPr="0083490A" w:rsidRDefault="004369F7" w:rsidP="00AB31C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999</w:t>
            </w:r>
          </w:p>
        </w:tc>
      </w:tr>
      <w:tr w:rsidR="0083490A" w:rsidRPr="0083490A" w14:paraId="777282CF" w14:textId="77777777" w:rsidTr="00AB31CF">
        <w:tblPrEx>
          <w:tblBorders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1FC8B336" w14:textId="77777777" w:rsidR="00647592" w:rsidRPr="0083490A" w:rsidRDefault="00647592" w:rsidP="0087652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 xml:space="preserve">  </w:t>
            </w: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>Embryonal</w:t>
            </w:r>
          </w:p>
        </w:tc>
        <w:tc>
          <w:tcPr>
            <w:tcW w:w="0" w:type="auto"/>
            <w:shd w:val="clear" w:color="auto" w:fill="auto"/>
          </w:tcPr>
          <w:p w14:paraId="718FE1AD" w14:textId="77777777" w:rsidR="00647592" w:rsidRPr="0083490A" w:rsidRDefault="00647592" w:rsidP="00876529">
            <w:pPr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>3.59 (1.47-8.76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D1997E" w14:textId="77777777" w:rsidR="00647592" w:rsidRPr="0083490A" w:rsidRDefault="00647592" w:rsidP="00647592">
            <w:pPr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>0.0</w:t>
            </w:r>
            <w:r w:rsidRPr="0083490A">
              <w:rPr>
                <w:rFonts w:ascii="Times New Roman" w:eastAsia="SimSun" w:hAnsi="Times New Roman" w:cs="Times New Roman" w:hint="eastAsia"/>
                <w:bCs/>
                <w:szCs w:val="21"/>
              </w:rPr>
              <w:t>05</w:t>
            </w:r>
          </w:p>
        </w:tc>
        <w:tc>
          <w:tcPr>
            <w:tcW w:w="0" w:type="auto"/>
            <w:shd w:val="clear" w:color="auto" w:fill="auto"/>
          </w:tcPr>
          <w:p w14:paraId="7EFA431F" w14:textId="77777777" w:rsidR="00647592" w:rsidRPr="0083490A" w:rsidRDefault="00647592" w:rsidP="00647592">
            <w:pPr>
              <w:ind w:firstLineChars="96" w:firstLine="202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213</w:t>
            </w:r>
          </w:p>
        </w:tc>
        <w:tc>
          <w:tcPr>
            <w:tcW w:w="0" w:type="auto"/>
            <w:shd w:val="clear" w:color="auto" w:fill="auto"/>
          </w:tcPr>
          <w:p w14:paraId="61EDFFFC" w14:textId="77777777" w:rsidR="00647592" w:rsidRPr="0083490A" w:rsidRDefault="00647592" w:rsidP="00025B7E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/>
                <w:szCs w:val="21"/>
              </w:rPr>
              <w:t>0.</w:t>
            </w:r>
            <w:r w:rsidR="00025B7E" w:rsidRPr="0083490A">
              <w:rPr>
                <w:rFonts w:ascii="Times New Roman" w:eastAsia="SimSun" w:hAnsi="Times New Roman" w:cs="Times New Roman" w:hint="eastAsia"/>
                <w:b/>
                <w:szCs w:val="21"/>
              </w:rPr>
              <w:t>065</w:t>
            </w:r>
          </w:p>
        </w:tc>
        <w:tc>
          <w:tcPr>
            <w:tcW w:w="0" w:type="auto"/>
            <w:shd w:val="clear" w:color="auto" w:fill="auto"/>
          </w:tcPr>
          <w:p w14:paraId="02824CFA" w14:textId="77777777" w:rsidR="00647592" w:rsidRPr="0083490A" w:rsidRDefault="00647592" w:rsidP="00025B7E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/>
                <w:szCs w:val="21"/>
              </w:rPr>
              <w:t>0.</w:t>
            </w:r>
            <w:r w:rsidR="00025B7E" w:rsidRPr="0083490A">
              <w:rPr>
                <w:rFonts w:ascii="Times New Roman" w:eastAsia="SimSun" w:hAnsi="Times New Roman" w:cs="Times New Roman" w:hint="eastAsia"/>
                <w:b/>
                <w:szCs w:val="21"/>
              </w:rPr>
              <w:t>174</w:t>
            </w:r>
          </w:p>
        </w:tc>
        <w:tc>
          <w:tcPr>
            <w:tcW w:w="0" w:type="auto"/>
            <w:shd w:val="clear" w:color="auto" w:fill="auto"/>
          </w:tcPr>
          <w:p w14:paraId="5BCFD1E9" w14:textId="77777777" w:rsidR="00647592" w:rsidRPr="0083490A" w:rsidRDefault="00647592" w:rsidP="00025B7E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025B7E" w:rsidRPr="0083490A">
              <w:rPr>
                <w:rFonts w:ascii="Times New Roman" w:eastAsia="SimSun" w:hAnsi="Times New Roman" w:cs="Times New Roman" w:hint="eastAsia"/>
                <w:szCs w:val="21"/>
              </w:rPr>
              <w:t>698</w:t>
            </w:r>
          </w:p>
        </w:tc>
        <w:tc>
          <w:tcPr>
            <w:tcW w:w="0" w:type="auto"/>
            <w:shd w:val="clear" w:color="auto" w:fill="auto"/>
          </w:tcPr>
          <w:p w14:paraId="4EB4AF3D" w14:textId="77777777" w:rsidR="00647592" w:rsidRPr="0083490A" w:rsidRDefault="00647592" w:rsidP="00025B7E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9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  <w:r w:rsidR="00025B7E" w:rsidRPr="0083490A">
              <w:rPr>
                <w:rFonts w:ascii="Times New Roman" w:eastAsia="SimSu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04B38E9B" w14:textId="77777777" w:rsidR="00647592" w:rsidRPr="0083490A" w:rsidRDefault="00647592" w:rsidP="00025B7E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99</w:t>
            </w:r>
            <w:r w:rsidR="00025B7E" w:rsidRPr="0083490A"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</w:p>
        </w:tc>
      </w:tr>
      <w:tr w:rsidR="0083490A" w:rsidRPr="0083490A" w14:paraId="05FA0E69" w14:textId="77777777" w:rsidTr="00AB31CF">
        <w:tblPrEx>
          <w:tblBorders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7F11295E" w14:textId="77777777" w:rsidR="005733B9" w:rsidRPr="0083490A" w:rsidRDefault="005733B9" w:rsidP="00876529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hAnsi="Times New Roman" w:cs="Times New Roman"/>
                <w:bCs/>
                <w:szCs w:val="21"/>
              </w:rPr>
              <w:t>High</w:t>
            </w:r>
            <w:r w:rsidRPr="0083490A">
              <w:rPr>
                <w:rFonts w:ascii="Times New Roman" w:hAnsi="Times New Roman" w:cs="Times New Roman" w:hint="eastAsia"/>
                <w:bCs/>
                <w:szCs w:val="21"/>
              </w:rPr>
              <w:t xml:space="preserve"> r</w:t>
            </w:r>
            <w:r w:rsidRPr="0083490A">
              <w:rPr>
                <w:rFonts w:ascii="Times New Roman" w:hAnsi="Times New Roman" w:cs="Times New Roman"/>
                <w:bCs/>
                <w:szCs w:val="21"/>
              </w:rPr>
              <w:t>isk</w:t>
            </w:r>
          </w:p>
        </w:tc>
        <w:tc>
          <w:tcPr>
            <w:tcW w:w="0" w:type="auto"/>
            <w:shd w:val="clear" w:color="auto" w:fill="auto"/>
          </w:tcPr>
          <w:p w14:paraId="506D0A30" w14:textId="77777777" w:rsidR="005733B9" w:rsidRPr="0083490A" w:rsidRDefault="005733B9" w:rsidP="00876529">
            <w:pPr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>3.57 (1.28-9.9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2CA3D7" w14:textId="77777777" w:rsidR="005733B9" w:rsidRPr="0083490A" w:rsidRDefault="005733B9" w:rsidP="00876529">
            <w:pPr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bCs/>
                <w:szCs w:val="21"/>
              </w:rPr>
              <w:t>0.014</w:t>
            </w:r>
          </w:p>
        </w:tc>
        <w:tc>
          <w:tcPr>
            <w:tcW w:w="0" w:type="auto"/>
            <w:shd w:val="clear" w:color="auto" w:fill="auto"/>
          </w:tcPr>
          <w:p w14:paraId="05961EC4" w14:textId="77777777" w:rsidR="005733B9" w:rsidRPr="0083490A" w:rsidRDefault="005733B9" w:rsidP="00AB31CF">
            <w:pPr>
              <w:ind w:firstLineChars="96" w:firstLine="202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247</w:t>
            </w:r>
          </w:p>
        </w:tc>
        <w:tc>
          <w:tcPr>
            <w:tcW w:w="0" w:type="auto"/>
            <w:shd w:val="clear" w:color="auto" w:fill="auto"/>
          </w:tcPr>
          <w:p w14:paraId="6B26E665" w14:textId="77777777" w:rsidR="005733B9" w:rsidRPr="0083490A" w:rsidRDefault="005733B9" w:rsidP="00AB31CF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b/>
                <w:szCs w:val="21"/>
              </w:rPr>
              <w:t>0.150</w:t>
            </w:r>
          </w:p>
        </w:tc>
        <w:tc>
          <w:tcPr>
            <w:tcW w:w="0" w:type="auto"/>
            <w:shd w:val="clear" w:color="auto" w:fill="auto"/>
          </w:tcPr>
          <w:p w14:paraId="4E61B36E" w14:textId="77777777" w:rsidR="005733B9" w:rsidRPr="0083490A" w:rsidRDefault="005733B9" w:rsidP="00AB31C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345</w:t>
            </w:r>
          </w:p>
        </w:tc>
        <w:tc>
          <w:tcPr>
            <w:tcW w:w="0" w:type="auto"/>
            <w:shd w:val="clear" w:color="auto" w:fill="auto"/>
          </w:tcPr>
          <w:p w14:paraId="152D7288" w14:textId="77777777" w:rsidR="005733B9" w:rsidRPr="0083490A" w:rsidRDefault="005733B9" w:rsidP="00AB31C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853</w:t>
            </w:r>
          </w:p>
        </w:tc>
        <w:tc>
          <w:tcPr>
            <w:tcW w:w="0" w:type="auto"/>
            <w:shd w:val="clear" w:color="auto" w:fill="auto"/>
          </w:tcPr>
          <w:p w14:paraId="0B8F90A5" w14:textId="77777777" w:rsidR="005733B9" w:rsidRPr="0083490A" w:rsidRDefault="005733B9" w:rsidP="00AB31C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983</w:t>
            </w:r>
          </w:p>
        </w:tc>
        <w:tc>
          <w:tcPr>
            <w:tcW w:w="0" w:type="auto"/>
            <w:shd w:val="clear" w:color="auto" w:fill="auto"/>
          </w:tcPr>
          <w:p w14:paraId="1DACB720" w14:textId="77777777" w:rsidR="005733B9" w:rsidRPr="0083490A" w:rsidRDefault="005733B9" w:rsidP="00AB31C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998</w:t>
            </w:r>
          </w:p>
        </w:tc>
      </w:tr>
      <w:tr w:rsidR="0083490A" w:rsidRPr="0083490A" w14:paraId="28718652" w14:textId="77777777" w:rsidTr="001F4BF0">
        <w:tblPrEx>
          <w:tblBorders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65078611" w14:textId="77777777" w:rsidR="004C24A9" w:rsidRPr="0083490A" w:rsidRDefault="004C24A9" w:rsidP="00876529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>Trunk and limbs</w:t>
            </w:r>
          </w:p>
        </w:tc>
        <w:tc>
          <w:tcPr>
            <w:tcW w:w="0" w:type="auto"/>
            <w:shd w:val="clear" w:color="auto" w:fill="auto"/>
          </w:tcPr>
          <w:p w14:paraId="6CAF35A8" w14:textId="77777777" w:rsidR="004C24A9" w:rsidRPr="0083490A" w:rsidRDefault="004C24A9" w:rsidP="00876529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83490A">
              <w:rPr>
                <w:rFonts w:ascii="Times New Roman" w:hAnsi="Times New Roman" w:cs="Times New Roman" w:hint="eastAsia"/>
                <w:szCs w:val="21"/>
              </w:rPr>
              <w:t>4.00</w:t>
            </w:r>
            <w:r w:rsidRPr="0083490A">
              <w:rPr>
                <w:rFonts w:ascii="Times New Roman" w:hAnsi="Times New Roman" w:cs="Times New Roman"/>
                <w:szCs w:val="21"/>
              </w:rPr>
              <w:t>(</w:t>
            </w:r>
            <w:r w:rsidRPr="0083490A">
              <w:rPr>
                <w:rFonts w:ascii="Times New Roman" w:hAnsi="Times New Roman" w:cs="Times New Roman" w:hint="eastAsia"/>
                <w:szCs w:val="21"/>
              </w:rPr>
              <w:t>1.20</w:t>
            </w:r>
            <w:r w:rsidRPr="0083490A">
              <w:rPr>
                <w:rFonts w:ascii="Times New Roman" w:hAnsi="Times New Roman" w:cs="Times New Roman"/>
                <w:szCs w:val="21"/>
              </w:rPr>
              <w:t>-</w:t>
            </w:r>
            <w:r w:rsidRPr="0083490A">
              <w:rPr>
                <w:rFonts w:ascii="Times New Roman" w:hAnsi="Times New Roman" w:cs="Times New Roman" w:hint="eastAsia"/>
                <w:szCs w:val="21"/>
              </w:rPr>
              <w:t>13.34</w:t>
            </w:r>
            <w:r w:rsidRPr="0083490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8AA550F" w14:textId="77777777" w:rsidR="004C24A9" w:rsidRPr="0083490A" w:rsidRDefault="004C24A9" w:rsidP="00876529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83490A">
              <w:rPr>
                <w:rFonts w:ascii="Times New Roman" w:hAnsi="Times New Roman" w:cs="Times New Roman"/>
                <w:szCs w:val="21"/>
              </w:rPr>
              <w:t>0.</w:t>
            </w:r>
            <w:r w:rsidRPr="0083490A">
              <w:rPr>
                <w:rFonts w:ascii="Times New Roman" w:hAnsi="Times New Roman" w:cs="Times New Roman" w:hint="eastAsia"/>
                <w:szCs w:val="21"/>
              </w:rPr>
              <w:t>024</w:t>
            </w:r>
          </w:p>
        </w:tc>
        <w:tc>
          <w:tcPr>
            <w:tcW w:w="0" w:type="auto"/>
            <w:shd w:val="clear" w:color="auto" w:fill="auto"/>
          </w:tcPr>
          <w:p w14:paraId="598DF0FF" w14:textId="77777777" w:rsidR="004C24A9" w:rsidRPr="0083490A" w:rsidRDefault="001A47EC" w:rsidP="00AB31CF">
            <w:pPr>
              <w:ind w:firstLineChars="96" w:firstLine="202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222</w:t>
            </w:r>
          </w:p>
        </w:tc>
        <w:tc>
          <w:tcPr>
            <w:tcW w:w="0" w:type="auto"/>
            <w:shd w:val="clear" w:color="auto" w:fill="auto"/>
          </w:tcPr>
          <w:p w14:paraId="35634A98" w14:textId="77777777" w:rsidR="004C24A9" w:rsidRPr="0083490A" w:rsidRDefault="001A47EC" w:rsidP="00AB31C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245</w:t>
            </w:r>
          </w:p>
        </w:tc>
        <w:tc>
          <w:tcPr>
            <w:tcW w:w="0" w:type="auto"/>
            <w:shd w:val="clear" w:color="auto" w:fill="auto"/>
          </w:tcPr>
          <w:p w14:paraId="3D316889" w14:textId="77777777" w:rsidR="004C24A9" w:rsidRPr="0083490A" w:rsidRDefault="001A47EC" w:rsidP="00AB31C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494</w:t>
            </w:r>
          </w:p>
        </w:tc>
        <w:tc>
          <w:tcPr>
            <w:tcW w:w="0" w:type="auto"/>
            <w:shd w:val="clear" w:color="auto" w:fill="auto"/>
          </w:tcPr>
          <w:p w14:paraId="2B8415E7" w14:textId="77777777" w:rsidR="004C24A9" w:rsidRPr="0083490A" w:rsidRDefault="001A47EC" w:rsidP="00AB31C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915</w:t>
            </w:r>
          </w:p>
        </w:tc>
        <w:tc>
          <w:tcPr>
            <w:tcW w:w="0" w:type="auto"/>
            <w:shd w:val="clear" w:color="auto" w:fill="auto"/>
          </w:tcPr>
          <w:p w14:paraId="0549195C" w14:textId="77777777" w:rsidR="004C24A9" w:rsidRPr="0083490A" w:rsidRDefault="001A47EC" w:rsidP="00AB31C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991</w:t>
            </w:r>
          </w:p>
        </w:tc>
        <w:tc>
          <w:tcPr>
            <w:tcW w:w="0" w:type="auto"/>
            <w:shd w:val="clear" w:color="auto" w:fill="auto"/>
          </w:tcPr>
          <w:p w14:paraId="605E9B1D" w14:textId="77777777" w:rsidR="004C24A9" w:rsidRPr="0083490A" w:rsidRDefault="001A47EC" w:rsidP="00AB31C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999</w:t>
            </w:r>
          </w:p>
        </w:tc>
      </w:tr>
      <w:tr w:rsidR="0083490A" w:rsidRPr="0083490A" w14:paraId="3D3C6D9E" w14:textId="77777777" w:rsidTr="001F4BF0">
        <w:tblPrEx>
          <w:tblBorders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263AC903" w14:textId="77777777" w:rsidR="004C24A9" w:rsidRPr="0083490A" w:rsidRDefault="004C24A9" w:rsidP="00876529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>Genitourinary system</w:t>
            </w:r>
          </w:p>
        </w:tc>
        <w:tc>
          <w:tcPr>
            <w:tcW w:w="0" w:type="auto"/>
            <w:shd w:val="clear" w:color="auto" w:fill="auto"/>
          </w:tcPr>
          <w:p w14:paraId="383E4E09" w14:textId="77777777" w:rsidR="004C24A9" w:rsidRPr="0083490A" w:rsidRDefault="004C24A9" w:rsidP="00876529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83490A">
              <w:rPr>
                <w:rFonts w:ascii="Times New Roman" w:hAnsi="Times New Roman" w:cs="Times New Roman" w:hint="eastAsia"/>
                <w:szCs w:val="21"/>
              </w:rPr>
              <w:t>5.03</w:t>
            </w:r>
            <w:r w:rsidRPr="0083490A">
              <w:rPr>
                <w:rFonts w:ascii="Times New Roman" w:hAnsi="Times New Roman" w:cs="Times New Roman"/>
                <w:szCs w:val="21"/>
              </w:rPr>
              <w:t>(</w:t>
            </w:r>
            <w:r w:rsidRPr="0083490A">
              <w:rPr>
                <w:rFonts w:ascii="Times New Roman" w:hAnsi="Times New Roman" w:cs="Times New Roman" w:hint="eastAsia"/>
                <w:szCs w:val="21"/>
              </w:rPr>
              <w:t>1.29</w:t>
            </w:r>
            <w:r w:rsidRPr="0083490A">
              <w:rPr>
                <w:rFonts w:ascii="Times New Roman" w:hAnsi="Times New Roman" w:cs="Times New Roman"/>
                <w:szCs w:val="21"/>
              </w:rPr>
              <w:t>-</w:t>
            </w:r>
            <w:r w:rsidRPr="0083490A">
              <w:rPr>
                <w:rFonts w:ascii="Times New Roman" w:hAnsi="Times New Roman" w:cs="Times New Roman" w:hint="eastAsia"/>
                <w:szCs w:val="21"/>
              </w:rPr>
              <w:t>19.57</w:t>
            </w:r>
            <w:r w:rsidRPr="0083490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9446FDC" w14:textId="77777777" w:rsidR="004C24A9" w:rsidRPr="0083490A" w:rsidRDefault="004C24A9" w:rsidP="00876529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83490A">
              <w:rPr>
                <w:rFonts w:ascii="Times New Roman" w:hAnsi="Times New Roman" w:cs="Times New Roman"/>
                <w:szCs w:val="21"/>
              </w:rPr>
              <w:t>0.</w:t>
            </w:r>
            <w:r w:rsidRPr="0083490A">
              <w:rPr>
                <w:rFonts w:ascii="Times New Roman" w:hAnsi="Times New Roman" w:cs="Times New Roman" w:hint="eastAsia"/>
                <w:szCs w:val="21"/>
              </w:rPr>
              <w:t>020</w:t>
            </w:r>
          </w:p>
        </w:tc>
        <w:tc>
          <w:tcPr>
            <w:tcW w:w="0" w:type="auto"/>
            <w:shd w:val="clear" w:color="auto" w:fill="auto"/>
          </w:tcPr>
          <w:p w14:paraId="6184146D" w14:textId="77777777" w:rsidR="004C24A9" w:rsidRPr="0083490A" w:rsidRDefault="001A47EC" w:rsidP="00AB31CF">
            <w:pPr>
              <w:ind w:firstLineChars="96" w:firstLine="202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157</w:t>
            </w:r>
          </w:p>
        </w:tc>
        <w:tc>
          <w:tcPr>
            <w:tcW w:w="0" w:type="auto"/>
            <w:shd w:val="clear" w:color="auto" w:fill="auto"/>
          </w:tcPr>
          <w:p w14:paraId="23107AB5" w14:textId="77777777" w:rsidR="004C24A9" w:rsidRPr="0083490A" w:rsidRDefault="001A47EC" w:rsidP="00AB31C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275</w:t>
            </w:r>
          </w:p>
        </w:tc>
        <w:tc>
          <w:tcPr>
            <w:tcW w:w="0" w:type="auto"/>
            <w:shd w:val="clear" w:color="auto" w:fill="auto"/>
          </w:tcPr>
          <w:p w14:paraId="4A4034D0" w14:textId="77777777" w:rsidR="004C24A9" w:rsidRPr="0083490A" w:rsidRDefault="001A47EC" w:rsidP="00AB31C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532</w:t>
            </w:r>
          </w:p>
        </w:tc>
        <w:tc>
          <w:tcPr>
            <w:tcW w:w="0" w:type="auto"/>
            <w:shd w:val="clear" w:color="auto" w:fill="auto"/>
          </w:tcPr>
          <w:p w14:paraId="1C36FF35" w14:textId="77777777" w:rsidR="004C24A9" w:rsidRPr="0083490A" w:rsidRDefault="001A47EC" w:rsidP="00AB31C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926</w:t>
            </w:r>
          </w:p>
        </w:tc>
        <w:tc>
          <w:tcPr>
            <w:tcW w:w="0" w:type="auto"/>
            <w:shd w:val="clear" w:color="auto" w:fill="auto"/>
          </w:tcPr>
          <w:p w14:paraId="04E96076" w14:textId="77777777" w:rsidR="004C24A9" w:rsidRPr="0083490A" w:rsidRDefault="001A47EC" w:rsidP="00AB31C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992</w:t>
            </w:r>
          </w:p>
        </w:tc>
        <w:tc>
          <w:tcPr>
            <w:tcW w:w="0" w:type="auto"/>
            <w:shd w:val="clear" w:color="auto" w:fill="auto"/>
          </w:tcPr>
          <w:p w14:paraId="082637EE" w14:textId="77777777" w:rsidR="004C24A9" w:rsidRPr="0083490A" w:rsidRDefault="001A47EC" w:rsidP="00AB31C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999</w:t>
            </w:r>
          </w:p>
        </w:tc>
      </w:tr>
      <w:tr w:rsidR="0083490A" w:rsidRPr="0083490A" w14:paraId="64AB8AF8" w14:textId="77777777" w:rsidTr="00D44DB1">
        <w:tblPrEx>
          <w:tblBorders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52461D2A" w14:textId="77777777" w:rsidR="007D6F21" w:rsidRPr="0083490A" w:rsidRDefault="007D6F21" w:rsidP="00876529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hAnsi="Times New Roman" w:cs="Times New Roman" w:hint="eastAsia"/>
                <w:bCs/>
                <w:szCs w:val="21"/>
              </w:rPr>
              <w:t>Stage II</w:t>
            </w:r>
          </w:p>
        </w:tc>
        <w:tc>
          <w:tcPr>
            <w:tcW w:w="0" w:type="auto"/>
            <w:shd w:val="clear" w:color="auto" w:fill="auto"/>
          </w:tcPr>
          <w:p w14:paraId="66D9BB22" w14:textId="77777777" w:rsidR="007D6F21" w:rsidRPr="0083490A" w:rsidRDefault="007D6F21" w:rsidP="00876529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83490A">
              <w:rPr>
                <w:rFonts w:ascii="Times New Roman" w:hAnsi="Times New Roman" w:cs="Times New Roman" w:hint="eastAsia"/>
                <w:szCs w:val="21"/>
              </w:rPr>
              <w:t>9.95</w:t>
            </w:r>
            <w:r w:rsidRPr="0083490A">
              <w:rPr>
                <w:rFonts w:ascii="Times New Roman" w:hAnsi="Times New Roman" w:cs="Times New Roman"/>
                <w:szCs w:val="21"/>
              </w:rPr>
              <w:t>(</w:t>
            </w:r>
            <w:r w:rsidRPr="0083490A">
              <w:rPr>
                <w:rFonts w:ascii="Times New Roman" w:hAnsi="Times New Roman" w:cs="Times New Roman" w:hint="eastAsia"/>
                <w:szCs w:val="21"/>
              </w:rPr>
              <w:t>2.73</w:t>
            </w:r>
            <w:r w:rsidRPr="0083490A">
              <w:rPr>
                <w:rFonts w:ascii="Times New Roman" w:hAnsi="Times New Roman" w:cs="Times New Roman"/>
                <w:szCs w:val="21"/>
              </w:rPr>
              <w:t>-</w:t>
            </w:r>
            <w:r w:rsidRPr="0083490A">
              <w:rPr>
                <w:rFonts w:ascii="Times New Roman" w:hAnsi="Times New Roman" w:cs="Times New Roman" w:hint="eastAsia"/>
                <w:szCs w:val="21"/>
              </w:rPr>
              <w:t>36.23</w:t>
            </w:r>
            <w:r w:rsidRPr="0083490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9ECF040" w14:textId="77777777" w:rsidR="007D6F21" w:rsidRPr="0083490A" w:rsidRDefault="007D6F21" w:rsidP="00876529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83490A">
              <w:rPr>
                <w:rFonts w:ascii="Times New Roman" w:hAnsi="Times New Roman" w:cs="Times New Roman"/>
                <w:szCs w:val="21"/>
              </w:rPr>
              <w:t>0.</w:t>
            </w:r>
            <w:r w:rsidRPr="0083490A">
              <w:rPr>
                <w:rFonts w:ascii="Times New Roman" w:hAnsi="Times New Roman" w:cs="Times New Roman" w:hint="eastAsia"/>
                <w:szCs w:val="21"/>
              </w:rPr>
              <w:t>00</w:t>
            </w:r>
            <w:r w:rsidRPr="0083490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1C9AC7B" w14:textId="77777777" w:rsidR="007D6F21" w:rsidRPr="0083490A" w:rsidRDefault="007D6F21" w:rsidP="00AB31CF">
            <w:pPr>
              <w:ind w:firstLineChars="96" w:firstLine="202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018</w:t>
            </w:r>
          </w:p>
        </w:tc>
        <w:tc>
          <w:tcPr>
            <w:tcW w:w="0" w:type="auto"/>
            <w:shd w:val="clear" w:color="auto" w:fill="auto"/>
          </w:tcPr>
          <w:p w14:paraId="50EAAD5E" w14:textId="77777777" w:rsidR="007D6F21" w:rsidRPr="0083490A" w:rsidRDefault="007D6F21" w:rsidP="00AB31CF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b/>
                <w:szCs w:val="21"/>
              </w:rPr>
              <w:t>0.076</w:t>
            </w:r>
          </w:p>
        </w:tc>
        <w:tc>
          <w:tcPr>
            <w:tcW w:w="0" w:type="auto"/>
            <w:shd w:val="clear" w:color="auto" w:fill="auto"/>
          </w:tcPr>
          <w:p w14:paraId="5609E250" w14:textId="77777777" w:rsidR="007D6F21" w:rsidRPr="0083490A" w:rsidRDefault="007D6F21" w:rsidP="00AB31CF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b/>
                <w:szCs w:val="21"/>
              </w:rPr>
              <w:t>0.197</w:t>
            </w:r>
          </w:p>
        </w:tc>
        <w:tc>
          <w:tcPr>
            <w:tcW w:w="0" w:type="auto"/>
            <w:shd w:val="clear" w:color="auto" w:fill="auto"/>
          </w:tcPr>
          <w:p w14:paraId="543BF7DE" w14:textId="77777777" w:rsidR="007D6F21" w:rsidRPr="0083490A" w:rsidRDefault="007D6F21" w:rsidP="00AB31C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730</w:t>
            </w:r>
          </w:p>
        </w:tc>
        <w:tc>
          <w:tcPr>
            <w:tcW w:w="0" w:type="auto"/>
            <w:shd w:val="clear" w:color="auto" w:fill="auto"/>
          </w:tcPr>
          <w:p w14:paraId="1BA0F391" w14:textId="77777777" w:rsidR="007D6F21" w:rsidRPr="0083490A" w:rsidRDefault="007D6F21" w:rsidP="00AB31C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965</w:t>
            </w:r>
          </w:p>
        </w:tc>
        <w:tc>
          <w:tcPr>
            <w:tcW w:w="0" w:type="auto"/>
            <w:shd w:val="clear" w:color="auto" w:fill="auto"/>
          </w:tcPr>
          <w:p w14:paraId="08ACB515" w14:textId="77777777" w:rsidR="007D6F21" w:rsidRPr="0083490A" w:rsidRDefault="007D6F21" w:rsidP="00AB31C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996</w:t>
            </w:r>
          </w:p>
        </w:tc>
      </w:tr>
      <w:tr w:rsidR="0083490A" w:rsidRPr="0083490A" w14:paraId="68D0E5AB" w14:textId="77777777" w:rsidTr="00D44DB1">
        <w:tblPrEx>
          <w:tblBorders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23FF299B" w14:textId="77777777" w:rsidR="007D6F21" w:rsidRPr="0083490A" w:rsidRDefault="007D6F21" w:rsidP="00876529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hAnsi="Times New Roman" w:cs="Times New Roman" w:hint="eastAsia"/>
                <w:bCs/>
                <w:szCs w:val="21"/>
              </w:rPr>
              <w:t>Stage IV</w:t>
            </w:r>
          </w:p>
        </w:tc>
        <w:tc>
          <w:tcPr>
            <w:tcW w:w="0" w:type="auto"/>
            <w:shd w:val="clear" w:color="auto" w:fill="auto"/>
          </w:tcPr>
          <w:p w14:paraId="0EEBED2A" w14:textId="77777777" w:rsidR="007D6F21" w:rsidRPr="0083490A" w:rsidRDefault="007D6F21" w:rsidP="00876529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83490A">
              <w:rPr>
                <w:rFonts w:ascii="Times New Roman" w:hAnsi="Times New Roman" w:cs="Times New Roman" w:hint="eastAsia"/>
                <w:szCs w:val="21"/>
              </w:rPr>
              <w:t>4.65</w:t>
            </w:r>
            <w:r w:rsidRPr="0083490A">
              <w:rPr>
                <w:rFonts w:ascii="Times New Roman" w:hAnsi="Times New Roman" w:cs="Times New Roman"/>
                <w:szCs w:val="21"/>
              </w:rPr>
              <w:t>(</w:t>
            </w:r>
            <w:r w:rsidRPr="0083490A">
              <w:rPr>
                <w:rFonts w:ascii="Times New Roman" w:hAnsi="Times New Roman" w:cs="Times New Roman" w:hint="eastAsia"/>
                <w:szCs w:val="21"/>
              </w:rPr>
              <w:t>1.19</w:t>
            </w:r>
            <w:r w:rsidRPr="0083490A">
              <w:rPr>
                <w:rFonts w:ascii="Times New Roman" w:hAnsi="Times New Roman" w:cs="Times New Roman"/>
                <w:szCs w:val="21"/>
              </w:rPr>
              <w:t>-1</w:t>
            </w:r>
            <w:r w:rsidRPr="0083490A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83490A">
              <w:rPr>
                <w:rFonts w:ascii="Times New Roman" w:hAnsi="Times New Roman" w:cs="Times New Roman"/>
                <w:szCs w:val="21"/>
              </w:rPr>
              <w:t>.</w:t>
            </w:r>
            <w:r w:rsidRPr="0083490A">
              <w:rPr>
                <w:rFonts w:ascii="Times New Roman" w:hAnsi="Times New Roman" w:cs="Times New Roman" w:hint="eastAsia"/>
                <w:szCs w:val="21"/>
              </w:rPr>
              <w:t>22</w:t>
            </w:r>
            <w:r w:rsidRPr="0083490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BF60D2C" w14:textId="77777777" w:rsidR="007D6F21" w:rsidRPr="0083490A" w:rsidRDefault="007D6F21" w:rsidP="00876529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83490A">
              <w:rPr>
                <w:rFonts w:ascii="Times New Roman" w:hAnsi="Times New Roman" w:cs="Times New Roman"/>
                <w:szCs w:val="21"/>
              </w:rPr>
              <w:t>0.</w:t>
            </w:r>
            <w:r w:rsidRPr="0083490A">
              <w:rPr>
                <w:rFonts w:ascii="Times New Roman" w:hAnsi="Times New Roman" w:cs="Times New Roman" w:hint="eastAsia"/>
                <w:szCs w:val="21"/>
              </w:rPr>
              <w:t>028</w:t>
            </w:r>
          </w:p>
        </w:tc>
        <w:tc>
          <w:tcPr>
            <w:tcW w:w="0" w:type="auto"/>
            <w:shd w:val="clear" w:color="auto" w:fill="auto"/>
          </w:tcPr>
          <w:p w14:paraId="79640B33" w14:textId="77777777" w:rsidR="007D6F21" w:rsidRPr="0083490A" w:rsidRDefault="007D6F21" w:rsidP="00AB31CF">
            <w:pPr>
              <w:ind w:firstLineChars="96" w:firstLine="202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187</w:t>
            </w:r>
          </w:p>
        </w:tc>
        <w:tc>
          <w:tcPr>
            <w:tcW w:w="0" w:type="auto"/>
            <w:shd w:val="clear" w:color="auto" w:fill="auto"/>
          </w:tcPr>
          <w:p w14:paraId="0E0EA8E7" w14:textId="77777777" w:rsidR="007D6F21" w:rsidRPr="0083490A" w:rsidRDefault="00F36BD7" w:rsidP="00AB31C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306</w:t>
            </w:r>
          </w:p>
        </w:tc>
        <w:tc>
          <w:tcPr>
            <w:tcW w:w="0" w:type="auto"/>
            <w:shd w:val="clear" w:color="auto" w:fill="auto"/>
          </w:tcPr>
          <w:p w14:paraId="637265AE" w14:textId="77777777" w:rsidR="007D6F21" w:rsidRPr="0083490A" w:rsidRDefault="00F36BD7" w:rsidP="00AB31C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569</w:t>
            </w:r>
          </w:p>
        </w:tc>
        <w:tc>
          <w:tcPr>
            <w:tcW w:w="0" w:type="auto"/>
            <w:shd w:val="clear" w:color="auto" w:fill="auto"/>
          </w:tcPr>
          <w:p w14:paraId="36B3B428" w14:textId="77777777" w:rsidR="007D6F21" w:rsidRPr="0083490A" w:rsidRDefault="00F36BD7" w:rsidP="00AB31C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936</w:t>
            </w:r>
          </w:p>
        </w:tc>
        <w:tc>
          <w:tcPr>
            <w:tcW w:w="0" w:type="auto"/>
            <w:shd w:val="clear" w:color="auto" w:fill="auto"/>
          </w:tcPr>
          <w:p w14:paraId="2713243F" w14:textId="77777777" w:rsidR="007D6F21" w:rsidRPr="0083490A" w:rsidRDefault="00F36BD7" w:rsidP="00AB31C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993</w:t>
            </w:r>
          </w:p>
        </w:tc>
        <w:tc>
          <w:tcPr>
            <w:tcW w:w="0" w:type="auto"/>
            <w:shd w:val="clear" w:color="auto" w:fill="auto"/>
          </w:tcPr>
          <w:p w14:paraId="246243D4" w14:textId="77777777" w:rsidR="007D6F21" w:rsidRPr="0083490A" w:rsidRDefault="00F36BD7" w:rsidP="00AB31C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.999</w:t>
            </w:r>
          </w:p>
        </w:tc>
      </w:tr>
      <w:tr w:rsidR="0083490A" w:rsidRPr="0083490A" w14:paraId="1163EC71" w14:textId="77777777" w:rsidTr="00AB31CF">
        <w:tblPrEx>
          <w:tblBorders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0" w:type="auto"/>
            <w:gridSpan w:val="9"/>
            <w:shd w:val="clear" w:color="auto" w:fill="auto"/>
            <w:vAlign w:val="center"/>
          </w:tcPr>
          <w:p w14:paraId="3107C02B" w14:textId="77777777" w:rsidR="002011F3" w:rsidRPr="0083490A" w:rsidRDefault="00F36BD7" w:rsidP="00F36BD7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kern w:val="0"/>
                <w:szCs w:val="21"/>
              </w:rPr>
              <w:t>rs4946936</w:t>
            </w:r>
            <w:r w:rsidR="002011F3" w:rsidRPr="0083490A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3490A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C </w:t>
            </w:r>
            <w:r w:rsidR="002011F3" w:rsidRPr="0083490A">
              <w:rPr>
                <w:rFonts w:ascii="Times New Roman" w:eastAsia="SimSun" w:hAnsi="Times New Roman" w:cs="Times New Roman"/>
                <w:kern w:val="0"/>
                <w:szCs w:val="21"/>
              </w:rPr>
              <w:t>&gt;</w:t>
            </w:r>
            <w:r w:rsidRPr="0083490A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3490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T</w:t>
            </w:r>
            <w:r w:rsidR="002011F3" w:rsidRPr="0083490A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83490A" w:rsidRPr="0083490A" w14:paraId="00F9529A" w14:textId="77777777" w:rsidTr="00AB31CF">
        <w:tblPrEx>
          <w:tblBorders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41727515" w14:textId="77777777" w:rsidR="004369F7" w:rsidRPr="0083490A" w:rsidRDefault="00F36BD7" w:rsidP="00AB31C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TT</w:t>
            </w:r>
            <w:r w:rsidRPr="0083490A">
              <w:rPr>
                <w:rFonts w:ascii="Times New Roman" w:eastAsia="SimSun" w:hAnsi="Times New Roman" w:cs="Times New Roman"/>
                <w:szCs w:val="21"/>
              </w:rPr>
              <w:t xml:space="preserve"> vs.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83490A">
              <w:rPr>
                <w:rFonts w:ascii="Times New Roman" w:eastAsia="SimSun" w:hAnsi="Times New Roman" w:cs="Times New Roman"/>
                <w:szCs w:val="21"/>
              </w:rPr>
              <w:t>CC/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CT</w:t>
            </w:r>
          </w:p>
        </w:tc>
        <w:tc>
          <w:tcPr>
            <w:tcW w:w="0" w:type="auto"/>
            <w:shd w:val="clear" w:color="auto" w:fill="auto"/>
          </w:tcPr>
          <w:p w14:paraId="5F026BC9" w14:textId="77777777" w:rsidR="004369F7" w:rsidRPr="0083490A" w:rsidRDefault="004369F7" w:rsidP="00876529">
            <w:pPr>
              <w:rPr>
                <w:rFonts w:ascii="Times New Roman" w:eastAsia="SimSun" w:hAnsi="Times New Roman" w:cs="Times New Roman"/>
                <w:szCs w:val="24"/>
              </w:rPr>
            </w:pPr>
            <w:r w:rsidRPr="0083490A">
              <w:rPr>
                <w:rFonts w:ascii="Times New Roman" w:eastAsia="SimSun" w:hAnsi="Times New Roman" w:cs="Times New Roman"/>
                <w:szCs w:val="24"/>
              </w:rPr>
              <w:t>2.08 (1.10-3.95)</w:t>
            </w:r>
          </w:p>
        </w:tc>
        <w:tc>
          <w:tcPr>
            <w:tcW w:w="0" w:type="auto"/>
            <w:shd w:val="clear" w:color="auto" w:fill="auto"/>
          </w:tcPr>
          <w:p w14:paraId="7AEDF0F5" w14:textId="77777777" w:rsidR="004369F7" w:rsidRPr="0083490A" w:rsidRDefault="004369F7" w:rsidP="00876529">
            <w:pPr>
              <w:rPr>
                <w:rFonts w:ascii="Times New Roman" w:eastAsia="SimSun" w:hAnsi="Times New Roman" w:cs="Times New Roman"/>
                <w:szCs w:val="24"/>
              </w:rPr>
            </w:pPr>
            <w:r w:rsidRPr="0083490A">
              <w:rPr>
                <w:rFonts w:ascii="Times New Roman" w:eastAsia="SimSun" w:hAnsi="Times New Roman" w:cs="Times New Roman"/>
                <w:szCs w:val="24"/>
              </w:rPr>
              <w:t>0.0</w:t>
            </w:r>
            <w:r w:rsidRPr="0083490A">
              <w:rPr>
                <w:rFonts w:ascii="Times New Roman" w:eastAsia="SimSun" w:hAnsi="Times New Roman" w:cs="Times New Roman" w:hint="eastAsia"/>
                <w:szCs w:val="24"/>
              </w:rPr>
              <w:t>2</w:t>
            </w:r>
            <w:r w:rsidRPr="0083490A">
              <w:rPr>
                <w:rFonts w:ascii="Times New Roman" w:eastAsia="SimSun" w:hAnsi="Times New Roman" w:cs="Times New Roman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1541D946" w14:textId="77777777" w:rsidR="004369F7" w:rsidRPr="0083490A" w:rsidRDefault="004369F7" w:rsidP="00F903D7">
            <w:pPr>
              <w:ind w:firstLineChars="96" w:firstLine="202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F903D7" w:rsidRPr="0083490A">
              <w:rPr>
                <w:rFonts w:ascii="Times New Roman" w:eastAsia="SimSun" w:hAnsi="Times New Roman" w:cs="Times New Roman" w:hint="eastAsia"/>
                <w:szCs w:val="21"/>
              </w:rPr>
              <w:t>713</w:t>
            </w:r>
          </w:p>
        </w:tc>
        <w:tc>
          <w:tcPr>
            <w:tcW w:w="0" w:type="auto"/>
            <w:shd w:val="clear" w:color="auto" w:fill="auto"/>
          </w:tcPr>
          <w:p w14:paraId="1A39060F" w14:textId="77777777" w:rsidR="004369F7" w:rsidRPr="0083490A" w:rsidRDefault="004369F7" w:rsidP="00F903D7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/>
                <w:szCs w:val="21"/>
              </w:rPr>
              <w:t>0.</w:t>
            </w:r>
            <w:r w:rsidR="00F903D7" w:rsidRPr="0083490A">
              <w:rPr>
                <w:rFonts w:ascii="Times New Roman" w:eastAsia="SimSun" w:hAnsi="Times New Roman" w:cs="Times New Roman" w:hint="eastAsia"/>
                <w:b/>
                <w:szCs w:val="21"/>
              </w:rPr>
              <w:t>096</w:t>
            </w:r>
          </w:p>
        </w:tc>
        <w:tc>
          <w:tcPr>
            <w:tcW w:w="0" w:type="auto"/>
            <w:shd w:val="clear" w:color="auto" w:fill="auto"/>
          </w:tcPr>
          <w:p w14:paraId="18AA26B2" w14:textId="77777777" w:rsidR="004369F7" w:rsidRPr="0083490A" w:rsidRDefault="004369F7" w:rsidP="00F903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 w:rsidR="00F903D7" w:rsidRPr="0083490A">
              <w:rPr>
                <w:rFonts w:ascii="Times New Roman" w:eastAsia="SimSun" w:hAnsi="Times New Roman" w:cs="Times New Roman" w:hint="eastAsia"/>
                <w:szCs w:val="21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14:paraId="529B4BD0" w14:textId="77777777" w:rsidR="004369F7" w:rsidRPr="0083490A" w:rsidRDefault="004369F7" w:rsidP="00F903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F903D7" w:rsidRPr="0083490A">
              <w:rPr>
                <w:rFonts w:ascii="Times New Roman" w:eastAsia="SimSun" w:hAnsi="Times New Roman" w:cs="Times New Roman" w:hint="eastAsia"/>
                <w:szCs w:val="21"/>
              </w:rPr>
              <w:t>778</w:t>
            </w:r>
          </w:p>
        </w:tc>
        <w:tc>
          <w:tcPr>
            <w:tcW w:w="0" w:type="auto"/>
            <w:shd w:val="clear" w:color="auto" w:fill="auto"/>
          </w:tcPr>
          <w:p w14:paraId="2AB8398A" w14:textId="77777777" w:rsidR="004369F7" w:rsidRPr="0083490A" w:rsidRDefault="004369F7" w:rsidP="00F903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9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7</w:t>
            </w:r>
            <w:r w:rsidR="00F903D7" w:rsidRPr="0083490A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88427D7" w14:textId="77777777" w:rsidR="004369F7" w:rsidRPr="0083490A" w:rsidRDefault="004369F7" w:rsidP="00F903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99</w:t>
            </w:r>
            <w:r w:rsidR="00F903D7" w:rsidRPr="0083490A">
              <w:rPr>
                <w:rFonts w:ascii="Times New Roman" w:eastAsia="SimSun" w:hAnsi="Times New Roman" w:cs="Times New Roman" w:hint="eastAsia"/>
                <w:szCs w:val="21"/>
              </w:rPr>
              <w:t>7</w:t>
            </w:r>
          </w:p>
        </w:tc>
      </w:tr>
      <w:tr w:rsidR="0083490A" w:rsidRPr="0083490A" w14:paraId="746D5865" w14:textId="77777777" w:rsidTr="00AB31CF">
        <w:tblPrEx>
          <w:tblBorders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77E29C35" w14:textId="77777777" w:rsidR="004369F7" w:rsidRPr="0083490A" w:rsidRDefault="004369F7" w:rsidP="0087652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 xml:space="preserve">  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 xml:space="preserve">Age </w:t>
            </w: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>&lt;10</w:t>
            </w:r>
            <w:r w:rsidRPr="0083490A">
              <w:rPr>
                <w:rFonts w:ascii="Times New Roman" w:eastAsia="SimSun" w:hAnsi="Times New Roman" w:cs="Times New Roman" w:hint="eastAsia"/>
                <w:bCs/>
                <w:szCs w:val="21"/>
              </w:rPr>
              <w:t xml:space="preserve"> year</w:t>
            </w: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>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8F9B49" w14:textId="77777777" w:rsidR="004369F7" w:rsidRPr="0083490A" w:rsidRDefault="004369F7" w:rsidP="00876529">
            <w:pPr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>2.23 (1.16-4.26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451277" w14:textId="77777777" w:rsidR="004369F7" w:rsidRPr="0083490A" w:rsidRDefault="004369F7" w:rsidP="00876529">
            <w:pPr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>0.0</w:t>
            </w:r>
            <w:r w:rsidRPr="0083490A">
              <w:rPr>
                <w:rFonts w:ascii="Times New Roman" w:eastAsia="SimSun" w:hAnsi="Times New Roman" w:cs="Times New Roman" w:hint="eastAsia"/>
                <w:bCs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77E23BFD" w14:textId="77777777" w:rsidR="004369F7" w:rsidRPr="0083490A" w:rsidRDefault="004369F7" w:rsidP="00425629">
            <w:pPr>
              <w:ind w:firstLineChars="96" w:firstLine="202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425629" w:rsidRPr="0083490A">
              <w:rPr>
                <w:rFonts w:ascii="Times New Roman" w:eastAsia="SimSun" w:hAnsi="Times New Roman" w:cs="Times New Roman" w:hint="eastAsia"/>
                <w:szCs w:val="21"/>
              </w:rPr>
              <w:t>635</w:t>
            </w:r>
          </w:p>
        </w:tc>
        <w:tc>
          <w:tcPr>
            <w:tcW w:w="0" w:type="auto"/>
            <w:shd w:val="clear" w:color="auto" w:fill="auto"/>
          </w:tcPr>
          <w:p w14:paraId="3D24542B" w14:textId="77777777" w:rsidR="004369F7" w:rsidRPr="0083490A" w:rsidRDefault="004369F7" w:rsidP="00AB31CF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/>
                <w:szCs w:val="21"/>
              </w:rPr>
              <w:t>0.</w:t>
            </w:r>
            <w:r w:rsidR="00425629" w:rsidRPr="0083490A">
              <w:rPr>
                <w:rFonts w:ascii="Times New Roman" w:eastAsia="SimSun" w:hAnsi="Times New Roman" w:cs="Times New Roman" w:hint="eastAsia"/>
                <w:b/>
                <w:szCs w:val="21"/>
              </w:rPr>
              <w:t>067</w:t>
            </w:r>
          </w:p>
        </w:tc>
        <w:tc>
          <w:tcPr>
            <w:tcW w:w="0" w:type="auto"/>
            <w:shd w:val="clear" w:color="auto" w:fill="auto"/>
          </w:tcPr>
          <w:p w14:paraId="35BDC7D2" w14:textId="77777777" w:rsidR="004369F7" w:rsidRPr="0083490A" w:rsidRDefault="004369F7" w:rsidP="00425629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b/>
                <w:szCs w:val="21"/>
              </w:rPr>
              <w:t>1</w:t>
            </w:r>
            <w:r w:rsidR="00425629" w:rsidRPr="0083490A">
              <w:rPr>
                <w:rFonts w:ascii="Times New Roman" w:eastAsia="SimSun" w:hAnsi="Times New Roman" w:cs="Times New Roman" w:hint="eastAsia"/>
                <w:b/>
                <w:szCs w:val="21"/>
              </w:rPr>
              <w:t>77</w:t>
            </w:r>
          </w:p>
        </w:tc>
        <w:tc>
          <w:tcPr>
            <w:tcW w:w="0" w:type="auto"/>
            <w:shd w:val="clear" w:color="auto" w:fill="auto"/>
          </w:tcPr>
          <w:p w14:paraId="4CA780BB" w14:textId="77777777" w:rsidR="004369F7" w:rsidRPr="0083490A" w:rsidRDefault="004369F7" w:rsidP="0042562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70</w:t>
            </w:r>
            <w:r w:rsidR="00425629" w:rsidRPr="0083490A"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51025DAD" w14:textId="77777777" w:rsidR="004369F7" w:rsidRPr="0083490A" w:rsidRDefault="004369F7" w:rsidP="006D699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9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  <w:r w:rsidR="006D6995" w:rsidRPr="0083490A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62D08439" w14:textId="77777777" w:rsidR="004369F7" w:rsidRPr="0083490A" w:rsidRDefault="004369F7" w:rsidP="00AB31C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99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</w:p>
        </w:tc>
      </w:tr>
      <w:tr w:rsidR="0083490A" w:rsidRPr="0083490A" w14:paraId="1DCFA22E" w14:textId="77777777" w:rsidTr="00AB31CF">
        <w:tblPrEx>
          <w:tblBorders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21E504CB" w14:textId="77777777" w:rsidR="004369F7" w:rsidRPr="0083490A" w:rsidRDefault="004369F7" w:rsidP="0087652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 xml:space="preserve">  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</w:tcPr>
          <w:p w14:paraId="69F59B03" w14:textId="77777777" w:rsidR="004369F7" w:rsidRPr="0083490A" w:rsidRDefault="004369F7" w:rsidP="00876529">
            <w:pPr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>2.77 (1.28-5.9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48B5EF" w14:textId="77777777" w:rsidR="004369F7" w:rsidRPr="0083490A" w:rsidRDefault="004369F7" w:rsidP="00876529">
            <w:pPr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>0.0</w:t>
            </w:r>
            <w:r w:rsidRPr="0083490A">
              <w:rPr>
                <w:rFonts w:ascii="Times New Roman" w:eastAsia="SimSun" w:hAnsi="Times New Roman" w:cs="Times New Roman" w:hint="eastAsia"/>
                <w:bCs/>
                <w:szCs w:val="21"/>
              </w:rPr>
              <w:t>09</w:t>
            </w:r>
          </w:p>
        </w:tc>
        <w:tc>
          <w:tcPr>
            <w:tcW w:w="0" w:type="auto"/>
            <w:shd w:val="clear" w:color="auto" w:fill="auto"/>
          </w:tcPr>
          <w:p w14:paraId="16783E42" w14:textId="77777777" w:rsidR="004369F7" w:rsidRPr="0083490A" w:rsidRDefault="004369F7" w:rsidP="00333286">
            <w:pPr>
              <w:ind w:firstLineChars="96" w:firstLine="202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333286" w:rsidRPr="0083490A">
              <w:rPr>
                <w:rFonts w:ascii="Times New Roman" w:eastAsia="SimSun" w:hAnsi="Times New Roman" w:cs="Times New Roman" w:hint="eastAsia"/>
                <w:szCs w:val="21"/>
              </w:rPr>
              <w:t>397</w:t>
            </w:r>
          </w:p>
        </w:tc>
        <w:tc>
          <w:tcPr>
            <w:tcW w:w="0" w:type="auto"/>
            <w:shd w:val="clear" w:color="auto" w:fill="auto"/>
          </w:tcPr>
          <w:p w14:paraId="1DF938CE" w14:textId="77777777" w:rsidR="004369F7" w:rsidRPr="0083490A" w:rsidRDefault="004369F7" w:rsidP="00D61649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/>
                <w:szCs w:val="21"/>
              </w:rPr>
              <w:t>0.</w:t>
            </w:r>
            <w:r w:rsidR="00D61649" w:rsidRPr="0083490A">
              <w:rPr>
                <w:rFonts w:ascii="Times New Roman" w:eastAsia="SimSun" w:hAnsi="Times New Roman" w:cs="Times New Roman" w:hint="eastAsia"/>
                <w:b/>
                <w:szCs w:val="21"/>
              </w:rPr>
              <w:t>067</w:t>
            </w:r>
          </w:p>
        </w:tc>
        <w:tc>
          <w:tcPr>
            <w:tcW w:w="0" w:type="auto"/>
            <w:shd w:val="clear" w:color="auto" w:fill="auto"/>
          </w:tcPr>
          <w:p w14:paraId="7D04ED9B" w14:textId="77777777" w:rsidR="004369F7" w:rsidRPr="0083490A" w:rsidRDefault="004369F7" w:rsidP="00D61649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/>
                <w:szCs w:val="21"/>
              </w:rPr>
              <w:t>0.</w:t>
            </w:r>
            <w:r w:rsidR="00D61649" w:rsidRPr="0083490A">
              <w:rPr>
                <w:rFonts w:ascii="Times New Roman" w:eastAsia="SimSun" w:hAnsi="Times New Roman" w:cs="Times New Roman" w:hint="eastAsia"/>
                <w:b/>
                <w:szCs w:val="21"/>
              </w:rPr>
              <w:t>177</w:t>
            </w:r>
          </w:p>
        </w:tc>
        <w:tc>
          <w:tcPr>
            <w:tcW w:w="0" w:type="auto"/>
            <w:shd w:val="clear" w:color="auto" w:fill="auto"/>
          </w:tcPr>
          <w:p w14:paraId="411C4B0B" w14:textId="77777777" w:rsidR="004369F7" w:rsidRPr="0083490A" w:rsidRDefault="004369F7" w:rsidP="00D6164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D61649" w:rsidRPr="0083490A">
              <w:rPr>
                <w:rFonts w:ascii="Times New Roman" w:eastAsia="SimSun" w:hAnsi="Times New Roman" w:cs="Times New Roman" w:hint="eastAsia"/>
                <w:szCs w:val="21"/>
              </w:rPr>
              <w:t>702</w:t>
            </w:r>
          </w:p>
        </w:tc>
        <w:tc>
          <w:tcPr>
            <w:tcW w:w="0" w:type="auto"/>
            <w:shd w:val="clear" w:color="auto" w:fill="auto"/>
          </w:tcPr>
          <w:p w14:paraId="7577C906" w14:textId="77777777" w:rsidR="004369F7" w:rsidRPr="0083490A" w:rsidRDefault="004369F7" w:rsidP="00D6164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9</w:t>
            </w:r>
            <w:r w:rsidR="00D61649" w:rsidRPr="0083490A">
              <w:rPr>
                <w:rFonts w:ascii="Times New Roman" w:eastAsia="SimSun" w:hAnsi="Times New Roman" w:cs="Times New Roman" w:hint="eastAsia"/>
                <w:szCs w:val="21"/>
              </w:rPr>
              <w:t>60</w:t>
            </w:r>
          </w:p>
        </w:tc>
        <w:tc>
          <w:tcPr>
            <w:tcW w:w="0" w:type="auto"/>
            <w:shd w:val="clear" w:color="auto" w:fill="auto"/>
          </w:tcPr>
          <w:p w14:paraId="0F67D7D4" w14:textId="77777777" w:rsidR="004369F7" w:rsidRPr="0083490A" w:rsidRDefault="004369F7" w:rsidP="00D6164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99</w:t>
            </w:r>
            <w:r w:rsidR="00D61649" w:rsidRPr="0083490A"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</w:p>
        </w:tc>
      </w:tr>
      <w:tr w:rsidR="0083490A" w:rsidRPr="0083490A" w14:paraId="499F54EF" w14:textId="77777777" w:rsidTr="00B047D0">
        <w:tblPrEx>
          <w:tblBorders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418D8119" w14:textId="77777777" w:rsidR="00DB73C6" w:rsidRPr="0083490A" w:rsidRDefault="00DB73C6" w:rsidP="00876529">
            <w:pPr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 xml:space="preserve">  Medium</w:t>
            </w:r>
            <w:r w:rsidRPr="0083490A">
              <w:rPr>
                <w:rFonts w:ascii="Times New Roman" w:eastAsia="SimSun" w:hAnsi="Times New Roman" w:cs="Times New Roman" w:hint="eastAsia"/>
                <w:bCs/>
                <w:szCs w:val="21"/>
              </w:rPr>
              <w:t xml:space="preserve"> r</w:t>
            </w: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>isk</w:t>
            </w:r>
          </w:p>
        </w:tc>
        <w:tc>
          <w:tcPr>
            <w:tcW w:w="0" w:type="auto"/>
            <w:shd w:val="clear" w:color="auto" w:fill="auto"/>
          </w:tcPr>
          <w:p w14:paraId="6C9E735F" w14:textId="77777777" w:rsidR="00DB73C6" w:rsidRPr="0083490A" w:rsidRDefault="00DB73C6" w:rsidP="00876529">
            <w:pPr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>3.57 (1.28-9.90)</w:t>
            </w:r>
          </w:p>
        </w:tc>
        <w:tc>
          <w:tcPr>
            <w:tcW w:w="0" w:type="auto"/>
            <w:shd w:val="clear" w:color="auto" w:fill="auto"/>
          </w:tcPr>
          <w:p w14:paraId="15BCF4CE" w14:textId="77777777" w:rsidR="00DB73C6" w:rsidRPr="0083490A" w:rsidRDefault="00DB73C6" w:rsidP="00876529">
            <w:pPr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>0.01</w:t>
            </w:r>
            <w:r w:rsidRPr="0083490A">
              <w:rPr>
                <w:rFonts w:ascii="Times New Roman" w:eastAsia="SimSun" w:hAnsi="Times New Roman" w:cs="Times New Roman" w:hint="eastAsia"/>
                <w:bCs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0D084EE4" w14:textId="77777777" w:rsidR="00DB73C6" w:rsidRPr="0083490A" w:rsidRDefault="00DB73C6" w:rsidP="00FC7629">
            <w:pPr>
              <w:ind w:firstLineChars="96" w:firstLine="202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FC7629" w:rsidRPr="0083490A">
              <w:rPr>
                <w:rFonts w:ascii="Times New Roman" w:eastAsia="SimSun" w:hAnsi="Times New Roman" w:cs="Times New Roman" w:hint="eastAsia"/>
                <w:szCs w:val="21"/>
              </w:rPr>
              <w:t>321</w:t>
            </w:r>
          </w:p>
        </w:tc>
        <w:tc>
          <w:tcPr>
            <w:tcW w:w="0" w:type="auto"/>
            <w:shd w:val="clear" w:color="auto" w:fill="auto"/>
          </w:tcPr>
          <w:p w14:paraId="12C74252" w14:textId="77777777" w:rsidR="00DB73C6" w:rsidRPr="0083490A" w:rsidRDefault="00DB73C6" w:rsidP="00FC7629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/>
                <w:szCs w:val="21"/>
              </w:rPr>
              <w:t>0.</w:t>
            </w:r>
            <w:r w:rsidR="00FC7629" w:rsidRPr="0083490A">
              <w:rPr>
                <w:rFonts w:ascii="Times New Roman" w:eastAsia="SimSun" w:hAnsi="Times New Roman" w:cs="Times New Roman" w:hint="eastAsia"/>
                <w:b/>
                <w:szCs w:val="21"/>
              </w:rPr>
              <w:t>077</w:t>
            </w:r>
          </w:p>
        </w:tc>
        <w:tc>
          <w:tcPr>
            <w:tcW w:w="0" w:type="auto"/>
            <w:shd w:val="clear" w:color="auto" w:fill="auto"/>
          </w:tcPr>
          <w:p w14:paraId="0147EDD4" w14:textId="77777777" w:rsidR="00DB73C6" w:rsidRPr="0083490A" w:rsidRDefault="00DB73C6" w:rsidP="00FC762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FC7629" w:rsidRPr="0083490A">
              <w:rPr>
                <w:rFonts w:ascii="Times New Roman" w:eastAsia="SimSun" w:hAnsi="Times New Roman" w:cs="Times New Roman" w:hint="eastAsia"/>
                <w:szCs w:val="21"/>
              </w:rPr>
              <w:t>200</w:t>
            </w:r>
          </w:p>
        </w:tc>
        <w:tc>
          <w:tcPr>
            <w:tcW w:w="0" w:type="auto"/>
            <w:shd w:val="clear" w:color="auto" w:fill="auto"/>
          </w:tcPr>
          <w:p w14:paraId="3F7B8DAC" w14:textId="77777777" w:rsidR="00DB73C6" w:rsidRPr="0083490A" w:rsidRDefault="00DB73C6" w:rsidP="00FC762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FC7629" w:rsidRPr="0083490A">
              <w:rPr>
                <w:rFonts w:ascii="Times New Roman" w:eastAsia="SimSun" w:hAnsi="Times New Roman" w:cs="Times New Roman" w:hint="eastAsia"/>
                <w:szCs w:val="21"/>
              </w:rPr>
              <w:t>735</w:t>
            </w:r>
          </w:p>
        </w:tc>
        <w:tc>
          <w:tcPr>
            <w:tcW w:w="0" w:type="auto"/>
            <w:shd w:val="clear" w:color="auto" w:fill="auto"/>
          </w:tcPr>
          <w:p w14:paraId="01F6C70C" w14:textId="77777777" w:rsidR="00DB73C6" w:rsidRPr="0083490A" w:rsidRDefault="00DB73C6" w:rsidP="00FC762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9</w:t>
            </w:r>
            <w:r w:rsidR="00FC7629" w:rsidRPr="0083490A">
              <w:rPr>
                <w:rFonts w:ascii="Times New Roman" w:eastAsia="SimSun" w:hAnsi="Times New Roman" w:cs="Times New Roman" w:hint="eastAsia"/>
                <w:szCs w:val="21"/>
              </w:rPr>
              <w:t>65</w:t>
            </w:r>
          </w:p>
        </w:tc>
        <w:tc>
          <w:tcPr>
            <w:tcW w:w="0" w:type="auto"/>
            <w:shd w:val="clear" w:color="auto" w:fill="auto"/>
          </w:tcPr>
          <w:p w14:paraId="733EC1D7" w14:textId="77777777" w:rsidR="00DB73C6" w:rsidRPr="0083490A" w:rsidRDefault="00DB73C6" w:rsidP="00FC7629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99</w:t>
            </w:r>
            <w:r w:rsidR="00FC7629" w:rsidRPr="0083490A"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</w:p>
        </w:tc>
      </w:tr>
      <w:tr w:rsidR="0083490A" w:rsidRPr="0083490A" w14:paraId="5CBA4223" w14:textId="77777777" w:rsidTr="00300069">
        <w:tblPrEx>
          <w:tblBorders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008A411A" w14:textId="77777777" w:rsidR="00514AD1" w:rsidRPr="0083490A" w:rsidRDefault="00514AD1" w:rsidP="00AB31C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 xml:space="preserve">  </w:t>
            </w: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>H</w:t>
            </w:r>
            <w:r w:rsidRPr="0083490A">
              <w:rPr>
                <w:rFonts w:ascii="Times New Roman" w:eastAsia="SimSun" w:hAnsi="Times New Roman" w:cs="Times New Roman" w:hint="eastAsia"/>
                <w:bCs/>
                <w:szCs w:val="21"/>
              </w:rPr>
              <w:t>ead and neck</w:t>
            </w:r>
          </w:p>
        </w:tc>
        <w:tc>
          <w:tcPr>
            <w:tcW w:w="0" w:type="auto"/>
            <w:shd w:val="clear" w:color="auto" w:fill="auto"/>
          </w:tcPr>
          <w:p w14:paraId="52F0219D" w14:textId="77777777" w:rsidR="00514AD1" w:rsidRPr="0083490A" w:rsidRDefault="00514AD1" w:rsidP="00876529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83490A">
              <w:rPr>
                <w:rFonts w:ascii="Times New Roman" w:hAnsi="Times New Roman" w:cs="Times New Roman" w:hint="eastAsia"/>
                <w:szCs w:val="21"/>
              </w:rPr>
              <w:t>4.19</w:t>
            </w:r>
            <w:r w:rsidRPr="0083490A">
              <w:rPr>
                <w:rFonts w:ascii="Times New Roman" w:hAnsi="Times New Roman" w:cs="Times New Roman"/>
                <w:szCs w:val="21"/>
              </w:rPr>
              <w:t>(</w:t>
            </w:r>
            <w:r w:rsidRPr="0083490A">
              <w:rPr>
                <w:rFonts w:ascii="Times New Roman" w:hAnsi="Times New Roman" w:cs="Times New Roman" w:hint="eastAsia"/>
                <w:szCs w:val="21"/>
              </w:rPr>
              <w:t>1.05</w:t>
            </w:r>
            <w:r w:rsidRPr="0083490A">
              <w:rPr>
                <w:rFonts w:ascii="Times New Roman" w:hAnsi="Times New Roman" w:cs="Times New Roman"/>
                <w:szCs w:val="21"/>
              </w:rPr>
              <w:t>-</w:t>
            </w:r>
            <w:r w:rsidRPr="0083490A">
              <w:rPr>
                <w:rFonts w:ascii="Times New Roman" w:hAnsi="Times New Roman" w:cs="Times New Roman" w:hint="eastAsia"/>
                <w:szCs w:val="21"/>
              </w:rPr>
              <w:t>16.69</w:t>
            </w:r>
            <w:r w:rsidRPr="0083490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1467374" w14:textId="77777777" w:rsidR="00514AD1" w:rsidRPr="0083490A" w:rsidRDefault="00514AD1" w:rsidP="00876529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83490A">
              <w:rPr>
                <w:rFonts w:ascii="Times New Roman" w:hAnsi="Times New Roman" w:cs="Times New Roman"/>
                <w:szCs w:val="21"/>
              </w:rPr>
              <w:t>0.</w:t>
            </w:r>
            <w:r w:rsidRPr="0083490A">
              <w:rPr>
                <w:rFonts w:ascii="Times New Roman" w:hAnsi="Times New Roman" w:cs="Times New Roman" w:hint="eastAsia"/>
                <w:szCs w:val="21"/>
              </w:rPr>
              <w:t>042</w:t>
            </w:r>
          </w:p>
        </w:tc>
        <w:tc>
          <w:tcPr>
            <w:tcW w:w="0" w:type="auto"/>
            <w:shd w:val="clear" w:color="auto" w:fill="auto"/>
          </w:tcPr>
          <w:p w14:paraId="66C81243" w14:textId="77777777" w:rsidR="00514AD1" w:rsidRPr="0083490A" w:rsidRDefault="00514AD1" w:rsidP="00514AD1">
            <w:pPr>
              <w:ind w:firstLineChars="96" w:firstLine="202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232</w:t>
            </w:r>
          </w:p>
        </w:tc>
        <w:tc>
          <w:tcPr>
            <w:tcW w:w="0" w:type="auto"/>
            <w:shd w:val="clear" w:color="auto" w:fill="auto"/>
          </w:tcPr>
          <w:p w14:paraId="24718E7A" w14:textId="77777777" w:rsidR="00514AD1" w:rsidRPr="0083490A" w:rsidRDefault="00514AD1" w:rsidP="00514AD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353</w:t>
            </w:r>
          </w:p>
        </w:tc>
        <w:tc>
          <w:tcPr>
            <w:tcW w:w="0" w:type="auto"/>
            <w:shd w:val="clear" w:color="auto" w:fill="auto"/>
          </w:tcPr>
          <w:p w14:paraId="337394A5" w14:textId="77777777" w:rsidR="00514AD1" w:rsidRPr="0083490A" w:rsidRDefault="00514AD1" w:rsidP="00514AD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621</w:t>
            </w:r>
          </w:p>
        </w:tc>
        <w:tc>
          <w:tcPr>
            <w:tcW w:w="0" w:type="auto"/>
            <w:shd w:val="clear" w:color="auto" w:fill="auto"/>
          </w:tcPr>
          <w:p w14:paraId="741A4BDD" w14:textId="77777777" w:rsidR="00514AD1" w:rsidRPr="0083490A" w:rsidRDefault="00514AD1" w:rsidP="00514AD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947</w:t>
            </w:r>
          </w:p>
        </w:tc>
        <w:tc>
          <w:tcPr>
            <w:tcW w:w="0" w:type="auto"/>
            <w:shd w:val="clear" w:color="auto" w:fill="auto"/>
          </w:tcPr>
          <w:p w14:paraId="2FDD59E4" w14:textId="77777777" w:rsidR="00514AD1" w:rsidRPr="0083490A" w:rsidRDefault="00514AD1" w:rsidP="00514AD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99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59CE5C5D" w14:textId="77777777" w:rsidR="00514AD1" w:rsidRPr="0083490A" w:rsidRDefault="00514AD1" w:rsidP="00AB31C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999</w:t>
            </w:r>
          </w:p>
        </w:tc>
      </w:tr>
      <w:tr w:rsidR="0083490A" w:rsidRPr="0083490A" w14:paraId="0035BF4E" w14:textId="77777777" w:rsidTr="00355B70">
        <w:tblPrEx>
          <w:tblBorders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70881732" w14:textId="77777777" w:rsidR="001A5203" w:rsidRPr="0083490A" w:rsidRDefault="001A5203" w:rsidP="001A52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 xml:space="preserve">  </w:t>
            </w:r>
            <w:r w:rsidRPr="0083490A">
              <w:rPr>
                <w:rFonts w:ascii="Times New Roman" w:eastAsia="SimSun" w:hAnsi="Times New Roman" w:cs="Times New Roman"/>
                <w:bCs/>
                <w:szCs w:val="21"/>
              </w:rPr>
              <w:t>Genitourinary system</w:t>
            </w:r>
          </w:p>
        </w:tc>
        <w:tc>
          <w:tcPr>
            <w:tcW w:w="0" w:type="auto"/>
            <w:shd w:val="clear" w:color="auto" w:fill="auto"/>
          </w:tcPr>
          <w:p w14:paraId="2FEEDB3E" w14:textId="77777777" w:rsidR="001A5203" w:rsidRPr="0083490A" w:rsidRDefault="001A5203" w:rsidP="001A5203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83490A">
              <w:rPr>
                <w:rFonts w:ascii="Times New Roman" w:hAnsi="Times New Roman" w:cs="Times New Roman" w:hint="eastAsia"/>
                <w:szCs w:val="21"/>
              </w:rPr>
              <w:t>4.08</w:t>
            </w:r>
            <w:r w:rsidRPr="0083490A">
              <w:rPr>
                <w:rFonts w:ascii="Times New Roman" w:hAnsi="Times New Roman" w:cs="Times New Roman"/>
                <w:szCs w:val="21"/>
              </w:rPr>
              <w:t>(</w:t>
            </w:r>
            <w:r w:rsidRPr="0083490A">
              <w:rPr>
                <w:rFonts w:ascii="Times New Roman" w:hAnsi="Times New Roman" w:cs="Times New Roman" w:hint="eastAsia"/>
                <w:szCs w:val="21"/>
              </w:rPr>
              <w:t>1.37</w:t>
            </w:r>
            <w:r w:rsidRPr="0083490A">
              <w:rPr>
                <w:rFonts w:ascii="Times New Roman" w:hAnsi="Times New Roman" w:cs="Times New Roman"/>
                <w:szCs w:val="21"/>
              </w:rPr>
              <w:t>-</w:t>
            </w:r>
            <w:r w:rsidRPr="0083490A">
              <w:rPr>
                <w:rFonts w:ascii="Times New Roman" w:hAnsi="Times New Roman" w:cs="Times New Roman" w:hint="eastAsia"/>
                <w:szCs w:val="21"/>
              </w:rPr>
              <w:t>12.15</w:t>
            </w:r>
            <w:r w:rsidRPr="0083490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95D9995" w14:textId="77777777" w:rsidR="001A5203" w:rsidRPr="0083490A" w:rsidRDefault="001A5203" w:rsidP="001A5203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83490A">
              <w:rPr>
                <w:rFonts w:ascii="Times New Roman" w:hAnsi="Times New Roman" w:cs="Times New Roman"/>
                <w:szCs w:val="21"/>
              </w:rPr>
              <w:t>0.</w:t>
            </w:r>
            <w:r w:rsidRPr="0083490A">
              <w:rPr>
                <w:rFonts w:ascii="Times New Roman" w:hAnsi="Times New Roman" w:cs="Times New Roman" w:hint="eastAsia"/>
                <w:szCs w:val="21"/>
              </w:rPr>
              <w:t>012</w:t>
            </w:r>
          </w:p>
        </w:tc>
        <w:tc>
          <w:tcPr>
            <w:tcW w:w="0" w:type="auto"/>
            <w:shd w:val="clear" w:color="auto" w:fill="auto"/>
          </w:tcPr>
          <w:p w14:paraId="16D9F4F3" w14:textId="77777777" w:rsidR="001A5203" w:rsidRPr="0083490A" w:rsidRDefault="001A5203" w:rsidP="001A5203">
            <w:pPr>
              <w:ind w:firstLineChars="96" w:firstLine="202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18</w:t>
            </w:r>
            <w:r w:rsidR="004F68AF" w:rsidRPr="0083490A">
              <w:rPr>
                <w:rFonts w:ascii="Times New Roman" w:eastAsia="SimSun" w:hAnsi="Times New Roman" w:cs="Times New Roman" w:hint="eastAsia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4296BFA8" w14:textId="77777777" w:rsidR="001A5203" w:rsidRPr="0083490A" w:rsidRDefault="001A5203" w:rsidP="004F68AF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b/>
                <w:szCs w:val="21"/>
              </w:rPr>
              <w:t>1</w:t>
            </w:r>
            <w:r w:rsidR="004F68AF" w:rsidRPr="0083490A">
              <w:rPr>
                <w:rFonts w:ascii="Times New Roman" w:eastAsia="SimSun" w:hAnsi="Times New Roman" w:cs="Times New Roman" w:hint="eastAsia"/>
                <w:b/>
                <w:szCs w:val="21"/>
              </w:rPr>
              <w:t>55</w:t>
            </w:r>
          </w:p>
        </w:tc>
        <w:tc>
          <w:tcPr>
            <w:tcW w:w="0" w:type="auto"/>
            <w:shd w:val="clear" w:color="auto" w:fill="auto"/>
          </w:tcPr>
          <w:p w14:paraId="2C435E68" w14:textId="77777777" w:rsidR="001A5203" w:rsidRPr="0083490A" w:rsidRDefault="001A5203" w:rsidP="004F68A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  <w:r w:rsidR="004F68AF" w:rsidRPr="0083490A">
              <w:rPr>
                <w:rFonts w:ascii="Times New Roman" w:eastAsia="SimSun" w:hAnsi="Times New Roman" w:cs="Times New Roman" w:hint="eastAsia"/>
                <w:szCs w:val="21"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14:paraId="2F899579" w14:textId="77777777" w:rsidR="001A5203" w:rsidRPr="0083490A" w:rsidRDefault="001A5203" w:rsidP="004F68A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8</w:t>
            </w:r>
            <w:r w:rsidR="004F68AF" w:rsidRPr="0083490A">
              <w:rPr>
                <w:rFonts w:ascii="Times New Roman" w:eastAsia="SimSun" w:hAnsi="Times New Roman" w:cs="Times New Roman" w:hint="eastAsia"/>
                <w:szCs w:val="21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14:paraId="4C3806B1" w14:textId="77777777" w:rsidR="001A5203" w:rsidRPr="0083490A" w:rsidRDefault="001A5203" w:rsidP="004F68A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9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8</w:t>
            </w:r>
            <w:r w:rsidR="004F68AF" w:rsidRPr="0083490A"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1C6595EF" w14:textId="77777777" w:rsidR="001A5203" w:rsidRPr="0083490A" w:rsidRDefault="001A5203" w:rsidP="001A520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99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8</w:t>
            </w:r>
          </w:p>
        </w:tc>
      </w:tr>
      <w:tr w:rsidR="0083490A" w:rsidRPr="0083490A" w14:paraId="7D9F84DB" w14:textId="77777777" w:rsidTr="00B70A14">
        <w:tblPrEx>
          <w:tblBorders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28F8BFC5" w14:textId="77777777" w:rsidR="008C1F5E" w:rsidRPr="0083490A" w:rsidRDefault="008C1F5E" w:rsidP="008C1F5E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 xml:space="preserve">  </w:t>
            </w:r>
            <w:r w:rsidRPr="0083490A">
              <w:rPr>
                <w:rFonts w:ascii="Times New Roman" w:hAnsi="Times New Roman" w:cs="Times New Roman" w:hint="eastAsia"/>
                <w:bCs/>
                <w:szCs w:val="21"/>
              </w:rPr>
              <w:t>Stage II</w:t>
            </w:r>
          </w:p>
        </w:tc>
        <w:tc>
          <w:tcPr>
            <w:tcW w:w="0" w:type="auto"/>
            <w:shd w:val="clear" w:color="auto" w:fill="auto"/>
          </w:tcPr>
          <w:p w14:paraId="69E1B764" w14:textId="77777777" w:rsidR="008C1F5E" w:rsidRPr="0083490A" w:rsidRDefault="008C1F5E" w:rsidP="008C1F5E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83490A">
              <w:rPr>
                <w:rFonts w:ascii="Times New Roman" w:hAnsi="Times New Roman" w:cs="Times New Roman" w:hint="eastAsia"/>
                <w:szCs w:val="21"/>
              </w:rPr>
              <w:t>6.43</w:t>
            </w:r>
            <w:r w:rsidRPr="0083490A">
              <w:rPr>
                <w:rFonts w:ascii="Times New Roman" w:hAnsi="Times New Roman" w:cs="Times New Roman"/>
                <w:szCs w:val="21"/>
              </w:rPr>
              <w:t>(</w:t>
            </w:r>
            <w:r w:rsidRPr="0083490A">
              <w:rPr>
                <w:rFonts w:ascii="Times New Roman" w:hAnsi="Times New Roman" w:cs="Times New Roman" w:hint="eastAsia"/>
                <w:szCs w:val="21"/>
              </w:rPr>
              <w:t>2.00</w:t>
            </w:r>
            <w:r w:rsidRPr="0083490A">
              <w:rPr>
                <w:rFonts w:ascii="Times New Roman" w:hAnsi="Times New Roman" w:cs="Times New Roman"/>
                <w:szCs w:val="21"/>
              </w:rPr>
              <w:t>-</w:t>
            </w:r>
            <w:r w:rsidRPr="0083490A">
              <w:rPr>
                <w:rFonts w:ascii="Times New Roman" w:hAnsi="Times New Roman" w:cs="Times New Roman" w:hint="eastAsia"/>
                <w:szCs w:val="21"/>
              </w:rPr>
              <w:t>20.69</w:t>
            </w:r>
            <w:r w:rsidRPr="0083490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34562DA" w14:textId="77777777" w:rsidR="008C1F5E" w:rsidRPr="0083490A" w:rsidRDefault="008C1F5E" w:rsidP="008C1F5E">
            <w:pPr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83490A">
              <w:rPr>
                <w:rFonts w:ascii="Times New Roman" w:hAnsi="Times New Roman" w:cs="Times New Roman"/>
                <w:szCs w:val="21"/>
              </w:rPr>
              <w:t>0.</w:t>
            </w:r>
            <w:r w:rsidRPr="0083490A">
              <w:rPr>
                <w:rFonts w:ascii="Times New Roman" w:hAnsi="Times New Roman" w:cs="Times New Roman" w:hint="eastAsia"/>
                <w:szCs w:val="21"/>
              </w:rPr>
              <w:t>002</w:t>
            </w:r>
          </w:p>
        </w:tc>
        <w:tc>
          <w:tcPr>
            <w:tcW w:w="0" w:type="auto"/>
            <w:shd w:val="clear" w:color="auto" w:fill="auto"/>
          </w:tcPr>
          <w:p w14:paraId="67EE11C5" w14:textId="77777777" w:rsidR="008C1F5E" w:rsidRPr="0083490A" w:rsidRDefault="008C1F5E" w:rsidP="008C1F5E">
            <w:pPr>
              <w:ind w:firstLineChars="96" w:firstLine="202"/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057</w:t>
            </w:r>
          </w:p>
        </w:tc>
        <w:tc>
          <w:tcPr>
            <w:tcW w:w="0" w:type="auto"/>
            <w:shd w:val="clear" w:color="auto" w:fill="auto"/>
          </w:tcPr>
          <w:p w14:paraId="332CA4D5" w14:textId="77777777" w:rsidR="008C1F5E" w:rsidRPr="0083490A" w:rsidRDefault="008C1F5E" w:rsidP="008C1F5E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b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b/>
                <w:szCs w:val="21"/>
              </w:rPr>
              <w:t>087</w:t>
            </w:r>
          </w:p>
        </w:tc>
        <w:tc>
          <w:tcPr>
            <w:tcW w:w="0" w:type="auto"/>
            <w:shd w:val="clear" w:color="auto" w:fill="auto"/>
          </w:tcPr>
          <w:p w14:paraId="52BC594B" w14:textId="77777777" w:rsidR="008C1F5E" w:rsidRPr="0083490A" w:rsidRDefault="008C1F5E" w:rsidP="008C1F5E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223</w:t>
            </w:r>
          </w:p>
        </w:tc>
        <w:tc>
          <w:tcPr>
            <w:tcW w:w="0" w:type="auto"/>
            <w:shd w:val="clear" w:color="auto" w:fill="auto"/>
          </w:tcPr>
          <w:p w14:paraId="1EBA6AE3" w14:textId="77777777" w:rsidR="008C1F5E" w:rsidRPr="0083490A" w:rsidRDefault="008C1F5E" w:rsidP="008C1F5E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759</w:t>
            </w:r>
          </w:p>
        </w:tc>
        <w:tc>
          <w:tcPr>
            <w:tcW w:w="0" w:type="auto"/>
            <w:shd w:val="clear" w:color="auto" w:fill="auto"/>
          </w:tcPr>
          <w:p w14:paraId="70A35BBB" w14:textId="77777777" w:rsidR="008C1F5E" w:rsidRPr="0083490A" w:rsidRDefault="008C1F5E" w:rsidP="008C1F5E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970</w:t>
            </w:r>
          </w:p>
        </w:tc>
        <w:tc>
          <w:tcPr>
            <w:tcW w:w="0" w:type="auto"/>
            <w:shd w:val="clear" w:color="auto" w:fill="auto"/>
          </w:tcPr>
          <w:p w14:paraId="460309E6" w14:textId="77777777" w:rsidR="008C1F5E" w:rsidRPr="0083490A" w:rsidRDefault="008C1F5E" w:rsidP="008C1F5E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3490A">
              <w:rPr>
                <w:rFonts w:ascii="Times New Roman" w:eastAsia="SimSun" w:hAnsi="Times New Roman" w:cs="Times New Roman"/>
                <w:szCs w:val="21"/>
              </w:rPr>
              <w:t>0.99</w:t>
            </w:r>
            <w:r w:rsidRPr="0083490A">
              <w:rPr>
                <w:rFonts w:ascii="Times New Roman" w:eastAsia="SimSun" w:hAnsi="Times New Roman" w:cs="Times New Roman" w:hint="eastAsia"/>
                <w:szCs w:val="21"/>
              </w:rPr>
              <w:t>7</w:t>
            </w:r>
          </w:p>
        </w:tc>
      </w:tr>
      <w:tr w:rsidR="00AA2BC4" w:rsidRPr="0083490A" w14:paraId="2547C434" w14:textId="77777777" w:rsidTr="00AB31CF">
        <w:tblPrEx>
          <w:tblBorders>
            <w:left w:val="none" w:sz="0" w:space="0" w:color="auto"/>
            <w:bottom w:val="sing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1E0" w:firstRow="1" w:lastRow="1" w:firstColumn="1" w:lastColumn="1" w:noHBand="0" w:noVBand="0"/>
        </w:tblPrEx>
        <w:trPr>
          <w:trHeight w:val="749"/>
        </w:trPr>
        <w:tc>
          <w:tcPr>
            <w:tcW w:w="0" w:type="auto"/>
            <w:gridSpan w:val="9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BB8D0A0" w14:textId="77777777" w:rsidR="002011F3" w:rsidRPr="0083490A" w:rsidRDefault="002011F3" w:rsidP="00AB31C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AdvHelneu-R" w:hAnsi="Times New Roman" w:cs="Times New Roman"/>
                <w:kern w:val="0"/>
                <w:szCs w:val="21"/>
              </w:rPr>
            </w:pPr>
            <w:r w:rsidRPr="0083490A">
              <w:rPr>
                <w:rFonts w:ascii="Times New Roman" w:eastAsia="AdvHelneu-R" w:hAnsi="Times New Roman" w:cs="Times New Roman"/>
                <w:kern w:val="0"/>
                <w:szCs w:val="21"/>
                <w:vertAlign w:val="superscript"/>
              </w:rPr>
              <w:t xml:space="preserve">a </w:t>
            </w:r>
            <w:r w:rsidRPr="0083490A">
              <w:rPr>
                <w:rFonts w:ascii="Times New Roman" w:eastAsia="AdvHelneu-R" w:hAnsi="Times New Roman" w:cs="Times New Roman"/>
                <w:kern w:val="0"/>
                <w:szCs w:val="21"/>
              </w:rPr>
              <w:t>Chi-square test was used to calculate the genotype frequency distributions.</w:t>
            </w:r>
          </w:p>
          <w:p w14:paraId="2C2868C3" w14:textId="77777777" w:rsidR="002011F3" w:rsidRPr="0083490A" w:rsidRDefault="002011F3" w:rsidP="00AB31CF">
            <w:pPr>
              <w:spacing w:line="276" w:lineRule="auto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 w:rsidRPr="0083490A">
              <w:rPr>
                <w:rFonts w:ascii="Times New Roman" w:eastAsia="AdvHelneu-R" w:hAnsi="Times New Roman" w:cs="Times New Roman"/>
                <w:kern w:val="0"/>
                <w:szCs w:val="21"/>
                <w:vertAlign w:val="superscript"/>
              </w:rPr>
              <w:t xml:space="preserve">b </w:t>
            </w:r>
            <w:r w:rsidRPr="0083490A">
              <w:rPr>
                <w:rFonts w:ascii="Times New Roman" w:eastAsia="AdvHelneu-R" w:hAnsi="Times New Roman" w:cs="Times New Roman"/>
                <w:kern w:val="0"/>
                <w:szCs w:val="21"/>
              </w:rPr>
              <w:t xml:space="preserve">Statistical power was calculated using the number of observations in the subgroup and the OR and </w:t>
            </w:r>
            <w:r w:rsidRPr="0083490A">
              <w:rPr>
                <w:rFonts w:ascii="Times New Roman" w:eastAsia="AdvHelneu-I" w:hAnsi="Times New Roman" w:cs="Times New Roman"/>
                <w:i/>
                <w:kern w:val="0"/>
                <w:szCs w:val="21"/>
              </w:rPr>
              <w:t xml:space="preserve">P </w:t>
            </w:r>
            <w:r w:rsidRPr="0083490A">
              <w:rPr>
                <w:rFonts w:ascii="Times New Roman" w:eastAsia="AdvHelneu-R" w:hAnsi="Times New Roman" w:cs="Times New Roman"/>
                <w:kern w:val="0"/>
                <w:szCs w:val="21"/>
              </w:rPr>
              <w:t>values in this table.</w:t>
            </w:r>
          </w:p>
        </w:tc>
      </w:tr>
    </w:tbl>
    <w:p w14:paraId="4D3EBDAE" w14:textId="77777777" w:rsidR="002011F3" w:rsidRPr="0083490A" w:rsidRDefault="002011F3" w:rsidP="00E1158E">
      <w:pPr>
        <w:ind w:firstLineChars="200" w:firstLine="420"/>
      </w:pPr>
    </w:p>
    <w:p w14:paraId="7AFF9E4A" w14:textId="77777777" w:rsidR="002011F3" w:rsidRPr="0083490A" w:rsidRDefault="002011F3" w:rsidP="00E1158E">
      <w:pPr>
        <w:ind w:firstLineChars="200" w:firstLine="420"/>
      </w:pPr>
    </w:p>
    <w:p w14:paraId="3B68742B" w14:textId="77777777" w:rsidR="002011F3" w:rsidRPr="0083490A" w:rsidRDefault="002011F3" w:rsidP="00E1158E">
      <w:pPr>
        <w:ind w:firstLineChars="200" w:firstLine="420"/>
      </w:pPr>
    </w:p>
    <w:p w14:paraId="313D760E" w14:textId="77777777" w:rsidR="002011F3" w:rsidRPr="0083490A" w:rsidRDefault="002011F3" w:rsidP="00E1158E">
      <w:pPr>
        <w:ind w:firstLineChars="200" w:firstLine="420"/>
      </w:pPr>
    </w:p>
    <w:p w14:paraId="1DE6C829" w14:textId="77777777" w:rsidR="002011F3" w:rsidRPr="0083490A" w:rsidRDefault="002011F3" w:rsidP="00E1158E">
      <w:pPr>
        <w:ind w:firstLineChars="200" w:firstLine="420"/>
      </w:pPr>
    </w:p>
    <w:p w14:paraId="399994E7" w14:textId="77777777" w:rsidR="002011F3" w:rsidRPr="0083490A" w:rsidRDefault="002011F3" w:rsidP="00E1158E">
      <w:pPr>
        <w:ind w:firstLineChars="200" w:firstLine="420"/>
      </w:pPr>
    </w:p>
    <w:p w14:paraId="53F22ABF" w14:textId="77777777" w:rsidR="002011F3" w:rsidRPr="0083490A" w:rsidRDefault="002011F3" w:rsidP="00E1158E">
      <w:pPr>
        <w:ind w:firstLineChars="200" w:firstLine="420"/>
      </w:pPr>
    </w:p>
    <w:p w14:paraId="0C5ED082" w14:textId="77777777" w:rsidR="002011F3" w:rsidRPr="0083490A" w:rsidRDefault="002011F3" w:rsidP="00E1158E">
      <w:pPr>
        <w:ind w:firstLineChars="200" w:firstLine="420"/>
      </w:pPr>
    </w:p>
    <w:p w14:paraId="2C71CD04" w14:textId="77777777" w:rsidR="002011F3" w:rsidRPr="0083490A" w:rsidRDefault="002011F3" w:rsidP="00E1158E">
      <w:pPr>
        <w:ind w:firstLineChars="200" w:firstLine="420"/>
      </w:pPr>
    </w:p>
    <w:p w14:paraId="24D2D85D" w14:textId="77777777" w:rsidR="002011F3" w:rsidRPr="0083490A" w:rsidRDefault="002011F3" w:rsidP="00E1158E">
      <w:pPr>
        <w:ind w:firstLineChars="200" w:firstLine="420"/>
      </w:pPr>
    </w:p>
    <w:p w14:paraId="47C32D52" w14:textId="77777777" w:rsidR="002011F3" w:rsidRPr="0083490A" w:rsidRDefault="002011F3" w:rsidP="00E1158E">
      <w:pPr>
        <w:ind w:firstLineChars="200" w:firstLine="420"/>
      </w:pPr>
    </w:p>
    <w:p w14:paraId="25AE6BD9" w14:textId="77777777" w:rsidR="002011F3" w:rsidRPr="0083490A" w:rsidRDefault="002011F3" w:rsidP="00E1158E">
      <w:pPr>
        <w:ind w:firstLineChars="200" w:firstLine="420"/>
      </w:pPr>
    </w:p>
    <w:p w14:paraId="2F6C1B21" w14:textId="77777777" w:rsidR="002011F3" w:rsidRPr="0083490A" w:rsidRDefault="002011F3" w:rsidP="00E1158E">
      <w:pPr>
        <w:ind w:firstLineChars="200" w:firstLine="420"/>
      </w:pPr>
    </w:p>
    <w:p w14:paraId="61599CC6" w14:textId="77777777" w:rsidR="002011F3" w:rsidRPr="0083490A" w:rsidRDefault="002011F3" w:rsidP="00E1158E">
      <w:pPr>
        <w:ind w:firstLineChars="200" w:firstLine="420"/>
      </w:pPr>
    </w:p>
    <w:p w14:paraId="45E04553" w14:textId="77777777" w:rsidR="002011F3" w:rsidRPr="0083490A" w:rsidRDefault="002011F3" w:rsidP="00E1158E">
      <w:pPr>
        <w:ind w:firstLineChars="200" w:firstLine="420"/>
      </w:pPr>
    </w:p>
    <w:p w14:paraId="47D0627C" w14:textId="77777777" w:rsidR="002011F3" w:rsidRPr="0083490A" w:rsidRDefault="002011F3" w:rsidP="00E1158E">
      <w:pPr>
        <w:ind w:firstLineChars="200" w:firstLine="420"/>
      </w:pPr>
    </w:p>
    <w:p w14:paraId="205F0704" w14:textId="77777777" w:rsidR="002011F3" w:rsidRPr="0083490A" w:rsidRDefault="002011F3" w:rsidP="00E1158E">
      <w:pPr>
        <w:ind w:firstLineChars="200" w:firstLine="420"/>
      </w:pPr>
    </w:p>
    <w:p w14:paraId="789CE15E" w14:textId="77777777" w:rsidR="002011F3" w:rsidRPr="0083490A" w:rsidRDefault="002011F3" w:rsidP="00E1158E">
      <w:pPr>
        <w:ind w:firstLineChars="200" w:firstLine="420"/>
      </w:pPr>
    </w:p>
    <w:p w14:paraId="357EC6D7" w14:textId="77777777" w:rsidR="002011F3" w:rsidRPr="0083490A" w:rsidRDefault="002011F3" w:rsidP="00E1158E">
      <w:pPr>
        <w:ind w:firstLineChars="200" w:firstLine="420"/>
      </w:pPr>
    </w:p>
    <w:p w14:paraId="5B9EEAF7" w14:textId="77777777" w:rsidR="002011F3" w:rsidRPr="0083490A" w:rsidRDefault="002011F3" w:rsidP="00E1158E">
      <w:pPr>
        <w:ind w:firstLineChars="200" w:firstLine="420"/>
      </w:pPr>
    </w:p>
    <w:p w14:paraId="7AA8DCCB" w14:textId="77777777" w:rsidR="002011F3" w:rsidRPr="0083490A" w:rsidRDefault="002011F3" w:rsidP="00E1158E">
      <w:pPr>
        <w:ind w:firstLineChars="200" w:firstLine="420"/>
      </w:pPr>
    </w:p>
    <w:p w14:paraId="3B2B5A7F" w14:textId="77777777" w:rsidR="002011F3" w:rsidRPr="0083490A" w:rsidRDefault="002011F3" w:rsidP="00E1158E">
      <w:pPr>
        <w:ind w:firstLineChars="200" w:firstLine="420"/>
      </w:pPr>
    </w:p>
    <w:p w14:paraId="093B92A1" w14:textId="77777777" w:rsidR="00E1158E" w:rsidRPr="0083490A" w:rsidRDefault="00E1158E" w:rsidP="00E1158E">
      <w:pPr>
        <w:ind w:firstLineChars="200" w:firstLine="420"/>
      </w:pPr>
      <w:r w:rsidRPr="0083490A">
        <w:t>PROC SETINIT RELEASE=’9.4’;</w:t>
      </w:r>
    </w:p>
    <w:p w14:paraId="4D74F1D2" w14:textId="77777777" w:rsidR="00E1158E" w:rsidRPr="0083490A" w:rsidRDefault="00E1158E" w:rsidP="00E1158E">
      <w:pPr>
        <w:ind w:firstLineChars="200" w:firstLine="420"/>
      </w:pPr>
      <w:r w:rsidRPr="0083490A">
        <w:t>SITEINFO NAME=‘SUNGKYUNKWAN UNIV-MIDTIER1 0401’</w:t>
      </w:r>
    </w:p>
    <w:p w14:paraId="1A6DDC22" w14:textId="77777777" w:rsidR="00E1158E" w:rsidRPr="0083490A" w:rsidRDefault="00E1158E" w:rsidP="00E1158E">
      <w:pPr>
        <w:ind w:firstLineChars="200" w:firstLine="420"/>
      </w:pPr>
      <w:r w:rsidRPr="0083490A">
        <w:t>SITE=10502994 OSNAME=‘WX64_WKS’ RECREATE WARN=33 GRACE=0</w:t>
      </w:r>
    </w:p>
    <w:p w14:paraId="03A2CBD6" w14:textId="77777777" w:rsidR="00E1158E" w:rsidRPr="0083490A" w:rsidRDefault="00E1158E" w:rsidP="00E1158E">
      <w:pPr>
        <w:ind w:firstLineChars="200" w:firstLine="420"/>
      </w:pPr>
      <w:r w:rsidRPr="0083490A">
        <w:t>BIRTHDAY=‘07APR2021’D EXPIRE=‘31MAR2022’D PASSWORD=194343661;</w:t>
      </w:r>
    </w:p>
    <w:p w14:paraId="17728F29" w14:textId="77777777" w:rsidR="00E1158E" w:rsidRPr="0083490A" w:rsidRDefault="00E1158E" w:rsidP="00E1158E">
      <w:pPr>
        <w:ind w:firstLineChars="200" w:firstLine="420"/>
      </w:pPr>
      <w:r w:rsidRPr="0083490A">
        <w:t>CPU MODEL=’ ’ MODNUM=’ ’ SERIAL=’ ’ NAME=CPU000;</w:t>
      </w:r>
    </w:p>
    <w:p w14:paraId="20EAD723" w14:textId="77777777" w:rsidR="00E1158E" w:rsidRPr="0083490A" w:rsidRDefault="00E1158E" w:rsidP="00E1158E">
      <w:pPr>
        <w:ind w:firstLineChars="200" w:firstLine="420"/>
      </w:pPr>
      <w:r w:rsidRPr="0083490A">
        <w:t>EXPIRE ‘PRODNUM000’ ‘PRODNUM001’ ‘PRODNUM002’ ‘PRODNUM003’</w:t>
      </w:r>
    </w:p>
    <w:p w14:paraId="6C4C18E1" w14:textId="77777777" w:rsidR="00E1158E" w:rsidRPr="0083490A" w:rsidRDefault="00E1158E" w:rsidP="00E1158E">
      <w:pPr>
        <w:ind w:firstLineChars="200" w:firstLine="420"/>
      </w:pPr>
      <w:r w:rsidRPr="0083490A">
        <w:t>‘PRODNUM004’ ‘PRODNUM005’ ‘PRODNUM006’ ‘PRODNUM007’</w:t>
      </w:r>
    </w:p>
    <w:p w14:paraId="3E634E4C" w14:textId="77777777" w:rsidR="00E1158E" w:rsidRPr="0083490A" w:rsidRDefault="00E1158E" w:rsidP="00E1158E">
      <w:pPr>
        <w:ind w:firstLineChars="200" w:firstLine="420"/>
      </w:pPr>
      <w:r w:rsidRPr="0083490A">
        <w:t>‘PRODNUM008’ ‘PRODNUM010’ ‘PRODNUM013’ ‘PRODNUM015’</w:t>
      </w:r>
    </w:p>
    <w:p w14:paraId="02BF9C72" w14:textId="77777777" w:rsidR="00E1158E" w:rsidRPr="0083490A" w:rsidRDefault="00E1158E" w:rsidP="00E1158E">
      <w:pPr>
        <w:ind w:firstLineChars="200" w:firstLine="420"/>
      </w:pPr>
      <w:r w:rsidRPr="0083490A">
        <w:t>‘PRODNUM025’ ‘PRODNUM035’ ‘PRODNUM050’ ‘PRODNUM070’</w:t>
      </w:r>
    </w:p>
    <w:p w14:paraId="0BE164EF" w14:textId="77777777" w:rsidR="00E1158E" w:rsidRPr="0083490A" w:rsidRDefault="00E1158E" w:rsidP="00E1158E">
      <w:pPr>
        <w:ind w:firstLineChars="200" w:firstLine="420"/>
      </w:pPr>
      <w:r w:rsidRPr="0083490A">
        <w:t>‘PRODNUM075’ ‘PRODNUM094’ ‘PRODNUM095’ ‘PRODNUM119’</w:t>
      </w:r>
    </w:p>
    <w:p w14:paraId="60E9DC0C" w14:textId="77777777" w:rsidR="00E1158E" w:rsidRPr="0083490A" w:rsidRDefault="00E1158E" w:rsidP="00E1158E">
      <w:pPr>
        <w:ind w:firstLineChars="200" w:firstLine="420"/>
      </w:pPr>
      <w:r w:rsidRPr="0083490A">
        <w:t>‘PRODNUM123’ ‘PRODNUM164’ ‘PRODNUM165’ ‘PRODNUM166’</w:t>
      </w:r>
    </w:p>
    <w:p w14:paraId="06ABA42D" w14:textId="77777777" w:rsidR="00E1158E" w:rsidRPr="0083490A" w:rsidRDefault="00E1158E" w:rsidP="00E1158E">
      <w:pPr>
        <w:ind w:firstLineChars="200" w:firstLine="420"/>
      </w:pPr>
      <w:r w:rsidRPr="0083490A">
        <w:t>‘PRODNUM167’ ‘PRODNUM192’ ‘PRODNUM194’ ‘PRODNUM204’</w:t>
      </w:r>
    </w:p>
    <w:p w14:paraId="01C60527" w14:textId="77777777" w:rsidR="00E1158E" w:rsidRPr="0083490A" w:rsidRDefault="00E1158E" w:rsidP="00E1158E">
      <w:pPr>
        <w:ind w:firstLineChars="200" w:firstLine="420"/>
      </w:pPr>
      <w:r w:rsidRPr="0083490A">
        <w:t>‘PRODNUM208’ ‘PRODNUM209’ ‘PRODNUM215’ ‘PRODNUM216’</w:t>
      </w:r>
    </w:p>
    <w:p w14:paraId="24C0627D" w14:textId="77777777" w:rsidR="00E1158E" w:rsidRPr="0083490A" w:rsidRDefault="00E1158E" w:rsidP="00E1158E">
      <w:pPr>
        <w:ind w:firstLineChars="200" w:firstLine="420"/>
      </w:pPr>
      <w:r w:rsidRPr="0083490A">
        <w:t>‘PRODNUM219’ ‘PRODNUM222’ ‘PRODNUM225’ ‘PRODNUM448’</w:t>
      </w:r>
    </w:p>
    <w:p w14:paraId="038F2D88" w14:textId="77777777" w:rsidR="00E1158E" w:rsidRPr="0083490A" w:rsidRDefault="00E1158E" w:rsidP="00E1158E">
      <w:pPr>
        <w:ind w:firstLineChars="200" w:firstLine="420"/>
      </w:pPr>
      <w:r w:rsidRPr="0083490A">
        <w:t>‘PRODNUM535’ ‘PRODNUM538’ ‘PRODNUM550’ ‘PRODNUM555’</w:t>
      </w:r>
    </w:p>
    <w:p w14:paraId="26D275E7" w14:textId="77777777" w:rsidR="00E1158E" w:rsidRPr="0083490A" w:rsidRDefault="00E1158E" w:rsidP="00E1158E">
      <w:pPr>
        <w:ind w:firstLineChars="200" w:firstLine="420"/>
      </w:pPr>
      <w:r w:rsidRPr="0083490A">
        <w:t>‘PRODNUM557’ ‘PRODNUM560’ ‘PRODNUM561’ ‘PRODNUM563’</w:t>
      </w:r>
    </w:p>
    <w:p w14:paraId="7301DAEF" w14:textId="77777777" w:rsidR="00E1158E" w:rsidRPr="0083490A" w:rsidRDefault="00E1158E" w:rsidP="00E1158E">
      <w:pPr>
        <w:ind w:firstLineChars="200" w:firstLine="420"/>
      </w:pPr>
      <w:r w:rsidRPr="0083490A">
        <w:t>‘PRODNUM564’ ‘PRODNUM565’ ‘PRODNUM566’ ‘PRODNUM567’</w:t>
      </w:r>
    </w:p>
    <w:p w14:paraId="2938EF9F" w14:textId="77777777" w:rsidR="00E1158E" w:rsidRPr="0083490A" w:rsidRDefault="00E1158E" w:rsidP="00E1158E">
      <w:pPr>
        <w:ind w:firstLineChars="200" w:firstLine="420"/>
      </w:pPr>
      <w:r w:rsidRPr="0083490A">
        <w:t>‘PRODNUM568’ ‘PRODNUM677’ ‘PRODNUM678’ ‘PRODNUM884’</w:t>
      </w:r>
    </w:p>
    <w:p w14:paraId="084D76B7" w14:textId="77777777" w:rsidR="00E1158E" w:rsidRPr="0083490A" w:rsidRDefault="00E1158E" w:rsidP="00E1158E">
      <w:pPr>
        <w:ind w:firstLineChars="200" w:firstLine="420"/>
      </w:pPr>
      <w:r w:rsidRPr="0083490A">
        <w:t>‘PRODNUM964’ ‘PRODNUM1304’ ‘PRODNUM1312’ '31MAR2022’D</w:t>
      </w:r>
    </w:p>
    <w:p w14:paraId="1ECFF6B1" w14:textId="77777777" w:rsidR="00E1158E" w:rsidRPr="0083490A" w:rsidRDefault="00E1158E" w:rsidP="00E1158E">
      <w:pPr>
        <w:ind w:firstLineChars="200" w:firstLine="420"/>
      </w:pPr>
      <w:r w:rsidRPr="0083490A">
        <w:t>/ CPU=CPU000;</w:t>
      </w:r>
    </w:p>
    <w:p w14:paraId="2B379E39" w14:textId="77777777" w:rsidR="00AB31CF" w:rsidRPr="0083490A" w:rsidRDefault="00E1158E" w:rsidP="00E1158E">
      <w:pPr>
        <w:ind w:firstLineChars="200" w:firstLine="420"/>
      </w:pPr>
      <w:r w:rsidRPr="0083490A">
        <w:t>SAVE; RUN;</w:t>
      </w:r>
    </w:p>
    <w:p w14:paraId="0FBDB3D9" w14:textId="77777777" w:rsidR="00AB31CF" w:rsidRPr="0083490A" w:rsidRDefault="00AB31CF" w:rsidP="00AB31CF"/>
    <w:p w14:paraId="7BA935B7" w14:textId="77777777" w:rsidR="00AB31CF" w:rsidRPr="0083490A" w:rsidRDefault="00AB31CF" w:rsidP="00AB31CF"/>
    <w:p w14:paraId="257E9BED" w14:textId="77777777" w:rsidR="00AB31CF" w:rsidRPr="0083490A" w:rsidRDefault="00AB31CF" w:rsidP="00AB31CF"/>
    <w:p w14:paraId="0530A30D" w14:textId="77777777" w:rsidR="00AB31CF" w:rsidRPr="0083490A" w:rsidRDefault="00AB31CF" w:rsidP="00AB31CF"/>
    <w:p w14:paraId="35EBD5EE" w14:textId="77777777" w:rsidR="00AB31CF" w:rsidRPr="0083490A" w:rsidRDefault="00AB31CF" w:rsidP="00AB31CF">
      <w:pPr>
        <w:tabs>
          <w:tab w:val="left" w:pos="720"/>
        </w:tabs>
      </w:pPr>
      <w:r w:rsidRPr="0083490A">
        <w:tab/>
        <w:t>Ref: TCCTGTCTTTGAGGTCTTAAC</w:t>
      </w:r>
      <w:r w:rsidRPr="0083490A">
        <w:rPr>
          <w:u w:val="single"/>
        </w:rPr>
        <w:t>GTGGTTTC</w:t>
      </w:r>
      <w:r w:rsidRPr="0083490A">
        <w:rPr>
          <w:b/>
          <w:u w:val="single"/>
        </w:rPr>
        <w:t>A</w:t>
      </w:r>
      <w:r w:rsidRPr="0083490A">
        <w:rPr>
          <w:u w:val="single"/>
        </w:rPr>
        <w:t>TGTGC</w:t>
      </w:r>
      <w:r w:rsidRPr="0083490A">
        <w:t>CTTTTGATTTGTTTTTACATGTGG</w:t>
      </w:r>
    </w:p>
    <w:p w14:paraId="337AEBBF" w14:textId="77777777" w:rsidR="00C56E7F" w:rsidRPr="0083490A" w:rsidRDefault="00AB31CF" w:rsidP="00AB31CF">
      <w:pPr>
        <w:tabs>
          <w:tab w:val="left" w:pos="720"/>
        </w:tabs>
        <w:ind w:firstLineChars="350" w:firstLine="735"/>
      </w:pPr>
      <w:r w:rsidRPr="0083490A">
        <w:t>Alt: TCCTGTCTTTGAGGTCTTAACGTGGTTTC</w:t>
      </w:r>
      <w:r w:rsidRPr="0083490A">
        <w:rPr>
          <w:b/>
        </w:rPr>
        <w:t>G</w:t>
      </w:r>
      <w:r w:rsidRPr="0083490A">
        <w:t>TGTGCCTTTTGATTTGTTTTTACATGTGG</w:t>
      </w:r>
    </w:p>
    <w:p w14:paraId="0DB2C187" w14:textId="77777777" w:rsidR="00C56E7F" w:rsidRPr="0083490A" w:rsidRDefault="00C56E7F" w:rsidP="00C56E7F"/>
    <w:p w14:paraId="1DB701EE" w14:textId="77777777" w:rsidR="00C56E7F" w:rsidRPr="0083490A" w:rsidRDefault="00C56E7F" w:rsidP="00C56E7F"/>
    <w:p w14:paraId="10D1CF8C" w14:textId="77777777" w:rsidR="00C56E7F" w:rsidRPr="0083490A" w:rsidRDefault="00C56E7F" w:rsidP="00C56E7F"/>
    <w:p w14:paraId="5C13D74B" w14:textId="77777777" w:rsidR="00C56E7F" w:rsidRPr="0083490A" w:rsidRDefault="00C56E7F" w:rsidP="00C56E7F"/>
    <w:p w14:paraId="0037433F" w14:textId="77777777" w:rsidR="00C56E7F" w:rsidRPr="0083490A" w:rsidRDefault="00C56E7F" w:rsidP="00C56E7F"/>
    <w:p w14:paraId="631B8A0C" w14:textId="77777777" w:rsidR="00C56E7F" w:rsidRPr="0083490A" w:rsidRDefault="00C56E7F" w:rsidP="00C56E7F"/>
    <w:p w14:paraId="328BD71D" w14:textId="77777777" w:rsidR="00C56E7F" w:rsidRPr="0083490A" w:rsidRDefault="00C56E7F" w:rsidP="00C56E7F"/>
    <w:p w14:paraId="39C832DA" w14:textId="77777777" w:rsidR="00C56E7F" w:rsidRPr="0083490A" w:rsidRDefault="00C56E7F" w:rsidP="00C56E7F"/>
    <w:p w14:paraId="50539B54" w14:textId="77777777" w:rsidR="00C56E7F" w:rsidRPr="0083490A" w:rsidRDefault="00C56E7F" w:rsidP="00C56E7F"/>
    <w:p w14:paraId="327ABFF5" w14:textId="77777777" w:rsidR="00E1158E" w:rsidRPr="0083490A" w:rsidRDefault="00E1158E" w:rsidP="00C56E7F">
      <w:pPr>
        <w:ind w:firstLineChars="200" w:firstLine="420"/>
      </w:pPr>
    </w:p>
    <w:p w14:paraId="2A22D6B3" w14:textId="77777777" w:rsidR="00C56E7F" w:rsidRPr="0083490A" w:rsidRDefault="00C56E7F" w:rsidP="00C56E7F">
      <w:pPr>
        <w:ind w:firstLineChars="200" w:firstLine="420"/>
      </w:pPr>
    </w:p>
    <w:p w14:paraId="15934974" w14:textId="77777777" w:rsidR="00C56E7F" w:rsidRPr="0083490A" w:rsidRDefault="00C56E7F" w:rsidP="00C56E7F">
      <w:pPr>
        <w:ind w:firstLineChars="200" w:firstLine="420"/>
      </w:pPr>
    </w:p>
    <w:p w14:paraId="4E759200" w14:textId="77777777" w:rsidR="00C56E7F" w:rsidRPr="0083490A" w:rsidRDefault="00C56E7F" w:rsidP="00C56E7F">
      <w:pPr>
        <w:ind w:firstLineChars="200" w:firstLine="420"/>
      </w:pPr>
    </w:p>
    <w:p w14:paraId="0F6EDFF2" w14:textId="77777777" w:rsidR="00C56E7F" w:rsidRPr="0083490A" w:rsidRDefault="00C56E7F" w:rsidP="00C56E7F">
      <w:pPr>
        <w:ind w:firstLineChars="200" w:firstLine="420"/>
      </w:pPr>
    </w:p>
    <w:p w14:paraId="2B920781" w14:textId="77777777" w:rsidR="00C56E7F" w:rsidRPr="0083490A" w:rsidRDefault="00C56E7F" w:rsidP="00C56E7F">
      <w:pPr>
        <w:ind w:firstLineChars="200" w:firstLine="420"/>
      </w:pPr>
    </w:p>
    <w:p w14:paraId="1C36A95F" w14:textId="77777777" w:rsidR="00C56E7F" w:rsidRPr="0083490A" w:rsidRDefault="00C56E7F" w:rsidP="00C56E7F">
      <w:pPr>
        <w:ind w:firstLineChars="200" w:firstLine="420"/>
      </w:pPr>
    </w:p>
    <w:p w14:paraId="780C5C41" w14:textId="77777777" w:rsidR="00C56E7F" w:rsidRPr="0083490A" w:rsidRDefault="00C56E7F" w:rsidP="00C56E7F">
      <w:pPr>
        <w:ind w:firstLineChars="200" w:firstLine="420"/>
      </w:pPr>
    </w:p>
    <w:p w14:paraId="0D3C130A" w14:textId="77777777" w:rsidR="00C56E7F" w:rsidRPr="0083490A" w:rsidRDefault="00C56E7F" w:rsidP="00C56E7F">
      <w:pPr>
        <w:ind w:firstLineChars="200" w:firstLine="420"/>
      </w:pPr>
    </w:p>
    <w:p w14:paraId="54B32FFD" w14:textId="77777777" w:rsidR="00C56E7F" w:rsidRPr="0083490A" w:rsidRDefault="00C56E7F" w:rsidP="00C56E7F">
      <w:pPr>
        <w:ind w:firstLineChars="200" w:firstLine="420"/>
      </w:pPr>
    </w:p>
    <w:p w14:paraId="7944D014" w14:textId="77777777" w:rsidR="00C56E7F" w:rsidRPr="0083490A" w:rsidRDefault="00C56E7F" w:rsidP="00C56E7F">
      <w:pPr>
        <w:ind w:firstLineChars="200" w:firstLine="420"/>
      </w:pPr>
    </w:p>
    <w:p w14:paraId="5FEF80EE" w14:textId="77777777" w:rsidR="00C56E7F" w:rsidRPr="0083490A" w:rsidRDefault="00C56E7F" w:rsidP="00C56E7F">
      <w:pPr>
        <w:ind w:firstLineChars="200" w:firstLine="420"/>
      </w:pPr>
    </w:p>
    <w:sectPr w:rsidR="00C56E7F" w:rsidRPr="0083490A">
      <w:pgSz w:w="11906" w:h="16838"/>
      <w:pgMar w:top="1440" w:right="1247" w:bottom="1440" w:left="124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E4CCB4" w14:textId="77777777" w:rsidR="001A0B58" w:rsidRDefault="001A0B58" w:rsidP="00791718">
      <w:r>
        <w:separator/>
      </w:r>
    </w:p>
  </w:endnote>
  <w:endnote w:type="continuationSeparator" w:id="0">
    <w:p w14:paraId="39C68BA0" w14:textId="77777777" w:rsidR="001A0B58" w:rsidRDefault="001A0B58" w:rsidP="007917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-Medium">
    <w:altName w:val="Arial"/>
    <w:charset w:val="00"/>
    <w:family w:val="swiss"/>
    <w:pitch w:val="default"/>
    <w:sig w:usb0="00000000" w:usb1="00000000" w:usb2="00000000" w:usb3="00000000" w:csb0="00000001" w:csb1="00000000"/>
  </w:font>
  <w:font w:name="AdvPS46CA15">
    <w:altName w:val="SimHei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Helneu-R">
    <w:altName w:val="SimHei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Helneu-I">
    <w:altName w:val="SimHei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Terminal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2A5AFF" w14:textId="77777777" w:rsidR="001A0B58" w:rsidRDefault="001A0B58" w:rsidP="00791718">
      <w:r>
        <w:separator/>
      </w:r>
    </w:p>
  </w:footnote>
  <w:footnote w:type="continuationSeparator" w:id="0">
    <w:p w14:paraId="49A9F25E" w14:textId="77777777" w:rsidR="001A0B58" w:rsidRDefault="001A0B58" w:rsidP="007917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455F8"/>
    <w:rsid w:val="00002A80"/>
    <w:rsid w:val="00012461"/>
    <w:rsid w:val="00025B7E"/>
    <w:rsid w:val="00026457"/>
    <w:rsid w:val="000365B5"/>
    <w:rsid w:val="0004474C"/>
    <w:rsid w:val="00061F64"/>
    <w:rsid w:val="000835A3"/>
    <w:rsid w:val="000A6520"/>
    <w:rsid w:val="000D2596"/>
    <w:rsid w:val="00137FBD"/>
    <w:rsid w:val="001458BF"/>
    <w:rsid w:val="00146E17"/>
    <w:rsid w:val="00151E73"/>
    <w:rsid w:val="001757AF"/>
    <w:rsid w:val="00177366"/>
    <w:rsid w:val="00180402"/>
    <w:rsid w:val="001852EE"/>
    <w:rsid w:val="00197275"/>
    <w:rsid w:val="001A0B58"/>
    <w:rsid w:val="001A1BF2"/>
    <w:rsid w:val="001A47EC"/>
    <w:rsid w:val="001A5203"/>
    <w:rsid w:val="001A7064"/>
    <w:rsid w:val="001B49CC"/>
    <w:rsid w:val="002011F3"/>
    <w:rsid w:val="00230EA9"/>
    <w:rsid w:val="0023242B"/>
    <w:rsid w:val="0023274B"/>
    <w:rsid w:val="002455F8"/>
    <w:rsid w:val="00253F94"/>
    <w:rsid w:val="00270423"/>
    <w:rsid w:val="00272D08"/>
    <w:rsid w:val="00280DB6"/>
    <w:rsid w:val="002B2573"/>
    <w:rsid w:val="002C20C3"/>
    <w:rsid w:val="002C423B"/>
    <w:rsid w:val="002D3C7A"/>
    <w:rsid w:val="003118CC"/>
    <w:rsid w:val="003279E1"/>
    <w:rsid w:val="00333286"/>
    <w:rsid w:val="0034227A"/>
    <w:rsid w:val="0034715E"/>
    <w:rsid w:val="003758BC"/>
    <w:rsid w:val="00391587"/>
    <w:rsid w:val="003959E5"/>
    <w:rsid w:val="00395C01"/>
    <w:rsid w:val="003A071E"/>
    <w:rsid w:val="003B07E1"/>
    <w:rsid w:val="003B09BB"/>
    <w:rsid w:val="003D2FA8"/>
    <w:rsid w:val="003D49C8"/>
    <w:rsid w:val="00405C68"/>
    <w:rsid w:val="00425036"/>
    <w:rsid w:val="00425629"/>
    <w:rsid w:val="00432420"/>
    <w:rsid w:val="004369F7"/>
    <w:rsid w:val="0049405A"/>
    <w:rsid w:val="004C2227"/>
    <w:rsid w:val="004C24A9"/>
    <w:rsid w:val="004E312F"/>
    <w:rsid w:val="004F68AF"/>
    <w:rsid w:val="005109D1"/>
    <w:rsid w:val="00514AD1"/>
    <w:rsid w:val="0053480C"/>
    <w:rsid w:val="00537488"/>
    <w:rsid w:val="005377E3"/>
    <w:rsid w:val="00540F9A"/>
    <w:rsid w:val="005733B9"/>
    <w:rsid w:val="005964E2"/>
    <w:rsid w:val="005A1031"/>
    <w:rsid w:val="005F7091"/>
    <w:rsid w:val="00613928"/>
    <w:rsid w:val="00623C63"/>
    <w:rsid w:val="00636A53"/>
    <w:rsid w:val="0064416A"/>
    <w:rsid w:val="00647592"/>
    <w:rsid w:val="00682039"/>
    <w:rsid w:val="006A476A"/>
    <w:rsid w:val="006D2706"/>
    <w:rsid w:val="006D6995"/>
    <w:rsid w:val="006D6C60"/>
    <w:rsid w:val="006D7507"/>
    <w:rsid w:val="006E6612"/>
    <w:rsid w:val="006F06C9"/>
    <w:rsid w:val="007114F4"/>
    <w:rsid w:val="007427D2"/>
    <w:rsid w:val="00773A04"/>
    <w:rsid w:val="0078088A"/>
    <w:rsid w:val="00791718"/>
    <w:rsid w:val="00791783"/>
    <w:rsid w:val="0079587B"/>
    <w:rsid w:val="007B099E"/>
    <w:rsid w:val="007D6F21"/>
    <w:rsid w:val="007F4858"/>
    <w:rsid w:val="00802C8C"/>
    <w:rsid w:val="00803C7C"/>
    <w:rsid w:val="00805C8A"/>
    <w:rsid w:val="008117F8"/>
    <w:rsid w:val="00825D05"/>
    <w:rsid w:val="0083320A"/>
    <w:rsid w:val="00833F3D"/>
    <w:rsid w:val="0083490A"/>
    <w:rsid w:val="008572B1"/>
    <w:rsid w:val="00860576"/>
    <w:rsid w:val="0086774C"/>
    <w:rsid w:val="008A4CD6"/>
    <w:rsid w:val="008B3014"/>
    <w:rsid w:val="008C1F5E"/>
    <w:rsid w:val="008C61C8"/>
    <w:rsid w:val="008D1296"/>
    <w:rsid w:val="008E432C"/>
    <w:rsid w:val="008E7663"/>
    <w:rsid w:val="009152C9"/>
    <w:rsid w:val="009E1E36"/>
    <w:rsid w:val="009E3DF8"/>
    <w:rsid w:val="009F2437"/>
    <w:rsid w:val="009F6690"/>
    <w:rsid w:val="00A007D5"/>
    <w:rsid w:val="00A05ABE"/>
    <w:rsid w:val="00A07A6F"/>
    <w:rsid w:val="00A07FB4"/>
    <w:rsid w:val="00A1328D"/>
    <w:rsid w:val="00A518D8"/>
    <w:rsid w:val="00A60571"/>
    <w:rsid w:val="00A6721A"/>
    <w:rsid w:val="00A80D03"/>
    <w:rsid w:val="00A843B5"/>
    <w:rsid w:val="00A84CE5"/>
    <w:rsid w:val="00AA2BC4"/>
    <w:rsid w:val="00AB31CF"/>
    <w:rsid w:val="00AE3A3F"/>
    <w:rsid w:val="00AF2FFC"/>
    <w:rsid w:val="00B152DB"/>
    <w:rsid w:val="00B4135B"/>
    <w:rsid w:val="00B51E9C"/>
    <w:rsid w:val="00B729DD"/>
    <w:rsid w:val="00BA0184"/>
    <w:rsid w:val="00BA3A9E"/>
    <w:rsid w:val="00BB648E"/>
    <w:rsid w:val="00C160C2"/>
    <w:rsid w:val="00C34E3D"/>
    <w:rsid w:val="00C5680C"/>
    <w:rsid w:val="00C56E7F"/>
    <w:rsid w:val="00C64EE4"/>
    <w:rsid w:val="00CC1FD1"/>
    <w:rsid w:val="00CD1D23"/>
    <w:rsid w:val="00CF22DF"/>
    <w:rsid w:val="00CF5AE3"/>
    <w:rsid w:val="00CF624E"/>
    <w:rsid w:val="00D11F3D"/>
    <w:rsid w:val="00D25F44"/>
    <w:rsid w:val="00D41F3F"/>
    <w:rsid w:val="00D61649"/>
    <w:rsid w:val="00D72BB7"/>
    <w:rsid w:val="00D91D2F"/>
    <w:rsid w:val="00DB73C6"/>
    <w:rsid w:val="00DE4AF0"/>
    <w:rsid w:val="00E1158E"/>
    <w:rsid w:val="00E175EC"/>
    <w:rsid w:val="00E4233D"/>
    <w:rsid w:val="00E84DA6"/>
    <w:rsid w:val="00E86C8F"/>
    <w:rsid w:val="00E871A3"/>
    <w:rsid w:val="00E90F0F"/>
    <w:rsid w:val="00EA2B09"/>
    <w:rsid w:val="00EC2FCE"/>
    <w:rsid w:val="00EC3759"/>
    <w:rsid w:val="00ED7E0A"/>
    <w:rsid w:val="00EF279E"/>
    <w:rsid w:val="00F250BC"/>
    <w:rsid w:val="00F27BA8"/>
    <w:rsid w:val="00F36507"/>
    <w:rsid w:val="00F36BD7"/>
    <w:rsid w:val="00F62B60"/>
    <w:rsid w:val="00F645FE"/>
    <w:rsid w:val="00F670BA"/>
    <w:rsid w:val="00F903D7"/>
    <w:rsid w:val="00F91B9A"/>
    <w:rsid w:val="00FA2F07"/>
    <w:rsid w:val="00FB5BD9"/>
    <w:rsid w:val="00FC23C8"/>
    <w:rsid w:val="00FC7629"/>
    <w:rsid w:val="04934FCA"/>
    <w:rsid w:val="05E206C0"/>
    <w:rsid w:val="0D883BBD"/>
    <w:rsid w:val="1FEF0E2C"/>
    <w:rsid w:val="62772504"/>
    <w:rsid w:val="7B632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5C8E0C2"/>
  <w15:docId w15:val="{1B0E4394-2AD8-4AE4-83B3-57ADFABCB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3">
    <w:name w:val="heading 3"/>
    <w:basedOn w:val="Normal"/>
    <w:next w:val="Normal"/>
    <w:link w:val="Heading3Char"/>
    <w:qFormat/>
    <w:pPr>
      <w:keepNext/>
      <w:framePr w:hSpace="180" w:wrap="around" w:vAnchor="page" w:hAnchor="margin" w:x="-105" w:y="1909"/>
      <w:jc w:val="center"/>
      <w:outlineLvl w:val="2"/>
    </w:pPr>
    <w:rPr>
      <w:rFonts w:ascii="Times New Roman" w:eastAsia="SimSun" w:hAnsi="Times New Roman" w:cs="HelveticaNeue-Medium"/>
      <w:i/>
      <w:iCs/>
      <w:kern w:val="0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qFormat/>
    <w:rPr>
      <w:rFonts w:ascii="Times New Roman" w:eastAsia="SimSun" w:hAnsi="Times New Roman" w:cs="HelveticaNeue-Medium"/>
      <w:i/>
      <w:iCs/>
      <w:kern w:val="0"/>
      <w:szCs w:val="21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table" w:styleId="TableGrid">
    <w:name w:val="Table Grid"/>
    <w:basedOn w:val="TableNormal"/>
    <w:uiPriority w:val="59"/>
    <w:rsid w:val="00C56E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D9D232B5-DB6D-4C4E-884F-34A216398A9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36</TotalTime>
  <Pages>4</Pages>
  <Words>667</Words>
  <Characters>3808</Characters>
  <Application>Microsoft Office Word</Application>
  <DocSecurity>0</DocSecurity>
  <Lines>31</Lines>
  <Paragraphs>8</Paragraphs>
  <ScaleCrop>false</ScaleCrop>
  <Company>微软中国</Company>
  <LinksUpToDate>false</LinksUpToDate>
  <CharactersWithSpaces>4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Naimeng Liu</cp:lastModifiedBy>
  <cp:revision>220</cp:revision>
  <dcterms:created xsi:type="dcterms:W3CDTF">2021-12-24T02:32:00Z</dcterms:created>
  <dcterms:modified xsi:type="dcterms:W3CDTF">2024-04-11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E8206A47ACC1468CB899A60377A7207F</vt:lpwstr>
  </property>
</Properties>
</file>